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B002AA" w14:textId="4DCFC58D" w:rsidR="00E95E8F" w:rsidRPr="00E95E8F" w:rsidRDefault="00E95E8F" w:rsidP="00E95E8F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l Table</w:t>
      </w:r>
      <w:r w:rsidRPr="0011765A">
        <w:rPr>
          <w:rFonts w:ascii="Times New Roman" w:hAnsi="Times New Roman" w:cs="Times New Roman"/>
          <w:b/>
          <w:bCs/>
        </w:rPr>
        <w:t xml:space="preserve"> I:</w:t>
      </w:r>
      <w:r>
        <w:rPr>
          <w:rFonts w:ascii="Times New Roman" w:hAnsi="Times New Roman" w:cs="Times New Roman"/>
        </w:rPr>
        <w:t xml:space="preserve"> </w:t>
      </w:r>
      <w:r w:rsidR="00E43C52">
        <w:rPr>
          <w:rFonts w:ascii="Times New Roman" w:hAnsi="Times New Roman" w:cs="Times New Roman"/>
        </w:rPr>
        <w:t>Full results of systematic review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09"/>
        <w:gridCol w:w="726"/>
        <w:gridCol w:w="602"/>
        <w:gridCol w:w="828"/>
        <w:gridCol w:w="1710"/>
        <w:gridCol w:w="1080"/>
        <w:gridCol w:w="1350"/>
        <w:gridCol w:w="1800"/>
        <w:gridCol w:w="1710"/>
        <w:gridCol w:w="1890"/>
        <w:gridCol w:w="1980"/>
      </w:tblGrid>
      <w:tr w:rsidR="004A1E2C" w14:paraId="55985DAF" w14:textId="77777777" w:rsidTr="00725338">
        <w:trPr>
          <w:trHeight w:val="845"/>
        </w:trPr>
        <w:tc>
          <w:tcPr>
            <w:tcW w:w="1709" w:type="dxa"/>
            <w:vAlign w:val="center"/>
          </w:tcPr>
          <w:p w14:paraId="59C37523" w14:textId="1C263856" w:rsidR="004A1E2C" w:rsidRPr="006D3AE7" w:rsidRDefault="004A1E2C" w:rsidP="004A2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AE7">
              <w:rPr>
                <w:rFonts w:ascii="Times New Roman" w:hAnsi="Times New Roman" w:cs="Times New Roman"/>
                <w:sz w:val="24"/>
                <w:szCs w:val="24"/>
              </w:rPr>
              <w:t>Author</w:t>
            </w:r>
          </w:p>
        </w:tc>
        <w:tc>
          <w:tcPr>
            <w:tcW w:w="726" w:type="dxa"/>
            <w:vAlign w:val="center"/>
          </w:tcPr>
          <w:p w14:paraId="4DB2A35A" w14:textId="081CBDB9" w:rsidR="004A1E2C" w:rsidRDefault="004A1E2C" w:rsidP="004A1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602" w:type="dxa"/>
            <w:vAlign w:val="center"/>
          </w:tcPr>
          <w:p w14:paraId="37249FD5" w14:textId="7C433252" w:rsidR="004A1E2C" w:rsidRPr="006D3AE7" w:rsidRDefault="004A1E2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828" w:type="dxa"/>
            <w:vAlign w:val="center"/>
          </w:tcPr>
          <w:p w14:paraId="1314721E" w14:textId="40D191FB" w:rsidR="004A1E2C" w:rsidRPr="006D3AE7" w:rsidRDefault="004A1E2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(y</w:t>
            </w:r>
            <w:r w:rsidR="00773A6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vAlign w:val="center"/>
          </w:tcPr>
          <w:p w14:paraId="126AA42B" w14:textId="67B2FC56" w:rsidR="004A1E2C" w:rsidRPr="006D3AE7" w:rsidRDefault="004A1E2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sentation</w:t>
            </w:r>
          </w:p>
        </w:tc>
        <w:tc>
          <w:tcPr>
            <w:tcW w:w="1080" w:type="dxa"/>
            <w:vAlign w:val="center"/>
          </w:tcPr>
          <w:p w14:paraId="2028D319" w14:textId="5EAF3C1D" w:rsidR="004A1E2C" w:rsidRPr="006D3AE7" w:rsidRDefault="004A1E2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CA laterality</w:t>
            </w:r>
          </w:p>
        </w:tc>
        <w:tc>
          <w:tcPr>
            <w:tcW w:w="1350" w:type="dxa"/>
            <w:vAlign w:val="center"/>
          </w:tcPr>
          <w:p w14:paraId="593738E0" w14:textId="728BEF4C" w:rsidR="004A1E2C" w:rsidRPr="006D3AE7" w:rsidRDefault="004A1E2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CA stenosis</w:t>
            </w:r>
          </w:p>
        </w:tc>
        <w:tc>
          <w:tcPr>
            <w:tcW w:w="1800" w:type="dxa"/>
            <w:vAlign w:val="center"/>
          </w:tcPr>
          <w:p w14:paraId="368DDE90" w14:textId="4788E5DD" w:rsidR="004A1E2C" w:rsidRPr="006D3AE7" w:rsidRDefault="004A1E2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CA hypoplasia or tortuosity</w:t>
            </w:r>
          </w:p>
        </w:tc>
        <w:tc>
          <w:tcPr>
            <w:tcW w:w="1710" w:type="dxa"/>
            <w:vAlign w:val="center"/>
          </w:tcPr>
          <w:p w14:paraId="7DB60B98" w14:textId="74F7FF6D" w:rsidR="004A1E2C" w:rsidRDefault="004A1E2C" w:rsidP="00FC01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eurysm</w:t>
            </w:r>
          </w:p>
        </w:tc>
        <w:tc>
          <w:tcPr>
            <w:tcW w:w="1890" w:type="dxa"/>
            <w:vAlign w:val="center"/>
          </w:tcPr>
          <w:p w14:paraId="7BA01772" w14:textId="6CF3F8BC" w:rsidR="004A1E2C" w:rsidRPr="006D3AE7" w:rsidRDefault="004A1E2C" w:rsidP="00DC40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erebrovascular </w:t>
            </w:r>
            <w:r w:rsidR="00773A6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atment</w:t>
            </w:r>
          </w:p>
        </w:tc>
        <w:tc>
          <w:tcPr>
            <w:tcW w:w="1980" w:type="dxa"/>
            <w:vAlign w:val="center"/>
          </w:tcPr>
          <w:p w14:paraId="47B06826" w14:textId="463D1FF1" w:rsidR="004A1E2C" w:rsidRPr="006D3AE7" w:rsidRDefault="004A1E2C" w:rsidP="00DC40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mplication / </w:t>
            </w:r>
            <w:r w:rsidR="00773A6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tality</w:t>
            </w:r>
          </w:p>
        </w:tc>
      </w:tr>
      <w:tr w:rsidR="004A1E2C" w14:paraId="1D102FFF" w14:textId="77777777" w:rsidTr="00716588">
        <w:tc>
          <w:tcPr>
            <w:tcW w:w="1709" w:type="dxa"/>
            <w:vAlign w:val="center"/>
          </w:tcPr>
          <w:p w14:paraId="514EE148" w14:textId="083CCFE4" w:rsidR="004A1E2C" w:rsidRPr="00E95E8F" w:rsidRDefault="004A1E2C" w:rsidP="004A2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Hasio</w:t>
            </w:r>
            <w:r w:rsidRPr="00E95E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726" w:type="dxa"/>
            <w:vAlign w:val="center"/>
          </w:tcPr>
          <w:p w14:paraId="5E18068B" w14:textId="3B7CFCCC" w:rsidR="004A1E2C" w:rsidRDefault="004A1E2C" w:rsidP="004A1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5</w:t>
            </w:r>
          </w:p>
        </w:tc>
        <w:tc>
          <w:tcPr>
            <w:tcW w:w="602" w:type="dxa"/>
            <w:vAlign w:val="center"/>
          </w:tcPr>
          <w:p w14:paraId="6A70C0FE" w14:textId="6F438A7A" w:rsidR="004A1E2C" w:rsidRPr="00E95E8F" w:rsidRDefault="004A1E2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828" w:type="dxa"/>
            <w:vAlign w:val="center"/>
          </w:tcPr>
          <w:p w14:paraId="02A8B6DB" w14:textId="0486FB55" w:rsidR="004A1E2C" w:rsidRPr="00E95E8F" w:rsidRDefault="004A1E2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710" w:type="dxa"/>
            <w:vAlign w:val="center"/>
          </w:tcPr>
          <w:p w14:paraId="1D7B9639" w14:textId="071C400A" w:rsidR="004A1E2C" w:rsidRPr="00E95E8F" w:rsidRDefault="004A1E2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idental</w:t>
            </w:r>
          </w:p>
        </w:tc>
        <w:tc>
          <w:tcPr>
            <w:tcW w:w="1080" w:type="dxa"/>
            <w:vAlign w:val="center"/>
          </w:tcPr>
          <w:p w14:paraId="293ED80F" w14:textId="5958CE4F" w:rsidR="004A1E2C" w:rsidRPr="00E95E8F" w:rsidRDefault="004A1E2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350" w:type="dxa"/>
            <w:vAlign w:val="center"/>
          </w:tcPr>
          <w:p w14:paraId="6AF38FA3" w14:textId="22ADA4FD" w:rsidR="004A1E2C" w:rsidRPr="00E95E8F" w:rsidRDefault="004A1E2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00" w:type="dxa"/>
            <w:vAlign w:val="center"/>
          </w:tcPr>
          <w:p w14:paraId="1CDA5867" w14:textId="3E4C2927" w:rsidR="004A1E2C" w:rsidRPr="00E95E8F" w:rsidRDefault="004A1E2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 + T</w:t>
            </w:r>
          </w:p>
        </w:tc>
        <w:tc>
          <w:tcPr>
            <w:tcW w:w="1710" w:type="dxa"/>
          </w:tcPr>
          <w:p w14:paraId="1338AB7E" w14:textId="6D4110D3" w:rsidR="004A1E2C" w:rsidRPr="00E95E8F" w:rsidRDefault="004A1E2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90" w:type="dxa"/>
            <w:vAlign w:val="center"/>
          </w:tcPr>
          <w:p w14:paraId="7F7E2861" w14:textId="04015990" w:rsidR="004A1E2C" w:rsidRPr="00E95E8F" w:rsidRDefault="004A1E2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80" w:type="dxa"/>
            <w:vAlign w:val="center"/>
          </w:tcPr>
          <w:p w14:paraId="25DFFD96" w14:textId="12ADCE34" w:rsidR="004A1E2C" w:rsidRPr="00E95E8F" w:rsidRDefault="004A1E2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A1E2C" w14:paraId="5496A529" w14:textId="77777777" w:rsidTr="00716588">
        <w:tc>
          <w:tcPr>
            <w:tcW w:w="1709" w:type="dxa"/>
            <w:vAlign w:val="center"/>
          </w:tcPr>
          <w:p w14:paraId="110E0E93" w14:textId="7058E155" w:rsidR="004A1E2C" w:rsidRPr="00E95E8F" w:rsidRDefault="004A1E2C" w:rsidP="004A2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Ramputi</w:t>
            </w:r>
            <w:r w:rsidRPr="00E95E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26" w:type="dxa"/>
            <w:vAlign w:val="center"/>
          </w:tcPr>
          <w:p w14:paraId="0E0FD9EF" w14:textId="073FE35A" w:rsidR="004A1E2C" w:rsidRDefault="004A1E2C" w:rsidP="004A1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4</w:t>
            </w:r>
          </w:p>
        </w:tc>
        <w:tc>
          <w:tcPr>
            <w:tcW w:w="602" w:type="dxa"/>
            <w:vAlign w:val="center"/>
          </w:tcPr>
          <w:p w14:paraId="5568122B" w14:textId="3D929237" w:rsidR="004A1E2C" w:rsidRPr="00E95E8F" w:rsidRDefault="004A1E2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28" w:type="dxa"/>
            <w:vAlign w:val="center"/>
          </w:tcPr>
          <w:p w14:paraId="148DD46A" w14:textId="4FF06D61" w:rsidR="004A1E2C" w:rsidRPr="00E95E8F" w:rsidRDefault="004A1E2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710" w:type="dxa"/>
            <w:vAlign w:val="center"/>
          </w:tcPr>
          <w:p w14:paraId="201AA35A" w14:textId="36BCD63E" w:rsidR="004A1E2C" w:rsidRPr="00E95E8F" w:rsidRDefault="004A1E2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idental</w:t>
            </w:r>
          </w:p>
        </w:tc>
        <w:tc>
          <w:tcPr>
            <w:tcW w:w="1080" w:type="dxa"/>
            <w:vAlign w:val="center"/>
          </w:tcPr>
          <w:p w14:paraId="38F97A0E" w14:textId="4F847707" w:rsidR="004A1E2C" w:rsidRPr="00E95E8F" w:rsidRDefault="004A1E2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350" w:type="dxa"/>
            <w:vAlign w:val="center"/>
          </w:tcPr>
          <w:p w14:paraId="55CC3411" w14:textId="3EBFFD5D" w:rsidR="004A1E2C" w:rsidRPr="00E95E8F" w:rsidRDefault="004A1E2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00" w:type="dxa"/>
            <w:vAlign w:val="center"/>
          </w:tcPr>
          <w:p w14:paraId="15F646DF" w14:textId="3BF152F6" w:rsidR="004A1E2C" w:rsidRPr="00E95E8F" w:rsidRDefault="004A1E2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26DB3EE6" w14:textId="447A09A0" w:rsidR="004A1E2C" w:rsidRPr="00E95E8F" w:rsidRDefault="004A1E2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90" w:type="dxa"/>
            <w:vAlign w:val="center"/>
          </w:tcPr>
          <w:p w14:paraId="2409928F" w14:textId="771781D6" w:rsidR="004A1E2C" w:rsidRPr="00E95E8F" w:rsidRDefault="004A1E2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80" w:type="dxa"/>
            <w:vAlign w:val="center"/>
          </w:tcPr>
          <w:p w14:paraId="1E483E9C" w14:textId="30CBC87F" w:rsidR="004A1E2C" w:rsidRPr="00E95E8F" w:rsidRDefault="004A1E2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A1E2C" w14:paraId="3C966DE6" w14:textId="77777777" w:rsidTr="00716588">
        <w:tc>
          <w:tcPr>
            <w:tcW w:w="1709" w:type="dxa"/>
            <w:vAlign w:val="center"/>
          </w:tcPr>
          <w:p w14:paraId="324B0277" w14:textId="58D1FD81" w:rsidR="004A1E2C" w:rsidRPr="00E95E8F" w:rsidRDefault="004A1E2C" w:rsidP="004A2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Koester</w:t>
            </w:r>
            <w:r w:rsidRPr="00E95E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726" w:type="dxa"/>
            <w:vAlign w:val="center"/>
          </w:tcPr>
          <w:p w14:paraId="550AA43A" w14:textId="79650DA2" w:rsidR="004A1E2C" w:rsidRDefault="004A1E2C" w:rsidP="004A1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4</w:t>
            </w:r>
          </w:p>
        </w:tc>
        <w:tc>
          <w:tcPr>
            <w:tcW w:w="602" w:type="dxa"/>
            <w:vAlign w:val="center"/>
          </w:tcPr>
          <w:p w14:paraId="5FAFFC26" w14:textId="4035DA30" w:rsidR="004A1E2C" w:rsidRPr="00E95E8F" w:rsidRDefault="004A1E2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28" w:type="dxa"/>
            <w:vAlign w:val="center"/>
          </w:tcPr>
          <w:p w14:paraId="7D691CF6" w14:textId="041B3CA8" w:rsidR="004A1E2C" w:rsidRPr="00E95E8F" w:rsidRDefault="004A1E2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710" w:type="dxa"/>
            <w:vAlign w:val="center"/>
          </w:tcPr>
          <w:p w14:paraId="4489146F" w14:textId="28C13AFE" w:rsidR="004A1E2C" w:rsidRPr="00E95E8F" w:rsidRDefault="004A1E2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A</w:t>
            </w:r>
          </w:p>
        </w:tc>
        <w:tc>
          <w:tcPr>
            <w:tcW w:w="1080" w:type="dxa"/>
            <w:vAlign w:val="center"/>
          </w:tcPr>
          <w:p w14:paraId="59E1C4F5" w14:textId="74C42505" w:rsidR="004A1E2C" w:rsidRPr="00E95E8F" w:rsidRDefault="004A1E2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350" w:type="dxa"/>
            <w:vAlign w:val="center"/>
          </w:tcPr>
          <w:p w14:paraId="454DD4A7" w14:textId="094421AC" w:rsidR="004A1E2C" w:rsidRPr="00E95E8F" w:rsidRDefault="004A1E2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00" w:type="dxa"/>
            <w:vAlign w:val="center"/>
          </w:tcPr>
          <w:p w14:paraId="55E3E8DA" w14:textId="35C81FFE" w:rsidR="004A1E2C" w:rsidRPr="00E95E8F" w:rsidRDefault="004A1E2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21C6424E" w14:textId="1BCB037E" w:rsidR="004A1E2C" w:rsidRPr="00E95E8F" w:rsidRDefault="004A1E2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90" w:type="dxa"/>
            <w:vAlign w:val="center"/>
          </w:tcPr>
          <w:p w14:paraId="2368D966" w14:textId="2E882645" w:rsidR="004A1E2C" w:rsidRPr="00E95E8F" w:rsidRDefault="004A1E2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80" w:type="dxa"/>
            <w:vAlign w:val="center"/>
          </w:tcPr>
          <w:p w14:paraId="0868EE9B" w14:textId="5A378BBC" w:rsidR="004A1E2C" w:rsidRPr="00E95E8F" w:rsidRDefault="004A1E2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A1E2C" w14:paraId="3B20A950" w14:textId="77777777" w:rsidTr="00716588">
        <w:tc>
          <w:tcPr>
            <w:tcW w:w="1709" w:type="dxa"/>
            <w:vAlign w:val="center"/>
          </w:tcPr>
          <w:p w14:paraId="7202F63B" w14:textId="5140B507" w:rsidR="004A1E2C" w:rsidRPr="00E95E8F" w:rsidRDefault="004A1E2C" w:rsidP="004A2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Tao</w:t>
            </w:r>
            <w:r w:rsidRPr="00E95E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726" w:type="dxa"/>
            <w:vAlign w:val="center"/>
          </w:tcPr>
          <w:p w14:paraId="24D03592" w14:textId="081C63B6" w:rsidR="004A1E2C" w:rsidRDefault="004A1E2C" w:rsidP="004A1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3</w:t>
            </w:r>
          </w:p>
        </w:tc>
        <w:tc>
          <w:tcPr>
            <w:tcW w:w="602" w:type="dxa"/>
            <w:vAlign w:val="center"/>
          </w:tcPr>
          <w:p w14:paraId="6AFB81E6" w14:textId="138EB63A" w:rsidR="004A1E2C" w:rsidRPr="00E95E8F" w:rsidRDefault="004A1E2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28" w:type="dxa"/>
            <w:vAlign w:val="center"/>
          </w:tcPr>
          <w:p w14:paraId="4DB337AF" w14:textId="71E05D3D" w:rsidR="004A1E2C" w:rsidRPr="00E95E8F" w:rsidRDefault="004A1E2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1</w:t>
            </w:r>
          </w:p>
        </w:tc>
        <w:tc>
          <w:tcPr>
            <w:tcW w:w="1710" w:type="dxa"/>
            <w:vAlign w:val="center"/>
          </w:tcPr>
          <w:p w14:paraId="6F6C1A66" w14:textId="0998DD1C" w:rsidR="004A1E2C" w:rsidRPr="00E95E8F" w:rsidRDefault="004A1E2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D workup</w:t>
            </w:r>
          </w:p>
        </w:tc>
        <w:tc>
          <w:tcPr>
            <w:tcW w:w="1080" w:type="dxa"/>
            <w:vAlign w:val="center"/>
          </w:tcPr>
          <w:p w14:paraId="213DB57D" w14:textId="37EE7991" w:rsidR="004A1E2C" w:rsidRPr="00E95E8F" w:rsidRDefault="004A1E2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350" w:type="dxa"/>
            <w:vAlign w:val="center"/>
          </w:tcPr>
          <w:p w14:paraId="57684E9B" w14:textId="0FA48169" w:rsidR="004A1E2C" w:rsidRPr="00E95E8F" w:rsidRDefault="004A1E2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00" w:type="dxa"/>
            <w:vAlign w:val="center"/>
          </w:tcPr>
          <w:p w14:paraId="579C741D" w14:textId="2A785D7C" w:rsidR="004A1E2C" w:rsidRPr="00E95E8F" w:rsidRDefault="004A1E2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35B5C85C" w14:textId="66A71651" w:rsidR="004A1E2C" w:rsidRPr="00E95E8F" w:rsidRDefault="004A1E2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90" w:type="dxa"/>
            <w:vAlign w:val="center"/>
          </w:tcPr>
          <w:p w14:paraId="281F5447" w14:textId="4DEA6F1F" w:rsidR="004A1E2C" w:rsidRPr="00E95E8F" w:rsidRDefault="004A1E2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80" w:type="dxa"/>
            <w:vAlign w:val="center"/>
          </w:tcPr>
          <w:p w14:paraId="54F0F62B" w14:textId="6C9F9DB9" w:rsidR="004A1E2C" w:rsidRPr="00E95E8F" w:rsidRDefault="004A1E2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A1E2C" w14:paraId="6C43B979" w14:textId="77777777" w:rsidTr="00716588">
        <w:tc>
          <w:tcPr>
            <w:tcW w:w="1709" w:type="dxa"/>
            <w:vAlign w:val="center"/>
          </w:tcPr>
          <w:p w14:paraId="6F0C25CC" w14:textId="40C4C5E9" w:rsidR="004A1E2C" w:rsidRPr="00E95E8F" w:rsidRDefault="004A1E2C" w:rsidP="004A2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Park</w:t>
            </w:r>
            <w:r w:rsidRPr="00E95E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726" w:type="dxa"/>
            <w:vAlign w:val="center"/>
          </w:tcPr>
          <w:p w14:paraId="46FA444F" w14:textId="427B64DB" w:rsidR="004A1E2C" w:rsidRDefault="004A1E2C" w:rsidP="004A1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3</w:t>
            </w:r>
          </w:p>
        </w:tc>
        <w:tc>
          <w:tcPr>
            <w:tcW w:w="602" w:type="dxa"/>
            <w:vAlign w:val="center"/>
          </w:tcPr>
          <w:p w14:paraId="2FDE1A93" w14:textId="7FA64092" w:rsidR="004A1E2C" w:rsidRPr="00E95E8F" w:rsidRDefault="004A1E2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828" w:type="dxa"/>
            <w:vAlign w:val="center"/>
          </w:tcPr>
          <w:p w14:paraId="76AE532A" w14:textId="1DE3949C" w:rsidR="004A1E2C" w:rsidRPr="00E95E8F" w:rsidRDefault="004A1E2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10" w:type="dxa"/>
            <w:vAlign w:val="center"/>
          </w:tcPr>
          <w:p w14:paraId="18B96354" w14:textId="301F11CC" w:rsidR="004A1E2C" w:rsidRPr="00E95E8F" w:rsidRDefault="004A1E2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- Papilledema</w:t>
            </w:r>
          </w:p>
        </w:tc>
        <w:tc>
          <w:tcPr>
            <w:tcW w:w="1080" w:type="dxa"/>
            <w:vAlign w:val="center"/>
          </w:tcPr>
          <w:p w14:paraId="1B2444BE" w14:textId="53404EA5" w:rsidR="004A1E2C" w:rsidRPr="00E95E8F" w:rsidRDefault="004A1E2C" w:rsidP="003C37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350" w:type="dxa"/>
            <w:vAlign w:val="center"/>
          </w:tcPr>
          <w:p w14:paraId="596DDB7A" w14:textId="02177038" w:rsidR="004A1E2C" w:rsidRPr="00E95E8F" w:rsidRDefault="004A1E2C" w:rsidP="003C37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00" w:type="dxa"/>
            <w:vAlign w:val="center"/>
          </w:tcPr>
          <w:p w14:paraId="6689C8D6" w14:textId="078112D1" w:rsidR="004A1E2C" w:rsidRPr="00E95E8F" w:rsidRDefault="004A1E2C" w:rsidP="003C37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710" w:type="dxa"/>
            <w:vAlign w:val="center"/>
          </w:tcPr>
          <w:p w14:paraId="0157EF81" w14:textId="24D4FC9E" w:rsidR="004A1E2C" w:rsidRPr="00E95E8F" w:rsidRDefault="004A1E2C" w:rsidP="003C37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90" w:type="dxa"/>
            <w:vAlign w:val="center"/>
          </w:tcPr>
          <w:p w14:paraId="4EEA9AB3" w14:textId="30FC9F50" w:rsidR="004A1E2C" w:rsidRPr="00E95E8F" w:rsidRDefault="004A1E2C" w:rsidP="003C37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80" w:type="dxa"/>
            <w:vAlign w:val="center"/>
          </w:tcPr>
          <w:p w14:paraId="193DA084" w14:textId="0F03A99B" w:rsidR="004A1E2C" w:rsidRPr="00E95E8F" w:rsidRDefault="004A1E2C" w:rsidP="003C37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A1E2C" w14:paraId="523E29A7" w14:textId="77777777" w:rsidTr="00716588">
        <w:tc>
          <w:tcPr>
            <w:tcW w:w="1709" w:type="dxa"/>
            <w:vAlign w:val="center"/>
          </w:tcPr>
          <w:p w14:paraId="7D2F48C5" w14:textId="421BAFE0" w:rsidR="004A1E2C" w:rsidRPr="00E95E8F" w:rsidRDefault="004A1E2C" w:rsidP="004A2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Feleke</w:t>
            </w:r>
            <w:r w:rsidRPr="00E95E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726" w:type="dxa"/>
            <w:vAlign w:val="center"/>
          </w:tcPr>
          <w:p w14:paraId="572F1C57" w14:textId="1D85C27E" w:rsidR="004A1E2C" w:rsidRDefault="004A1E2C" w:rsidP="004A1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3</w:t>
            </w:r>
          </w:p>
        </w:tc>
        <w:tc>
          <w:tcPr>
            <w:tcW w:w="602" w:type="dxa"/>
            <w:vAlign w:val="center"/>
          </w:tcPr>
          <w:p w14:paraId="3323B601" w14:textId="13B98CBA" w:rsidR="004A1E2C" w:rsidRPr="00E95E8F" w:rsidRDefault="004A1E2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828" w:type="dxa"/>
            <w:vAlign w:val="center"/>
          </w:tcPr>
          <w:p w14:paraId="7C0A1A3A" w14:textId="6B1B00DC" w:rsidR="004A1E2C" w:rsidRPr="00E95E8F" w:rsidRDefault="004A1E2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710" w:type="dxa"/>
            <w:vAlign w:val="center"/>
          </w:tcPr>
          <w:p w14:paraId="2A9D296B" w14:textId="1A16D7E7" w:rsidR="004A1E2C" w:rsidRPr="00E95E8F" w:rsidRDefault="004A1E2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lsatile neck mass</w:t>
            </w:r>
          </w:p>
        </w:tc>
        <w:tc>
          <w:tcPr>
            <w:tcW w:w="1080" w:type="dxa"/>
            <w:vAlign w:val="center"/>
          </w:tcPr>
          <w:p w14:paraId="6A4ABB92" w14:textId="3A8B8F59" w:rsidR="004A1E2C" w:rsidRPr="00E95E8F" w:rsidRDefault="004A1E2C" w:rsidP="00D17C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</w:t>
            </w:r>
          </w:p>
        </w:tc>
        <w:tc>
          <w:tcPr>
            <w:tcW w:w="1350" w:type="dxa"/>
            <w:vAlign w:val="center"/>
          </w:tcPr>
          <w:p w14:paraId="500AB7BD" w14:textId="3727DAFA" w:rsidR="004A1E2C" w:rsidRPr="00E95E8F" w:rsidRDefault="004A1E2C" w:rsidP="00D17C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00" w:type="dxa"/>
            <w:vAlign w:val="center"/>
          </w:tcPr>
          <w:p w14:paraId="4637B67C" w14:textId="0ECE29CA" w:rsidR="004A1E2C" w:rsidRPr="00E95E8F" w:rsidRDefault="004A1E2C" w:rsidP="00D17C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  <w:vAlign w:val="center"/>
          </w:tcPr>
          <w:p w14:paraId="03DFEDF6" w14:textId="473E4144" w:rsidR="004A1E2C" w:rsidRPr="00E95E8F" w:rsidRDefault="004A1E2C" w:rsidP="00D17C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90" w:type="dxa"/>
            <w:vAlign w:val="center"/>
          </w:tcPr>
          <w:p w14:paraId="6260914E" w14:textId="19F1076E" w:rsidR="004A1E2C" w:rsidRPr="00E95E8F" w:rsidRDefault="004A1E2C" w:rsidP="00D17C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80" w:type="dxa"/>
            <w:vAlign w:val="center"/>
          </w:tcPr>
          <w:p w14:paraId="2DB34A82" w14:textId="2B7F88AA" w:rsidR="004A1E2C" w:rsidRPr="00E95E8F" w:rsidRDefault="004A1E2C" w:rsidP="00D17C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A1E2C" w14:paraId="3E036004" w14:textId="77777777" w:rsidTr="00716588">
        <w:tc>
          <w:tcPr>
            <w:tcW w:w="1709" w:type="dxa"/>
            <w:vAlign w:val="center"/>
          </w:tcPr>
          <w:p w14:paraId="35D0CFFF" w14:textId="67125A81" w:rsidR="004A1E2C" w:rsidRPr="00E95E8F" w:rsidRDefault="004A1E2C" w:rsidP="004A2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Hiratsuka</w:t>
            </w:r>
            <w:r w:rsidRPr="00E95E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0</w:t>
            </w:r>
          </w:p>
        </w:tc>
        <w:tc>
          <w:tcPr>
            <w:tcW w:w="726" w:type="dxa"/>
            <w:vAlign w:val="center"/>
          </w:tcPr>
          <w:p w14:paraId="6B5354E9" w14:textId="732D4A5B" w:rsidR="004A1E2C" w:rsidRDefault="004A1E2C" w:rsidP="004A1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3</w:t>
            </w:r>
          </w:p>
        </w:tc>
        <w:tc>
          <w:tcPr>
            <w:tcW w:w="602" w:type="dxa"/>
            <w:vAlign w:val="center"/>
          </w:tcPr>
          <w:p w14:paraId="6D1082A2" w14:textId="1D138A10" w:rsidR="004A1E2C" w:rsidRPr="00E95E8F" w:rsidRDefault="004A1E2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28" w:type="dxa"/>
            <w:vAlign w:val="center"/>
          </w:tcPr>
          <w:p w14:paraId="2D708387" w14:textId="71BE6FE5" w:rsidR="004A1E2C" w:rsidRPr="00E95E8F" w:rsidRDefault="004A1E2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710" w:type="dxa"/>
            <w:vAlign w:val="center"/>
          </w:tcPr>
          <w:p w14:paraId="5072A37D" w14:textId="2C02C427" w:rsidR="004A1E2C" w:rsidRPr="00E95E8F" w:rsidRDefault="004A1E2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VA</w:t>
            </w:r>
          </w:p>
        </w:tc>
        <w:tc>
          <w:tcPr>
            <w:tcW w:w="1080" w:type="dxa"/>
            <w:vAlign w:val="center"/>
          </w:tcPr>
          <w:p w14:paraId="58F6DD42" w14:textId="0A85BF06" w:rsidR="004A1E2C" w:rsidRPr="00E95E8F" w:rsidRDefault="004A1E2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350" w:type="dxa"/>
            <w:vAlign w:val="center"/>
          </w:tcPr>
          <w:p w14:paraId="11930791" w14:textId="7735FB61" w:rsidR="004A1E2C" w:rsidRPr="00E95E8F" w:rsidRDefault="004A1E2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00" w:type="dxa"/>
            <w:vAlign w:val="center"/>
          </w:tcPr>
          <w:p w14:paraId="5096104E" w14:textId="75B06331" w:rsidR="004A1E2C" w:rsidRPr="00E95E8F" w:rsidRDefault="004A1E2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 + T</w:t>
            </w:r>
          </w:p>
        </w:tc>
        <w:tc>
          <w:tcPr>
            <w:tcW w:w="1710" w:type="dxa"/>
          </w:tcPr>
          <w:p w14:paraId="05FB54DC" w14:textId="769ED4CF" w:rsidR="004A1E2C" w:rsidRPr="00E95E8F" w:rsidRDefault="004A1E2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90" w:type="dxa"/>
            <w:vAlign w:val="center"/>
          </w:tcPr>
          <w:p w14:paraId="27FC56E1" w14:textId="54E09CE7" w:rsidR="004A1E2C" w:rsidRPr="00E95E8F" w:rsidRDefault="004A1E2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80" w:type="dxa"/>
            <w:vAlign w:val="center"/>
          </w:tcPr>
          <w:p w14:paraId="169DC7B6" w14:textId="7B354986" w:rsidR="004A1E2C" w:rsidRPr="00E95E8F" w:rsidRDefault="004A1E2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A1E2C" w14:paraId="2873595C" w14:textId="77777777" w:rsidTr="00716588">
        <w:tc>
          <w:tcPr>
            <w:tcW w:w="1709" w:type="dxa"/>
            <w:vAlign w:val="center"/>
          </w:tcPr>
          <w:p w14:paraId="1A66E935" w14:textId="377AF34D" w:rsidR="004A1E2C" w:rsidRPr="00E95E8F" w:rsidRDefault="004A1E2C" w:rsidP="004A2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ang</w:t>
            </w:r>
            <w:r w:rsidRPr="00E95E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1</w:t>
            </w:r>
          </w:p>
        </w:tc>
        <w:tc>
          <w:tcPr>
            <w:tcW w:w="726" w:type="dxa"/>
            <w:vAlign w:val="center"/>
          </w:tcPr>
          <w:p w14:paraId="0BFC2104" w14:textId="1E7F579E" w:rsidR="004A1E2C" w:rsidRDefault="004A1E2C" w:rsidP="004A1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602" w:type="dxa"/>
            <w:vAlign w:val="center"/>
          </w:tcPr>
          <w:p w14:paraId="10C09ADB" w14:textId="424CF80B" w:rsidR="004A1E2C" w:rsidRPr="00E95E8F" w:rsidRDefault="004A1E2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28" w:type="dxa"/>
            <w:vAlign w:val="center"/>
          </w:tcPr>
          <w:p w14:paraId="4801753C" w14:textId="042F7E61" w:rsidR="004A1E2C" w:rsidRPr="00E95E8F" w:rsidRDefault="004A1E2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710" w:type="dxa"/>
            <w:vAlign w:val="center"/>
          </w:tcPr>
          <w:p w14:paraId="7AFB690B" w14:textId="43BDE84B" w:rsidR="004A1E2C" w:rsidRPr="00E95E8F" w:rsidRDefault="004A1E2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idental</w:t>
            </w:r>
          </w:p>
        </w:tc>
        <w:tc>
          <w:tcPr>
            <w:tcW w:w="1080" w:type="dxa"/>
            <w:vAlign w:val="center"/>
          </w:tcPr>
          <w:p w14:paraId="19F9BA91" w14:textId="09C898D3" w:rsidR="004A1E2C" w:rsidRPr="00E95E8F" w:rsidRDefault="004A1E2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350" w:type="dxa"/>
            <w:vAlign w:val="center"/>
          </w:tcPr>
          <w:p w14:paraId="1C7711FD" w14:textId="11DB18D8" w:rsidR="004A1E2C" w:rsidRPr="00E95E8F" w:rsidRDefault="004A1E2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00" w:type="dxa"/>
            <w:vAlign w:val="center"/>
          </w:tcPr>
          <w:p w14:paraId="1EF9CB10" w14:textId="64879FB5" w:rsidR="004A1E2C" w:rsidRPr="00E95E8F" w:rsidRDefault="004A1E2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2ACAAC1F" w14:textId="176CA5AB" w:rsidR="004A1E2C" w:rsidRPr="00E95E8F" w:rsidRDefault="004A1E2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90" w:type="dxa"/>
            <w:vAlign w:val="center"/>
          </w:tcPr>
          <w:p w14:paraId="6FEFE878" w14:textId="50327229" w:rsidR="004A1E2C" w:rsidRPr="00E95E8F" w:rsidRDefault="004A1E2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80" w:type="dxa"/>
            <w:vAlign w:val="center"/>
          </w:tcPr>
          <w:p w14:paraId="61B6449E" w14:textId="2328757E" w:rsidR="004A1E2C" w:rsidRPr="00E95E8F" w:rsidRDefault="004A1E2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A1E2C" w14:paraId="416F8ABB" w14:textId="77777777" w:rsidTr="00716588">
        <w:tc>
          <w:tcPr>
            <w:tcW w:w="1709" w:type="dxa"/>
            <w:vAlign w:val="center"/>
          </w:tcPr>
          <w:p w14:paraId="1FD581B6" w14:textId="35AA37A8" w:rsidR="004A1E2C" w:rsidRPr="00E95E8F" w:rsidRDefault="004A1E2C" w:rsidP="004A2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AlAni</w:t>
            </w:r>
            <w:r w:rsidRPr="00E95E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2</w:t>
            </w:r>
          </w:p>
        </w:tc>
        <w:tc>
          <w:tcPr>
            <w:tcW w:w="726" w:type="dxa"/>
            <w:vAlign w:val="center"/>
          </w:tcPr>
          <w:p w14:paraId="1574B791" w14:textId="691BE655" w:rsidR="004A1E2C" w:rsidRDefault="004A1E2C" w:rsidP="004A1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602" w:type="dxa"/>
            <w:vAlign w:val="center"/>
          </w:tcPr>
          <w:p w14:paraId="4938ABF4" w14:textId="23F07530" w:rsidR="004A1E2C" w:rsidRPr="00E95E8F" w:rsidRDefault="004A1E2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28" w:type="dxa"/>
            <w:vAlign w:val="center"/>
          </w:tcPr>
          <w:p w14:paraId="1E2995EC" w14:textId="3E738693" w:rsidR="004A1E2C" w:rsidRPr="00E95E8F" w:rsidRDefault="004A1E2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710" w:type="dxa"/>
            <w:vAlign w:val="center"/>
          </w:tcPr>
          <w:p w14:paraId="3C692FE3" w14:textId="69226C82" w:rsidR="004A1E2C" w:rsidRPr="00E95E8F" w:rsidRDefault="004A1E2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A</w:t>
            </w:r>
          </w:p>
        </w:tc>
        <w:tc>
          <w:tcPr>
            <w:tcW w:w="1080" w:type="dxa"/>
            <w:vAlign w:val="center"/>
          </w:tcPr>
          <w:p w14:paraId="2A5EF74D" w14:textId="18BADEA2" w:rsidR="004A1E2C" w:rsidRPr="00E95E8F" w:rsidRDefault="004A1E2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350" w:type="dxa"/>
            <w:vAlign w:val="center"/>
          </w:tcPr>
          <w:p w14:paraId="184204AA" w14:textId="7FD2647B" w:rsidR="004A1E2C" w:rsidRPr="00E95E8F" w:rsidRDefault="004A1E2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00" w:type="dxa"/>
            <w:vAlign w:val="center"/>
          </w:tcPr>
          <w:p w14:paraId="37B9B05F" w14:textId="7135CC37" w:rsidR="004A1E2C" w:rsidRPr="00E95E8F" w:rsidRDefault="004A1E2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710" w:type="dxa"/>
          </w:tcPr>
          <w:p w14:paraId="12F938F2" w14:textId="7DE78764" w:rsidR="004A1E2C" w:rsidRPr="00E95E8F" w:rsidRDefault="004A1E2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90" w:type="dxa"/>
            <w:vAlign w:val="center"/>
          </w:tcPr>
          <w:p w14:paraId="69AFF258" w14:textId="396A402F" w:rsidR="004A1E2C" w:rsidRPr="00E95E8F" w:rsidRDefault="004A1E2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80" w:type="dxa"/>
            <w:vAlign w:val="center"/>
          </w:tcPr>
          <w:p w14:paraId="1DF0FEE6" w14:textId="2CED3D05" w:rsidR="004A1E2C" w:rsidRPr="00E95E8F" w:rsidRDefault="004A1E2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A1E2C" w14:paraId="5E45CDA2" w14:textId="77777777" w:rsidTr="00716588">
        <w:tc>
          <w:tcPr>
            <w:tcW w:w="1709" w:type="dxa"/>
            <w:vAlign w:val="center"/>
          </w:tcPr>
          <w:p w14:paraId="7756F554" w14:textId="1CCDF702" w:rsidR="004A1E2C" w:rsidRPr="00E95E8F" w:rsidRDefault="004A1E2C" w:rsidP="004A2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Cakirer</w:t>
            </w:r>
            <w:r w:rsidRPr="00E95E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3</w:t>
            </w:r>
          </w:p>
        </w:tc>
        <w:tc>
          <w:tcPr>
            <w:tcW w:w="726" w:type="dxa"/>
            <w:vAlign w:val="center"/>
          </w:tcPr>
          <w:p w14:paraId="1FE0CC41" w14:textId="7B0555E1" w:rsidR="004A1E2C" w:rsidRDefault="004A1E2C" w:rsidP="004A1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602" w:type="dxa"/>
            <w:vAlign w:val="center"/>
          </w:tcPr>
          <w:p w14:paraId="6DDA024D" w14:textId="3E2D4822" w:rsidR="004A1E2C" w:rsidRPr="00E95E8F" w:rsidRDefault="004A1E2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828" w:type="dxa"/>
            <w:vAlign w:val="center"/>
          </w:tcPr>
          <w:p w14:paraId="5F973FC1" w14:textId="04942AE2" w:rsidR="004A1E2C" w:rsidRPr="00E95E8F" w:rsidRDefault="004A1E2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710" w:type="dxa"/>
            <w:vAlign w:val="center"/>
          </w:tcPr>
          <w:p w14:paraId="4875ABA6" w14:textId="75FE0522" w:rsidR="004A1E2C" w:rsidRPr="00E95E8F" w:rsidRDefault="004A1E2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A</w:t>
            </w:r>
          </w:p>
        </w:tc>
        <w:tc>
          <w:tcPr>
            <w:tcW w:w="1080" w:type="dxa"/>
            <w:vAlign w:val="center"/>
          </w:tcPr>
          <w:p w14:paraId="6546E5A8" w14:textId="2CF11545" w:rsidR="004A1E2C" w:rsidRPr="00E95E8F" w:rsidRDefault="004A1E2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350" w:type="dxa"/>
            <w:vAlign w:val="center"/>
          </w:tcPr>
          <w:p w14:paraId="6BE53C83" w14:textId="2CC76AE2" w:rsidR="004A1E2C" w:rsidRPr="00E95E8F" w:rsidRDefault="004A1E2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00" w:type="dxa"/>
            <w:vAlign w:val="center"/>
          </w:tcPr>
          <w:p w14:paraId="544F6FAA" w14:textId="5F4AA533" w:rsidR="004A1E2C" w:rsidRPr="00E95E8F" w:rsidRDefault="004A1E2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6DC2536B" w14:textId="532D9279" w:rsidR="004A1E2C" w:rsidRPr="00E95E8F" w:rsidRDefault="004A1E2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90" w:type="dxa"/>
            <w:vAlign w:val="center"/>
          </w:tcPr>
          <w:p w14:paraId="067BB330" w14:textId="54E5D53D" w:rsidR="004A1E2C" w:rsidRPr="00E95E8F" w:rsidRDefault="004A1E2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80" w:type="dxa"/>
            <w:vAlign w:val="center"/>
          </w:tcPr>
          <w:p w14:paraId="5295F787" w14:textId="43A763D6" w:rsidR="004A1E2C" w:rsidRPr="00E95E8F" w:rsidRDefault="004A1E2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A1E2C" w14:paraId="44DD6697" w14:textId="77777777" w:rsidTr="00716588">
        <w:tc>
          <w:tcPr>
            <w:tcW w:w="1709" w:type="dxa"/>
            <w:vAlign w:val="center"/>
          </w:tcPr>
          <w:p w14:paraId="1474E764" w14:textId="3AA8BD55" w:rsidR="004A1E2C" w:rsidRPr="00E95E8F" w:rsidRDefault="004A1E2C" w:rsidP="004A2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Lee</w:t>
            </w:r>
            <w:r w:rsidRPr="00E95E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4</w:t>
            </w:r>
          </w:p>
        </w:tc>
        <w:tc>
          <w:tcPr>
            <w:tcW w:w="726" w:type="dxa"/>
            <w:vAlign w:val="center"/>
          </w:tcPr>
          <w:p w14:paraId="7DED856A" w14:textId="04BC2253" w:rsidR="004A1E2C" w:rsidRDefault="004A1E2C" w:rsidP="004A1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602" w:type="dxa"/>
            <w:vAlign w:val="center"/>
          </w:tcPr>
          <w:p w14:paraId="487737C6" w14:textId="4E331099" w:rsidR="004A1E2C" w:rsidRPr="00E95E8F" w:rsidRDefault="004A1E2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828" w:type="dxa"/>
            <w:vAlign w:val="center"/>
          </w:tcPr>
          <w:p w14:paraId="20A3838B" w14:textId="7B866659" w:rsidR="004A1E2C" w:rsidRPr="00E95E8F" w:rsidRDefault="004A1E2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710" w:type="dxa"/>
            <w:vAlign w:val="center"/>
          </w:tcPr>
          <w:p w14:paraId="3BFA3274" w14:textId="0944635C" w:rsidR="004A1E2C" w:rsidRPr="00E95E8F" w:rsidRDefault="004A1E2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- Hearing loss</w:t>
            </w:r>
          </w:p>
        </w:tc>
        <w:tc>
          <w:tcPr>
            <w:tcW w:w="1080" w:type="dxa"/>
            <w:vAlign w:val="center"/>
          </w:tcPr>
          <w:p w14:paraId="086E6682" w14:textId="43799798" w:rsidR="004A1E2C" w:rsidRPr="00E95E8F" w:rsidRDefault="004A1E2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350" w:type="dxa"/>
            <w:vAlign w:val="center"/>
          </w:tcPr>
          <w:p w14:paraId="0E5F3EF4" w14:textId="28ACC7D6" w:rsidR="004A1E2C" w:rsidRPr="00E95E8F" w:rsidRDefault="004A1E2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00" w:type="dxa"/>
            <w:vAlign w:val="center"/>
          </w:tcPr>
          <w:p w14:paraId="76FED32E" w14:textId="461C0DAC" w:rsidR="004A1E2C" w:rsidRPr="00E95E8F" w:rsidRDefault="004A1E2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5422ADCA" w14:textId="28BA143D" w:rsidR="004A1E2C" w:rsidRPr="00E95E8F" w:rsidRDefault="004A1E2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90" w:type="dxa"/>
            <w:vAlign w:val="center"/>
          </w:tcPr>
          <w:p w14:paraId="28F882EC" w14:textId="29ED1450" w:rsidR="004A1E2C" w:rsidRPr="00E95E8F" w:rsidRDefault="004A1E2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80" w:type="dxa"/>
            <w:vAlign w:val="center"/>
          </w:tcPr>
          <w:p w14:paraId="60C37146" w14:textId="14A9AFB8" w:rsidR="004A1E2C" w:rsidRPr="00E95E8F" w:rsidRDefault="004A1E2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A1E2C" w14:paraId="13D6370E" w14:textId="77777777" w:rsidTr="00716588">
        <w:tc>
          <w:tcPr>
            <w:tcW w:w="1709" w:type="dxa"/>
            <w:vAlign w:val="center"/>
          </w:tcPr>
          <w:p w14:paraId="0075B92A" w14:textId="01927038" w:rsidR="004A1E2C" w:rsidRPr="00E95E8F" w:rsidRDefault="004A1E2C" w:rsidP="004A2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Sinha</w:t>
            </w:r>
            <w:r w:rsidRPr="00E95E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5</w:t>
            </w:r>
          </w:p>
        </w:tc>
        <w:tc>
          <w:tcPr>
            <w:tcW w:w="726" w:type="dxa"/>
            <w:vAlign w:val="center"/>
          </w:tcPr>
          <w:p w14:paraId="32B5AC51" w14:textId="7DAD6151" w:rsidR="004A1E2C" w:rsidRDefault="004A1E2C" w:rsidP="004A1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602" w:type="dxa"/>
            <w:vAlign w:val="center"/>
          </w:tcPr>
          <w:p w14:paraId="0D903E73" w14:textId="7F7B6BA4" w:rsidR="004A1E2C" w:rsidRPr="00E95E8F" w:rsidRDefault="004A1E2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28" w:type="dxa"/>
            <w:vAlign w:val="center"/>
          </w:tcPr>
          <w:p w14:paraId="71B8867C" w14:textId="4C9BD46C" w:rsidR="004A1E2C" w:rsidRPr="00E95E8F" w:rsidRDefault="004A1E2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1</w:t>
            </w:r>
          </w:p>
        </w:tc>
        <w:tc>
          <w:tcPr>
            <w:tcW w:w="1710" w:type="dxa"/>
            <w:vAlign w:val="center"/>
          </w:tcPr>
          <w:p w14:paraId="4F0C328A" w14:textId="657B4E83" w:rsidR="004A1E2C" w:rsidRPr="00E95E8F" w:rsidRDefault="004A1E2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D workup</w:t>
            </w:r>
          </w:p>
        </w:tc>
        <w:tc>
          <w:tcPr>
            <w:tcW w:w="1080" w:type="dxa"/>
            <w:vAlign w:val="center"/>
          </w:tcPr>
          <w:p w14:paraId="21FBBCC3" w14:textId="27BBFF86" w:rsidR="004A1E2C" w:rsidRPr="00E95E8F" w:rsidRDefault="004A1E2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350" w:type="dxa"/>
            <w:vAlign w:val="center"/>
          </w:tcPr>
          <w:p w14:paraId="51855C81" w14:textId="2B8341C2" w:rsidR="004A1E2C" w:rsidRPr="00E95E8F" w:rsidRDefault="004A1E2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00" w:type="dxa"/>
            <w:vAlign w:val="center"/>
          </w:tcPr>
          <w:p w14:paraId="043AAEA3" w14:textId="646486EF" w:rsidR="004A1E2C" w:rsidRPr="00E95E8F" w:rsidRDefault="004A1E2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1CB10FDB" w14:textId="3913819F" w:rsidR="004A1E2C" w:rsidRPr="00E95E8F" w:rsidRDefault="004A1E2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90" w:type="dxa"/>
            <w:vAlign w:val="center"/>
          </w:tcPr>
          <w:p w14:paraId="5A4A5AA9" w14:textId="5171FAD8" w:rsidR="004A1E2C" w:rsidRPr="00E95E8F" w:rsidRDefault="004A1E2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80" w:type="dxa"/>
            <w:vAlign w:val="center"/>
          </w:tcPr>
          <w:p w14:paraId="7184EF1E" w14:textId="7D4B5302" w:rsidR="004A1E2C" w:rsidRPr="00E95E8F" w:rsidRDefault="004A1E2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A1E2C" w14:paraId="5E5F168E" w14:textId="77777777" w:rsidTr="00716588">
        <w:tc>
          <w:tcPr>
            <w:tcW w:w="1709" w:type="dxa"/>
            <w:vAlign w:val="center"/>
          </w:tcPr>
          <w:p w14:paraId="2D143951" w14:textId="2B80889F" w:rsidR="004A1E2C" w:rsidRPr="00E95E8F" w:rsidRDefault="004A1E2C" w:rsidP="004A2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Guarinello</w:t>
            </w:r>
            <w:r w:rsidRPr="00E95E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6</w:t>
            </w:r>
          </w:p>
        </w:tc>
        <w:tc>
          <w:tcPr>
            <w:tcW w:w="726" w:type="dxa"/>
            <w:vAlign w:val="center"/>
          </w:tcPr>
          <w:p w14:paraId="699042F5" w14:textId="440EC42D" w:rsidR="004A1E2C" w:rsidRDefault="004A1E2C" w:rsidP="004A1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602" w:type="dxa"/>
            <w:vAlign w:val="center"/>
          </w:tcPr>
          <w:p w14:paraId="7F3F13F2" w14:textId="6D6C498D" w:rsidR="004A1E2C" w:rsidRPr="00E95E8F" w:rsidRDefault="004A1E2C" w:rsidP="0066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828" w:type="dxa"/>
            <w:vAlign w:val="center"/>
          </w:tcPr>
          <w:p w14:paraId="31ED25B9" w14:textId="0A22957F" w:rsidR="004A1E2C" w:rsidRPr="00E95E8F" w:rsidRDefault="004A1E2C" w:rsidP="0066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710" w:type="dxa"/>
            <w:vAlign w:val="center"/>
          </w:tcPr>
          <w:p w14:paraId="71CCF8F4" w14:textId="5DBCD0EF" w:rsidR="004A1E2C" w:rsidRPr="00E95E8F" w:rsidRDefault="004A1E2C" w:rsidP="0066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- R carotid bruit</w:t>
            </w:r>
          </w:p>
        </w:tc>
        <w:tc>
          <w:tcPr>
            <w:tcW w:w="1080" w:type="dxa"/>
            <w:vAlign w:val="center"/>
          </w:tcPr>
          <w:p w14:paraId="5F77A52B" w14:textId="6F086E8F" w:rsidR="004A1E2C" w:rsidRPr="00E95E8F" w:rsidRDefault="004A1E2C" w:rsidP="0066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350" w:type="dxa"/>
            <w:vAlign w:val="center"/>
          </w:tcPr>
          <w:p w14:paraId="0C085E7B" w14:textId="450E4C15" w:rsidR="004A1E2C" w:rsidRPr="00E95E8F" w:rsidRDefault="004A1E2C" w:rsidP="0066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00" w:type="dxa"/>
            <w:vAlign w:val="center"/>
          </w:tcPr>
          <w:p w14:paraId="381D51D3" w14:textId="463C8272" w:rsidR="004A1E2C" w:rsidRPr="00E95E8F" w:rsidRDefault="004A1E2C" w:rsidP="0066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  <w:vAlign w:val="center"/>
          </w:tcPr>
          <w:p w14:paraId="2DBD93D0" w14:textId="37E09DC9" w:rsidR="004A1E2C" w:rsidRPr="00E95E8F" w:rsidRDefault="004A1E2C" w:rsidP="0066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90" w:type="dxa"/>
            <w:vAlign w:val="center"/>
          </w:tcPr>
          <w:p w14:paraId="57D8EDE2" w14:textId="54187A78" w:rsidR="004A1E2C" w:rsidRPr="00E95E8F" w:rsidRDefault="004A1E2C" w:rsidP="0066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80" w:type="dxa"/>
            <w:vAlign w:val="center"/>
          </w:tcPr>
          <w:p w14:paraId="382AD5F6" w14:textId="336051F3" w:rsidR="004A1E2C" w:rsidRPr="00E95E8F" w:rsidRDefault="004A1E2C" w:rsidP="0066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A1E2C" w14:paraId="293E75BA" w14:textId="77777777" w:rsidTr="00716588">
        <w:tc>
          <w:tcPr>
            <w:tcW w:w="1709" w:type="dxa"/>
            <w:vAlign w:val="center"/>
          </w:tcPr>
          <w:p w14:paraId="5D16113F" w14:textId="33B5191F" w:rsidR="004A1E2C" w:rsidRPr="00E95E8F" w:rsidRDefault="004A1E2C" w:rsidP="004A2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Logan</w:t>
            </w:r>
            <w:r w:rsidRPr="00E95E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7</w:t>
            </w:r>
          </w:p>
        </w:tc>
        <w:tc>
          <w:tcPr>
            <w:tcW w:w="726" w:type="dxa"/>
            <w:vAlign w:val="center"/>
          </w:tcPr>
          <w:p w14:paraId="79A60577" w14:textId="6322536F" w:rsidR="004A1E2C" w:rsidRDefault="004A1E2C" w:rsidP="004A1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602" w:type="dxa"/>
            <w:vAlign w:val="center"/>
          </w:tcPr>
          <w:p w14:paraId="529C3B0A" w14:textId="5DEAC2DE" w:rsidR="004A1E2C" w:rsidRPr="00E95E8F" w:rsidRDefault="004A1E2C" w:rsidP="0066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28" w:type="dxa"/>
            <w:vAlign w:val="center"/>
          </w:tcPr>
          <w:p w14:paraId="4E91E35F" w14:textId="43DEE5DE" w:rsidR="004A1E2C" w:rsidRPr="00E95E8F" w:rsidRDefault="004A1E2C" w:rsidP="0066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710" w:type="dxa"/>
            <w:vAlign w:val="center"/>
          </w:tcPr>
          <w:p w14:paraId="4DCC8D33" w14:textId="2D4B0A7A" w:rsidR="004A1E2C" w:rsidRPr="00E95E8F" w:rsidRDefault="004A1E2C" w:rsidP="0066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reening</w:t>
            </w:r>
          </w:p>
        </w:tc>
        <w:tc>
          <w:tcPr>
            <w:tcW w:w="1080" w:type="dxa"/>
            <w:vAlign w:val="center"/>
          </w:tcPr>
          <w:p w14:paraId="3B51C7A0" w14:textId="595761CC" w:rsidR="004A1E2C" w:rsidRPr="00E95E8F" w:rsidRDefault="004A1E2C" w:rsidP="0066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350" w:type="dxa"/>
            <w:vAlign w:val="center"/>
          </w:tcPr>
          <w:p w14:paraId="4B6426C2" w14:textId="0CA37C7B" w:rsidR="004A1E2C" w:rsidRPr="00E95E8F" w:rsidRDefault="004A1E2C" w:rsidP="0066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00" w:type="dxa"/>
            <w:vAlign w:val="center"/>
          </w:tcPr>
          <w:p w14:paraId="5C2FADF3" w14:textId="555406E3" w:rsidR="004A1E2C" w:rsidRPr="00E95E8F" w:rsidRDefault="004A1E2C" w:rsidP="0066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 + T</w:t>
            </w:r>
          </w:p>
        </w:tc>
        <w:tc>
          <w:tcPr>
            <w:tcW w:w="1710" w:type="dxa"/>
            <w:vAlign w:val="center"/>
          </w:tcPr>
          <w:p w14:paraId="0BE1C381" w14:textId="73E6C212" w:rsidR="004A1E2C" w:rsidRPr="00E95E8F" w:rsidRDefault="004A1E2C" w:rsidP="0066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90" w:type="dxa"/>
            <w:vAlign w:val="center"/>
          </w:tcPr>
          <w:p w14:paraId="2C313C70" w14:textId="5CDC5625" w:rsidR="004A1E2C" w:rsidRPr="00E95E8F" w:rsidRDefault="004A1E2C" w:rsidP="0066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80" w:type="dxa"/>
            <w:vAlign w:val="center"/>
          </w:tcPr>
          <w:p w14:paraId="77E86382" w14:textId="475F7752" w:rsidR="004A1E2C" w:rsidRPr="00E95E8F" w:rsidRDefault="004A1E2C" w:rsidP="0066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A1E2C" w14:paraId="56A010FC" w14:textId="77777777" w:rsidTr="00716588">
        <w:tc>
          <w:tcPr>
            <w:tcW w:w="1709" w:type="dxa"/>
            <w:vAlign w:val="center"/>
          </w:tcPr>
          <w:p w14:paraId="35E94A6B" w14:textId="5A7458E0" w:rsidR="004A1E2C" w:rsidRPr="00E95E8F" w:rsidRDefault="004A1E2C" w:rsidP="004A2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Davis</w:t>
            </w:r>
            <w:r w:rsidRPr="00E95E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8</w:t>
            </w:r>
          </w:p>
        </w:tc>
        <w:tc>
          <w:tcPr>
            <w:tcW w:w="726" w:type="dxa"/>
            <w:vAlign w:val="center"/>
          </w:tcPr>
          <w:p w14:paraId="55E065C4" w14:textId="16DEE73C" w:rsidR="004A1E2C" w:rsidRDefault="004A1E2C" w:rsidP="004A1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602" w:type="dxa"/>
            <w:vAlign w:val="center"/>
          </w:tcPr>
          <w:p w14:paraId="03CB8E1F" w14:textId="7E9CB736" w:rsidR="004A1E2C" w:rsidRPr="00E95E8F" w:rsidRDefault="004A1E2C" w:rsidP="0066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28" w:type="dxa"/>
            <w:vAlign w:val="center"/>
          </w:tcPr>
          <w:p w14:paraId="3317EBBE" w14:textId="5C341AB1" w:rsidR="004A1E2C" w:rsidRPr="00E95E8F" w:rsidRDefault="004A1E2C" w:rsidP="0066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710" w:type="dxa"/>
            <w:vAlign w:val="center"/>
          </w:tcPr>
          <w:p w14:paraId="37BB9F82" w14:textId="43F0BB33" w:rsidR="004A1E2C" w:rsidRPr="00E95E8F" w:rsidRDefault="004A1E2C" w:rsidP="0066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A</w:t>
            </w:r>
          </w:p>
        </w:tc>
        <w:tc>
          <w:tcPr>
            <w:tcW w:w="1080" w:type="dxa"/>
            <w:vAlign w:val="center"/>
          </w:tcPr>
          <w:p w14:paraId="33E2FCA5" w14:textId="2F8D9E70" w:rsidR="004A1E2C" w:rsidRPr="00E95E8F" w:rsidRDefault="004A1E2C" w:rsidP="0066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350" w:type="dxa"/>
            <w:vAlign w:val="center"/>
          </w:tcPr>
          <w:p w14:paraId="2603052F" w14:textId="197B01F0" w:rsidR="004A1E2C" w:rsidRPr="00E95E8F" w:rsidRDefault="004A1E2C" w:rsidP="0066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vere</w:t>
            </w:r>
          </w:p>
        </w:tc>
        <w:tc>
          <w:tcPr>
            <w:tcW w:w="1800" w:type="dxa"/>
            <w:vAlign w:val="center"/>
          </w:tcPr>
          <w:p w14:paraId="5CEA9B3D" w14:textId="3CE0E484" w:rsidR="004A1E2C" w:rsidRPr="00E95E8F" w:rsidRDefault="004A1E2C" w:rsidP="0066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  <w:vAlign w:val="center"/>
          </w:tcPr>
          <w:p w14:paraId="3487C564" w14:textId="74A29935" w:rsidR="004A1E2C" w:rsidRPr="00E95E8F" w:rsidRDefault="004A1E2C" w:rsidP="0066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90" w:type="dxa"/>
            <w:vAlign w:val="center"/>
          </w:tcPr>
          <w:p w14:paraId="2F5251B9" w14:textId="6F15DB37" w:rsidR="004A1E2C" w:rsidRPr="00E95E8F" w:rsidRDefault="004A1E2C" w:rsidP="0066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80" w:type="dxa"/>
            <w:vAlign w:val="center"/>
          </w:tcPr>
          <w:p w14:paraId="0415E287" w14:textId="39AFDB02" w:rsidR="004A1E2C" w:rsidRPr="00E95E8F" w:rsidRDefault="004A1E2C" w:rsidP="0066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A1E2C" w14:paraId="3B9EC785" w14:textId="77777777" w:rsidTr="00716588">
        <w:tc>
          <w:tcPr>
            <w:tcW w:w="1709" w:type="dxa"/>
            <w:vAlign w:val="center"/>
          </w:tcPr>
          <w:p w14:paraId="15630556" w14:textId="772E707F" w:rsidR="004A1E2C" w:rsidRPr="00E95E8F" w:rsidRDefault="004A1E2C" w:rsidP="004A2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Kwak</w:t>
            </w:r>
            <w:r w:rsidRPr="00E95E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9</w:t>
            </w:r>
          </w:p>
        </w:tc>
        <w:tc>
          <w:tcPr>
            <w:tcW w:w="726" w:type="dxa"/>
            <w:vAlign w:val="center"/>
          </w:tcPr>
          <w:p w14:paraId="2F930591" w14:textId="2671DB87" w:rsidR="004A1E2C" w:rsidRDefault="004A1E2C" w:rsidP="004A1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602" w:type="dxa"/>
            <w:vAlign w:val="center"/>
          </w:tcPr>
          <w:p w14:paraId="5EC91F4B" w14:textId="5E1EE50F" w:rsidR="004A1E2C" w:rsidRPr="00E95E8F" w:rsidRDefault="004A1E2C" w:rsidP="0066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828" w:type="dxa"/>
            <w:vAlign w:val="center"/>
          </w:tcPr>
          <w:p w14:paraId="64C25DAE" w14:textId="70323F34" w:rsidR="004A1E2C" w:rsidRPr="00E95E8F" w:rsidRDefault="004A1E2C" w:rsidP="0066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710" w:type="dxa"/>
            <w:vAlign w:val="center"/>
          </w:tcPr>
          <w:p w14:paraId="0F90C976" w14:textId="3D08FEAB" w:rsidR="004A1E2C" w:rsidRPr="00E95E8F" w:rsidRDefault="004A1E2C" w:rsidP="0066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VA</w:t>
            </w:r>
          </w:p>
        </w:tc>
        <w:tc>
          <w:tcPr>
            <w:tcW w:w="1080" w:type="dxa"/>
            <w:vAlign w:val="center"/>
          </w:tcPr>
          <w:p w14:paraId="408D60E6" w14:textId="3DF0E679" w:rsidR="004A1E2C" w:rsidRPr="00E95E8F" w:rsidRDefault="004A1E2C" w:rsidP="0066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350" w:type="dxa"/>
            <w:vAlign w:val="center"/>
          </w:tcPr>
          <w:p w14:paraId="0ACB37C4" w14:textId="4BCB0EDD" w:rsidR="004A1E2C" w:rsidRPr="00E95E8F" w:rsidRDefault="004A1E2C" w:rsidP="0066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00" w:type="dxa"/>
            <w:vAlign w:val="center"/>
          </w:tcPr>
          <w:p w14:paraId="3127165F" w14:textId="20D599C4" w:rsidR="004A1E2C" w:rsidRPr="00E95E8F" w:rsidRDefault="004A1E2C" w:rsidP="0066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710" w:type="dxa"/>
            <w:vAlign w:val="center"/>
          </w:tcPr>
          <w:p w14:paraId="0B693505" w14:textId="46AF1E87" w:rsidR="004A1E2C" w:rsidRPr="00E95E8F" w:rsidRDefault="004A1E2C" w:rsidP="0066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comm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Basilar A</w:t>
            </w:r>
          </w:p>
        </w:tc>
        <w:tc>
          <w:tcPr>
            <w:tcW w:w="1890" w:type="dxa"/>
            <w:vAlign w:val="center"/>
          </w:tcPr>
          <w:p w14:paraId="43920EE2" w14:textId="71CF7280" w:rsidR="004A1E2C" w:rsidRPr="00E95E8F" w:rsidRDefault="004A1E2C" w:rsidP="0066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eurysm coiling</w:t>
            </w:r>
          </w:p>
        </w:tc>
        <w:tc>
          <w:tcPr>
            <w:tcW w:w="1980" w:type="dxa"/>
            <w:vAlign w:val="center"/>
          </w:tcPr>
          <w:p w14:paraId="5551BBCF" w14:textId="73F1B884" w:rsidR="004A1E2C" w:rsidRPr="00E95E8F" w:rsidRDefault="004A1E2C" w:rsidP="00661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A1E2C" w14:paraId="0291051C" w14:textId="77777777" w:rsidTr="00716588">
        <w:tc>
          <w:tcPr>
            <w:tcW w:w="1709" w:type="dxa"/>
            <w:vAlign w:val="center"/>
          </w:tcPr>
          <w:p w14:paraId="29833611" w14:textId="522AE256" w:rsidR="004A1E2C" w:rsidRPr="00E95E8F" w:rsidRDefault="004A1E2C" w:rsidP="004A2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Hosn</w:t>
            </w:r>
            <w:r w:rsidRPr="00E95E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0</w:t>
            </w:r>
          </w:p>
        </w:tc>
        <w:tc>
          <w:tcPr>
            <w:tcW w:w="726" w:type="dxa"/>
            <w:vAlign w:val="center"/>
          </w:tcPr>
          <w:p w14:paraId="380A9329" w14:textId="43C074B2" w:rsidR="004A1E2C" w:rsidRDefault="004A1E2C" w:rsidP="004A1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602" w:type="dxa"/>
            <w:vAlign w:val="center"/>
          </w:tcPr>
          <w:p w14:paraId="78510EC5" w14:textId="092C5A8A" w:rsidR="004A1E2C" w:rsidRPr="00E95E8F" w:rsidRDefault="004A1E2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828" w:type="dxa"/>
            <w:vAlign w:val="center"/>
          </w:tcPr>
          <w:p w14:paraId="58B09B3E" w14:textId="32C4CA1A" w:rsidR="004A1E2C" w:rsidRPr="00E95E8F" w:rsidRDefault="004A1E2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710" w:type="dxa"/>
            <w:vAlign w:val="center"/>
          </w:tcPr>
          <w:p w14:paraId="0A408726" w14:textId="4C3C9218" w:rsidR="004A1E2C" w:rsidRPr="00E95E8F" w:rsidRDefault="004A1E2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- L carotid bruit</w:t>
            </w:r>
          </w:p>
        </w:tc>
        <w:tc>
          <w:tcPr>
            <w:tcW w:w="1080" w:type="dxa"/>
            <w:vAlign w:val="center"/>
          </w:tcPr>
          <w:p w14:paraId="688D6650" w14:textId="526374E9" w:rsidR="004A1E2C" w:rsidRPr="00E95E8F" w:rsidRDefault="004A1E2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350" w:type="dxa"/>
            <w:vAlign w:val="center"/>
          </w:tcPr>
          <w:p w14:paraId="139AFD08" w14:textId="6E89E19B" w:rsidR="004A1E2C" w:rsidRPr="00E95E8F" w:rsidRDefault="004A1E2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800" w:type="dxa"/>
            <w:vAlign w:val="center"/>
          </w:tcPr>
          <w:p w14:paraId="3BE9D9F3" w14:textId="70E6B088" w:rsidR="004A1E2C" w:rsidRPr="00E95E8F" w:rsidRDefault="004A1E2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1E158CE6" w14:textId="5D0F3668" w:rsidR="004A1E2C" w:rsidRPr="00E95E8F" w:rsidRDefault="004A1E2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90" w:type="dxa"/>
            <w:vAlign w:val="center"/>
          </w:tcPr>
          <w:p w14:paraId="155B020B" w14:textId="7F1A501C" w:rsidR="004A1E2C" w:rsidRPr="00E95E8F" w:rsidRDefault="004A1E2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80" w:type="dxa"/>
            <w:vAlign w:val="center"/>
          </w:tcPr>
          <w:p w14:paraId="5F6A0D67" w14:textId="1129AFFD" w:rsidR="004A1E2C" w:rsidRPr="00E95E8F" w:rsidRDefault="004A1E2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A1E2C" w14:paraId="1C17833F" w14:textId="77777777" w:rsidTr="00716588">
        <w:tc>
          <w:tcPr>
            <w:tcW w:w="1709" w:type="dxa"/>
            <w:vAlign w:val="center"/>
          </w:tcPr>
          <w:p w14:paraId="6FA612E0" w14:textId="6AF18BE5" w:rsidR="004A1E2C" w:rsidRPr="00E95E8F" w:rsidRDefault="004A1E2C" w:rsidP="004A2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Uchino</w:t>
            </w:r>
            <w:r w:rsidRPr="00E95E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1</w:t>
            </w:r>
          </w:p>
        </w:tc>
        <w:tc>
          <w:tcPr>
            <w:tcW w:w="726" w:type="dxa"/>
            <w:vAlign w:val="center"/>
          </w:tcPr>
          <w:p w14:paraId="3F0AA9CC" w14:textId="2157A7A3" w:rsidR="004A1E2C" w:rsidRDefault="004A1E2C" w:rsidP="004A1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602" w:type="dxa"/>
            <w:vAlign w:val="center"/>
          </w:tcPr>
          <w:p w14:paraId="17E5A712" w14:textId="7B91A827" w:rsidR="004A1E2C" w:rsidRPr="00E95E8F" w:rsidRDefault="004A1E2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28" w:type="dxa"/>
            <w:vAlign w:val="center"/>
          </w:tcPr>
          <w:p w14:paraId="60470BD8" w14:textId="5F264B82" w:rsidR="004A1E2C" w:rsidRPr="00E95E8F" w:rsidRDefault="004A1E2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710" w:type="dxa"/>
            <w:vAlign w:val="center"/>
          </w:tcPr>
          <w:p w14:paraId="209E410D" w14:textId="347F8A75" w:rsidR="004A1E2C" w:rsidRPr="00E95E8F" w:rsidRDefault="004A1E2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- Aortic dissection</w:t>
            </w:r>
          </w:p>
        </w:tc>
        <w:tc>
          <w:tcPr>
            <w:tcW w:w="1080" w:type="dxa"/>
            <w:vAlign w:val="center"/>
          </w:tcPr>
          <w:p w14:paraId="7232528E" w14:textId="38ACC0E6" w:rsidR="004A1E2C" w:rsidRPr="00E95E8F" w:rsidRDefault="004A1E2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350" w:type="dxa"/>
            <w:vAlign w:val="center"/>
          </w:tcPr>
          <w:p w14:paraId="0F9612B1" w14:textId="745FE9CF" w:rsidR="004A1E2C" w:rsidRPr="00E95E8F" w:rsidRDefault="004A1E2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00" w:type="dxa"/>
            <w:vAlign w:val="center"/>
          </w:tcPr>
          <w:p w14:paraId="0B57C295" w14:textId="5C5B31EE" w:rsidR="004A1E2C" w:rsidRPr="00E95E8F" w:rsidRDefault="004A1E2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792F74AD" w14:textId="0456CF32" w:rsidR="004A1E2C" w:rsidRPr="00E95E8F" w:rsidRDefault="004A1E2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90" w:type="dxa"/>
            <w:vAlign w:val="center"/>
          </w:tcPr>
          <w:p w14:paraId="40D07D09" w14:textId="138D3B44" w:rsidR="004A1E2C" w:rsidRPr="00E95E8F" w:rsidRDefault="004A1E2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80" w:type="dxa"/>
            <w:vAlign w:val="center"/>
          </w:tcPr>
          <w:p w14:paraId="195990DF" w14:textId="1786BE25" w:rsidR="004A1E2C" w:rsidRPr="00E95E8F" w:rsidRDefault="004A1E2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A1E2C" w14:paraId="0D04BEF0" w14:textId="77777777" w:rsidTr="00716588">
        <w:tc>
          <w:tcPr>
            <w:tcW w:w="1709" w:type="dxa"/>
            <w:vAlign w:val="center"/>
          </w:tcPr>
          <w:p w14:paraId="3A37C235" w14:textId="2757DBB8" w:rsidR="004A1E2C" w:rsidRPr="00E95E8F" w:rsidRDefault="004A1E2C" w:rsidP="004A2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Perez-Garcia</w:t>
            </w:r>
            <w:r w:rsidRPr="00E95E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2</w:t>
            </w:r>
          </w:p>
        </w:tc>
        <w:tc>
          <w:tcPr>
            <w:tcW w:w="726" w:type="dxa"/>
            <w:vAlign w:val="center"/>
          </w:tcPr>
          <w:p w14:paraId="5F36A062" w14:textId="3830D1FD" w:rsidR="004A1E2C" w:rsidRDefault="004A1E2C" w:rsidP="004A1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602" w:type="dxa"/>
            <w:vAlign w:val="center"/>
          </w:tcPr>
          <w:p w14:paraId="25823E3D" w14:textId="1C64507A" w:rsidR="004A1E2C" w:rsidRPr="00E95E8F" w:rsidRDefault="004A1E2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828" w:type="dxa"/>
            <w:vAlign w:val="center"/>
          </w:tcPr>
          <w:p w14:paraId="109A6B20" w14:textId="4A67C02F" w:rsidR="004A1E2C" w:rsidRPr="00E95E8F" w:rsidRDefault="004A1E2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710" w:type="dxa"/>
            <w:vAlign w:val="center"/>
          </w:tcPr>
          <w:p w14:paraId="0F0C709D" w14:textId="72112B1A" w:rsidR="004A1E2C" w:rsidRPr="00E95E8F" w:rsidRDefault="004A1E2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A</w:t>
            </w:r>
          </w:p>
        </w:tc>
        <w:tc>
          <w:tcPr>
            <w:tcW w:w="1080" w:type="dxa"/>
            <w:vAlign w:val="center"/>
          </w:tcPr>
          <w:p w14:paraId="6B48DD2C" w14:textId="22D0CC8F" w:rsidR="004A1E2C" w:rsidRPr="00E95E8F" w:rsidRDefault="004A1E2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350" w:type="dxa"/>
            <w:vAlign w:val="center"/>
          </w:tcPr>
          <w:p w14:paraId="6559CC48" w14:textId="2FCF6D17" w:rsidR="004A1E2C" w:rsidRPr="00E95E8F" w:rsidRDefault="004A1E2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00" w:type="dxa"/>
            <w:vAlign w:val="center"/>
          </w:tcPr>
          <w:p w14:paraId="40FEC431" w14:textId="2A964A72" w:rsidR="004A1E2C" w:rsidRPr="00E95E8F" w:rsidRDefault="004A1E2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710" w:type="dxa"/>
          </w:tcPr>
          <w:p w14:paraId="783BC901" w14:textId="7DCB220B" w:rsidR="004A1E2C" w:rsidRPr="00E95E8F" w:rsidRDefault="004A1E2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90" w:type="dxa"/>
            <w:vAlign w:val="center"/>
          </w:tcPr>
          <w:p w14:paraId="08B96412" w14:textId="29FAD496" w:rsidR="004A1E2C" w:rsidRPr="00E95E8F" w:rsidRDefault="004A1E2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80" w:type="dxa"/>
            <w:vAlign w:val="center"/>
          </w:tcPr>
          <w:p w14:paraId="4B40B8F7" w14:textId="4FFDE1A8" w:rsidR="004A1E2C" w:rsidRPr="00E95E8F" w:rsidRDefault="004A1E2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A1E2C" w14:paraId="659DA300" w14:textId="77777777" w:rsidTr="00716588">
        <w:tc>
          <w:tcPr>
            <w:tcW w:w="1709" w:type="dxa"/>
            <w:vAlign w:val="center"/>
          </w:tcPr>
          <w:p w14:paraId="32FDBC1D" w14:textId="0AEFC950" w:rsidR="004A1E2C" w:rsidRPr="00E95E8F" w:rsidRDefault="004A1E2C" w:rsidP="004A2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Rawat</w:t>
            </w:r>
            <w:r w:rsidRPr="00E95E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3</w:t>
            </w:r>
          </w:p>
        </w:tc>
        <w:tc>
          <w:tcPr>
            <w:tcW w:w="726" w:type="dxa"/>
            <w:vAlign w:val="center"/>
          </w:tcPr>
          <w:p w14:paraId="003EA850" w14:textId="5CC3E8F2" w:rsidR="004A1E2C" w:rsidRDefault="004A1E2C" w:rsidP="004A1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602" w:type="dxa"/>
            <w:vAlign w:val="center"/>
          </w:tcPr>
          <w:p w14:paraId="1B21E4B6" w14:textId="57AA604D" w:rsidR="004A1E2C" w:rsidRPr="00E95E8F" w:rsidRDefault="004A1E2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28" w:type="dxa"/>
            <w:vAlign w:val="center"/>
          </w:tcPr>
          <w:p w14:paraId="7E4FCDE4" w14:textId="463B2A34" w:rsidR="004A1E2C" w:rsidRPr="00E95E8F" w:rsidRDefault="004A1E2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710" w:type="dxa"/>
            <w:vAlign w:val="center"/>
          </w:tcPr>
          <w:p w14:paraId="569A915F" w14:textId="5A23DBA5" w:rsidR="004A1E2C" w:rsidRPr="00E95E8F" w:rsidRDefault="004A1E2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dache</w:t>
            </w:r>
          </w:p>
        </w:tc>
        <w:tc>
          <w:tcPr>
            <w:tcW w:w="1080" w:type="dxa"/>
            <w:vAlign w:val="center"/>
          </w:tcPr>
          <w:p w14:paraId="02C7D8C9" w14:textId="3E514CE1" w:rsidR="004A1E2C" w:rsidRPr="00E95E8F" w:rsidRDefault="004A1E2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</w:t>
            </w:r>
          </w:p>
        </w:tc>
        <w:tc>
          <w:tcPr>
            <w:tcW w:w="1350" w:type="dxa"/>
            <w:vAlign w:val="center"/>
          </w:tcPr>
          <w:p w14:paraId="47D44061" w14:textId="48B927FD" w:rsidR="004A1E2C" w:rsidRPr="00E95E8F" w:rsidRDefault="004A1E2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00" w:type="dxa"/>
            <w:vAlign w:val="center"/>
          </w:tcPr>
          <w:p w14:paraId="34B6AD45" w14:textId="50F7FF99" w:rsidR="004A1E2C" w:rsidRPr="00E95E8F" w:rsidRDefault="004A1E2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62481DD7" w14:textId="551567A6" w:rsidR="004A1E2C" w:rsidRPr="00E95E8F" w:rsidRDefault="004A1E2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90" w:type="dxa"/>
            <w:vAlign w:val="center"/>
          </w:tcPr>
          <w:p w14:paraId="5F220D5A" w14:textId="289B20DA" w:rsidR="004A1E2C" w:rsidRPr="00E95E8F" w:rsidRDefault="004A1E2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80" w:type="dxa"/>
            <w:vAlign w:val="center"/>
          </w:tcPr>
          <w:p w14:paraId="38671501" w14:textId="07B91836" w:rsidR="004A1E2C" w:rsidRPr="00E95E8F" w:rsidRDefault="004A1E2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A1E2C" w14:paraId="3C534EDC" w14:textId="77777777" w:rsidTr="00716588">
        <w:tc>
          <w:tcPr>
            <w:tcW w:w="1709" w:type="dxa"/>
            <w:vAlign w:val="center"/>
          </w:tcPr>
          <w:p w14:paraId="3E0E3BD4" w14:textId="7AE631AE" w:rsidR="004A1E2C" w:rsidRPr="00E95E8F" w:rsidRDefault="004A1E2C" w:rsidP="004A2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Quinones</w:t>
            </w:r>
            <w:r w:rsidRPr="00E95E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4</w:t>
            </w:r>
          </w:p>
        </w:tc>
        <w:tc>
          <w:tcPr>
            <w:tcW w:w="726" w:type="dxa"/>
            <w:vAlign w:val="center"/>
          </w:tcPr>
          <w:p w14:paraId="693C8EC0" w14:textId="19453E1D" w:rsidR="004A1E2C" w:rsidRDefault="004A1E2C" w:rsidP="004A1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602" w:type="dxa"/>
            <w:vAlign w:val="center"/>
          </w:tcPr>
          <w:p w14:paraId="59DD18DE" w14:textId="2A30C86D" w:rsidR="004A1E2C" w:rsidRPr="00E95E8F" w:rsidRDefault="004A1E2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828" w:type="dxa"/>
            <w:vAlign w:val="center"/>
          </w:tcPr>
          <w:p w14:paraId="120FDDFC" w14:textId="0D769DA1" w:rsidR="004A1E2C" w:rsidRPr="00E95E8F" w:rsidRDefault="004A1E2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710" w:type="dxa"/>
            <w:vAlign w:val="center"/>
          </w:tcPr>
          <w:p w14:paraId="05C3BE27" w14:textId="7EF70F03" w:rsidR="004A1E2C" w:rsidRPr="00E95E8F" w:rsidRDefault="004A1E2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dache</w:t>
            </w:r>
          </w:p>
        </w:tc>
        <w:tc>
          <w:tcPr>
            <w:tcW w:w="1080" w:type="dxa"/>
            <w:vAlign w:val="center"/>
          </w:tcPr>
          <w:p w14:paraId="41629B16" w14:textId="0FB5FE09" w:rsidR="004A1E2C" w:rsidRPr="00E95E8F" w:rsidRDefault="004A1E2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350" w:type="dxa"/>
            <w:vAlign w:val="center"/>
          </w:tcPr>
          <w:p w14:paraId="7EE46851" w14:textId="654C0D54" w:rsidR="004A1E2C" w:rsidRPr="00E95E8F" w:rsidRDefault="004A1E2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00" w:type="dxa"/>
            <w:vAlign w:val="center"/>
          </w:tcPr>
          <w:p w14:paraId="1B82D6A7" w14:textId="0A268C1A" w:rsidR="004A1E2C" w:rsidRPr="00E95E8F" w:rsidRDefault="004A1E2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710" w:type="dxa"/>
          </w:tcPr>
          <w:p w14:paraId="38209070" w14:textId="03D96EB5" w:rsidR="004A1E2C" w:rsidRPr="00E95E8F" w:rsidRDefault="004A1E2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90" w:type="dxa"/>
            <w:vAlign w:val="center"/>
          </w:tcPr>
          <w:p w14:paraId="05717573" w14:textId="5041E3D1" w:rsidR="004A1E2C" w:rsidRPr="00E95E8F" w:rsidRDefault="004A1E2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80" w:type="dxa"/>
            <w:vAlign w:val="center"/>
          </w:tcPr>
          <w:p w14:paraId="6CB379C4" w14:textId="3512D85A" w:rsidR="004A1E2C" w:rsidRPr="00E95E8F" w:rsidRDefault="004A1E2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A1E2C" w14:paraId="44C14519" w14:textId="77777777" w:rsidTr="00716588">
        <w:tc>
          <w:tcPr>
            <w:tcW w:w="1709" w:type="dxa"/>
            <w:vAlign w:val="center"/>
          </w:tcPr>
          <w:p w14:paraId="551B2AFD" w14:textId="477802DC" w:rsidR="004A1E2C" w:rsidRPr="00E95E8F" w:rsidRDefault="004A1E2C" w:rsidP="004A2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Braun</w:t>
            </w:r>
            <w:r w:rsidRPr="00E95E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5</w:t>
            </w:r>
          </w:p>
        </w:tc>
        <w:tc>
          <w:tcPr>
            <w:tcW w:w="726" w:type="dxa"/>
            <w:vAlign w:val="center"/>
          </w:tcPr>
          <w:p w14:paraId="73177BA8" w14:textId="1B04A914" w:rsidR="004A1E2C" w:rsidRDefault="004A1E2C" w:rsidP="004A1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602" w:type="dxa"/>
            <w:vAlign w:val="center"/>
          </w:tcPr>
          <w:p w14:paraId="3C7DA170" w14:textId="0229CC09" w:rsidR="004A1E2C" w:rsidRPr="00E95E8F" w:rsidRDefault="004A1E2C" w:rsidP="00B55B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828" w:type="dxa"/>
            <w:vAlign w:val="center"/>
          </w:tcPr>
          <w:p w14:paraId="3AA726B8" w14:textId="143CC42D" w:rsidR="004A1E2C" w:rsidRPr="00E95E8F" w:rsidRDefault="004A1E2C" w:rsidP="00B55B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710" w:type="dxa"/>
            <w:vAlign w:val="center"/>
          </w:tcPr>
          <w:p w14:paraId="3985434D" w14:textId="1299969C" w:rsidR="004A1E2C" w:rsidRPr="00E95E8F" w:rsidRDefault="004A1E2C" w:rsidP="00B55B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ther - </w:t>
            </w:r>
            <w:r w:rsidR="00C7333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auma</w:t>
            </w:r>
          </w:p>
        </w:tc>
        <w:tc>
          <w:tcPr>
            <w:tcW w:w="1080" w:type="dxa"/>
            <w:vAlign w:val="center"/>
          </w:tcPr>
          <w:p w14:paraId="4873AE60" w14:textId="4D3652A3" w:rsidR="004A1E2C" w:rsidRPr="00E95E8F" w:rsidRDefault="004A1E2C" w:rsidP="00B55B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350" w:type="dxa"/>
            <w:vAlign w:val="center"/>
          </w:tcPr>
          <w:p w14:paraId="18F564B5" w14:textId="6B2205C8" w:rsidR="004A1E2C" w:rsidRPr="00E95E8F" w:rsidRDefault="004A1E2C" w:rsidP="00B55B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800" w:type="dxa"/>
            <w:vAlign w:val="center"/>
          </w:tcPr>
          <w:p w14:paraId="19252057" w14:textId="37B97DC7" w:rsidR="004A1E2C" w:rsidRPr="00E95E8F" w:rsidRDefault="004A1E2C" w:rsidP="00B55B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  <w:vAlign w:val="center"/>
          </w:tcPr>
          <w:p w14:paraId="6570669F" w14:textId="621B1FB2" w:rsidR="004A1E2C" w:rsidRPr="00E95E8F" w:rsidRDefault="004A1E2C" w:rsidP="00B55B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90" w:type="dxa"/>
            <w:vAlign w:val="center"/>
          </w:tcPr>
          <w:p w14:paraId="40566001" w14:textId="5451E94F" w:rsidR="004A1E2C" w:rsidRPr="00E95E8F" w:rsidRDefault="004A1E2C" w:rsidP="00B55B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80" w:type="dxa"/>
            <w:vAlign w:val="center"/>
          </w:tcPr>
          <w:p w14:paraId="4CADDB42" w14:textId="3D4561DB" w:rsidR="004A1E2C" w:rsidRPr="00E95E8F" w:rsidRDefault="004A1E2C" w:rsidP="00B55B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A1E2C" w14:paraId="5F8B67C0" w14:textId="77777777" w:rsidTr="00716588">
        <w:tc>
          <w:tcPr>
            <w:tcW w:w="1709" w:type="dxa"/>
            <w:vAlign w:val="center"/>
          </w:tcPr>
          <w:p w14:paraId="48CC63E9" w14:textId="4BE85838" w:rsidR="004A1E2C" w:rsidRPr="00E95E8F" w:rsidRDefault="004A1E2C" w:rsidP="004A2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Ghuman</w:t>
            </w:r>
            <w:r w:rsidRPr="00E95E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6</w:t>
            </w:r>
          </w:p>
        </w:tc>
        <w:tc>
          <w:tcPr>
            <w:tcW w:w="726" w:type="dxa"/>
            <w:vAlign w:val="center"/>
          </w:tcPr>
          <w:p w14:paraId="18799739" w14:textId="1C50A55B" w:rsidR="004A1E2C" w:rsidRDefault="004A1E2C" w:rsidP="004A1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602" w:type="dxa"/>
            <w:vAlign w:val="center"/>
          </w:tcPr>
          <w:p w14:paraId="7D3674CF" w14:textId="3DE97550" w:rsidR="004A1E2C" w:rsidRPr="00E95E8F" w:rsidRDefault="004A1E2C" w:rsidP="003D45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828" w:type="dxa"/>
            <w:vAlign w:val="center"/>
          </w:tcPr>
          <w:p w14:paraId="2D2C3278" w14:textId="649D42B7" w:rsidR="004A1E2C" w:rsidRPr="00E95E8F" w:rsidRDefault="004A1E2C" w:rsidP="003D45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710" w:type="dxa"/>
            <w:vAlign w:val="center"/>
          </w:tcPr>
          <w:p w14:paraId="1398F672" w14:textId="0DCE41B9" w:rsidR="004A1E2C" w:rsidRPr="00E95E8F" w:rsidRDefault="004A1E2C" w:rsidP="003D45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VA</w:t>
            </w:r>
          </w:p>
        </w:tc>
        <w:tc>
          <w:tcPr>
            <w:tcW w:w="1080" w:type="dxa"/>
            <w:vAlign w:val="center"/>
          </w:tcPr>
          <w:p w14:paraId="6E332683" w14:textId="63CA5FFF" w:rsidR="004A1E2C" w:rsidRPr="00E95E8F" w:rsidRDefault="004A1E2C" w:rsidP="003D45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350" w:type="dxa"/>
            <w:vAlign w:val="center"/>
          </w:tcPr>
          <w:p w14:paraId="3B596B26" w14:textId="79636394" w:rsidR="004A1E2C" w:rsidRPr="00E95E8F" w:rsidRDefault="004A1E2C" w:rsidP="003D45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00" w:type="dxa"/>
            <w:vAlign w:val="center"/>
          </w:tcPr>
          <w:p w14:paraId="70705882" w14:textId="120F0DA9" w:rsidR="004A1E2C" w:rsidRPr="00E95E8F" w:rsidRDefault="004A1E2C" w:rsidP="003D45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 + T</w:t>
            </w:r>
          </w:p>
        </w:tc>
        <w:tc>
          <w:tcPr>
            <w:tcW w:w="1710" w:type="dxa"/>
            <w:vAlign w:val="center"/>
          </w:tcPr>
          <w:p w14:paraId="24DAE74C" w14:textId="1C11C56C" w:rsidR="004A1E2C" w:rsidRPr="00E95E8F" w:rsidRDefault="004A1E2C" w:rsidP="003D45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CA</w:t>
            </w:r>
          </w:p>
        </w:tc>
        <w:tc>
          <w:tcPr>
            <w:tcW w:w="1890" w:type="dxa"/>
            <w:vAlign w:val="center"/>
          </w:tcPr>
          <w:p w14:paraId="21006CEA" w14:textId="2E77C77C" w:rsidR="004A1E2C" w:rsidRPr="00E95E8F" w:rsidRDefault="004A1E2C" w:rsidP="003D45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aniotomy</w:t>
            </w:r>
          </w:p>
        </w:tc>
        <w:tc>
          <w:tcPr>
            <w:tcW w:w="1980" w:type="dxa"/>
            <w:vAlign w:val="center"/>
          </w:tcPr>
          <w:p w14:paraId="285EFFE3" w14:textId="2ACA2072" w:rsidR="004A1E2C" w:rsidRPr="00E95E8F" w:rsidRDefault="004A1E2C" w:rsidP="003D45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A1E2C" w14:paraId="6F818A86" w14:textId="77777777" w:rsidTr="00716588">
        <w:tc>
          <w:tcPr>
            <w:tcW w:w="1709" w:type="dxa"/>
            <w:vAlign w:val="center"/>
          </w:tcPr>
          <w:p w14:paraId="03E2AC5F" w14:textId="77E48D87" w:rsidR="004A1E2C" w:rsidRPr="00E95E8F" w:rsidRDefault="004A1E2C" w:rsidP="004A2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Masri</w:t>
            </w:r>
            <w:r w:rsidRPr="00E95E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7</w:t>
            </w:r>
          </w:p>
        </w:tc>
        <w:tc>
          <w:tcPr>
            <w:tcW w:w="726" w:type="dxa"/>
            <w:vAlign w:val="center"/>
          </w:tcPr>
          <w:p w14:paraId="3EDAC745" w14:textId="1F8D839F" w:rsidR="004A1E2C" w:rsidRDefault="004A1E2C" w:rsidP="004A1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602" w:type="dxa"/>
            <w:vAlign w:val="center"/>
          </w:tcPr>
          <w:p w14:paraId="2BA18F25" w14:textId="6EAAD4B9" w:rsidR="004A1E2C" w:rsidRPr="00E95E8F" w:rsidRDefault="004A1E2C" w:rsidP="003D45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828" w:type="dxa"/>
            <w:vAlign w:val="center"/>
          </w:tcPr>
          <w:p w14:paraId="6FFD5AE6" w14:textId="3BEA6474" w:rsidR="004A1E2C" w:rsidRPr="00E95E8F" w:rsidRDefault="004A1E2C" w:rsidP="003D45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710" w:type="dxa"/>
            <w:vAlign w:val="center"/>
          </w:tcPr>
          <w:p w14:paraId="65952F4D" w14:textId="10C0C8D0" w:rsidR="004A1E2C" w:rsidRPr="00E95E8F" w:rsidRDefault="004A1E2C" w:rsidP="003D45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VA</w:t>
            </w:r>
          </w:p>
        </w:tc>
        <w:tc>
          <w:tcPr>
            <w:tcW w:w="1080" w:type="dxa"/>
            <w:vAlign w:val="center"/>
          </w:tcPr>
          <w:p w14:paraId="27447FA8" w14:textId="2F9EE1FF" w:rsidR="004A1E2C" w:rsidRPr="00E95E8F" w:rsidRDefault="004A1E2C" w:rsidP="003D45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350" w:type="dxa"/>
            <w:vAlign w:val="center"/>
          </w:tcPr>
          <w:p w14:paraId="09E20BFA" w14:textId="7664AE4D" w:rsidR="004A1E2C" w:rsidRPr="00E95E8F" w:rsidRDefault="004A1E2C" w:rsidP="003D45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vere</w:t>
            </w:r>
          </w:p>
        </w:tc>
        <w:tc>
          <w:tcPr>
            <w:tcW w:w="1800" w:type="dxa"/>
            <w:vAlign w:val="center"/>
          </w:tcPr>
          <w:p w14:paraId="3FF23549" w14:textId="15D4B15B" w:rsidR="004A1E2C" w:rsidRPr="00E95E8F" w:rsidRDefault="004A1E2C" w:rsidP="003D45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710" w:type="dxa"/>
            <w:vAlign w:val="center"/>
          </w:tcPr>
          <w:p w14:paraId="70F47A7E" w14:textId="183378A6" w:rsidR="004A1E2C" w:rsidRPr="00E95E8F" w:rsidRDefault="004A1E2C" w:rsidP="003D45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90" w:type="dxa"/>
            <w:vAlign w:val="center"/>
          </w:tcPr>
          <w:p w14:paraId="49F30597" w14:textId="7CE82586" w:rsidR="004A1E2C" w:rsidRPr="00E95E8F" w:rsidRDefault="004A1E2C" w:rsidP="003D45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80" w:type="dxa"/>
            <w:vAlign w:val="center"/>
          </w:tcPr>
          <w:p w14:paraId="0B2A440E" w14:textId="40C4BC71" w:rsidR="004A1E2C" w:rsidRPr="00E95E8F" w:rsidRDefault="004A1E2C" w:rsidP="003D45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A1E2C" w14:paraId="2A088050" w14:textId="77777777" w:rsidTr="00716588">
        <w:tc>
          <w:tcPr>
            <w:tcW w:w="1709" w:type="dxa"/>
            <w:vAlign w:val="center"/>
          </w:tcPr>
          <w:p w14:paraId="745F523B" w14:textId="29F54BC4" w:rsidR="004A1E2C" w:rsidRPr="00E95E8F" w:rsidRDefault="004A1E2C" w:rsidP="004A2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hat</w:t>
            </w:r>
            <w:r w:rsidRPr="00E95E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8</w:t>
            </w:r>
          </w:p>
        </w:tc>
        <w:tc>
          <w:tcPr>
            <w:tcW w:w="726" w:type="dxa"/>
            <w:vAlign w:val="center"/>
          </w:tcPr>
          <w:p w14:paraId="3D13D1F1" w14:textId="2EF76063" w:rsidR="004A1E2C" w:rsidRDefault="004A1E2C" w:rsidP="004A1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602" w:type="dxa"/>
            <w:vAlign w:val="center"/>
          </w:tcPr>
          <w:p w14:paraId="1AE44D09" w14:textId="5FC9BA91" w:rsidR="004A1E2C" w:rsidRPr="00E95E8F" w:rsidRDefault="004A1E2C" w:rsidP="003D45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828" w:type="dxa"/>
            <w:vAlign w:val="center"/>
          </w:tcPr>
          <w:p w14:paraId="436C1328" w14:textId="4ADFD27F" w:rsidR="004A1E2C" w:rsidRPr="00E95E8F" w:rsidRDefault="004A1E2C" w:rsidP="003D45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1</w:t>
            </w:r>
          </w:p>
        </w:tc>
        <w:tc>
          <w:tcPr>
            <w:tcW w:w="1710" w:type="dxa"/>
            <w:vAlign w:val="center"/>
          </w:tcPr>
          <w:p w14:paraId="2427CAE9" w14:textId="66F86ADA" w:rsidR="004A1E2C" w:rsidRPr="00E95E8F" w:rsidRDefault="004A1E2C" w:rsidP="003D45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D workup</w:t>
            </w:r>
          </w:p>
        </w:tc>
        <w:tc>
          <w:tcPr>
            <w:tcW w:w="1080" w:type="dxa"/>
            <w:vAlign w:val="center"/>
          </w:tcPr>
          <w:p w14:paraId="25A01D45" w14:textId="06BFA953" w:rsidR="004A1E2C" w:rsidRPr="00E95E8F" w:rsidRDefault="004A1E2C" w:rsidP="003D45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350" w:type="dxa"/>
            <w:vAlign w:val="center"/>
          </w:tcPr>
          <w:p w14:paraId="0A8FA4A1" w14:textId="5D168320" w:rsidR="004A1E2C" w:rsidRPr="00E95E8F" w:rsidRDefault="004A1E2C" w:rsidP="003D45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00" w:type="dxa"/>
            <w:vAlign w:val="center"/>
          </w:tcPr>
          <w:p w14:paraId="43AB6FAF" w14:textId="7AB72675" w:rsidR="004A1E2C" w:rsidRPr="00E95E8F" w:rsidRDefault="004A1E2C" w:rsidP="003D45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  <w:vAlign w:val="center"/>
          </w:tcPr>
          <w:p w14:paraId="607B85E2" w14:textId="66A0C2A4" w:rsidR="004A1E2C" w:rsidRPr="00E95E8F" w:rsidRDefault="004A1E2C" w:rsidP="003D45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90" w:type="dxa"/>
            <w:vAlign w:val="center"/>
          </w:tcPr>
          <w:p w14:paraId="22E85315" w14:textId="1911BBF9" w:rsidR="004A1E2C" w:rsidRPr="00E95E8F" w:rsidRDefault="004A1E2C" w:rsidP="003D45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80" w:type="dxa"/>
            <w:vAlign w:val="center"/>
          </w:tcPr>
          <w:p w14:paraId="45C8238C" w14:textId="109664EC" w:rsidR="004A1E2C" w:rsidRPr="00E95E8F" w:rsidRDefault="004A1E2C" w:rsidP="003D45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A1E2C" w14:paraId="377C42DC" w14:textId="77777777" w:rsidTr="00716588">
        <w:tc>
          <w:tcPr>
            <w:tcW w:w="1709" w:type="dxa"/>
            <w:vAlign w:val="center"/>
          </w:tcPr>
          <w:p w14:paraId="4DE42BC9" w14:textId="29BF63A3" w:rsidR="004A1E2C" w:rsidRPr="00E95E8F" w:rsidRDefault="004A1E2C" w:rsidP="004A2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Guha</w:t>
            </w:r>
            <w:r w:rsidRPr="00E95E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9</w:t>
            </w:r>
          </w:p>
        </w:tc>
        <w:tc>
          <w:tcPr>
            <w:tcW w:w="726" w:type="dxa"/>
            <w:vAlign w:val="center"/>
          </w:tcPr>
          <w:p w14:paraId="468DF4F0" w14:textId="637E4A42" w:rsidR="004A1E2C" w:rsidRDefault="004A1E2C" w:rsidP="004A1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602" w:type="dxa"/>
            <w:vAlign w:val="center"/>
          </w:tcPr>
          <w:p w14:paraId="0C02DEA6" w14:textId="7A81CDFF" w:rsidR="004A1E2C" w:rsidRPr="00E95E8F" w:rsidRDefault="004A1E2C" w:rsidP="003D45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28" w:type="dxa"/>
            <w:vAlign w:val="center"/>
          </w:tcPr>
          <w:p w14:paraId="65243B94" w14:textId="470819AB" w:rsidR="004A1E2C" w:rsidRPr="00E95E8F" w:rsidRDefault="004A1E2C" w:rsidP="003D45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10" w:type="dxa"/>
            <w:vAlign w:val="center"/>
          </w:tcPr>
          <w:p w14:paraId="3A0E7C3A" w14:textId="5871A235" w:rsidR="004A1E2C" w:rsidRPr="00E95E8F" w:rsidRDefault="004A1E2C" w:rsidP="003D45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lsatile neck mass</w:t>
            </w:r>
          </w:p>
        </w:tc>
        <w:tc>
          <w:tcPr>
            <w:tcW w:w="1080" w:type="dxa"/>
            <w:vAlign w:val="center"/>
          </w:tcPr>
          <w:p w14:paraId="58C08048" w14:textId="507C14B3" w:rsidR="004A1E2C" w:rsidRPr="00E95E8F" w:rsidRDefault="004A1E2C" w:rsidP="003D45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350" w:type="dxa"/>
            <w:vAlign w:val="center"/>
          </w:tcPr>
          <w:p w14:paraId="6C06215F" w14:textId="7B1AE0FA" w:rsidR="004A1E2C" w:rsidRPr="00E95E8F" w:rsidRDefault="004A1E2C" w:rsidP="003D45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00" w:type="dxa"/>
            <w:vAlign w:val="center"/>
          </w:tcPr>
          <w:p w14:paraId="423B23D6" w14:textId="1E58B4B7" w:rsidR="004A1E2C" w:rsidRPr="00E95E8F" w:rsidRDefault="004A1E2C" w:rsidP="003D45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  <w:vAlign w:val="center"/>
          </w:tcPr>
          <w:p w14:paraId="19294416" w14:textId="4C198B26" w:rsidR="004A1E2C" w:rsidRPr="00E95E8F" w:rsidRDefault="004A1E2C" w:rsidP="003D45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90" w:type="dxa"/>
            <w:vAlign w:val="center"/>
          </w:tcPr>
          <w:p w14:paraId="71DA98FD" w14:textId="72B16023" w:rsidR="004A1E2C" w:rsidRPr="00E95E8F" w:rsidRDefault="004A1E2C" w:rsidP="003D45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80" w:type="dxa"/>
            <w:vAlign w:val="center"/>
          </w:tcPr>
          <w:p w14:paraId="6A2C105A" w14:textId="5521741F" w:rsidR="004A1E2C" w:rsidRPr="00E95E8F" w:rsidRDefault="004A1E2C" w:rsidP="003D45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A1E2C" w14:paraId="06280D50" w14:textId="77777777" w:rsidTr="00716588">
        <w:tc>
          <w:tcPr>
            <w:tcW w:w="1709" w:type="dxa"/>
            <w:vAlign w:val="center"/>
          </w:tcPr>
          <w:p w14:paraId="23714148" w14:textId="74BA2AE8" w:rsidR="004A1E2C" w:rsidRPr="00E95E8F" w:rsidRDefault="004A1E2C" w:rsidP="004A2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Goyal</w:t>
            </w:r>
            <w:r w:rsidRPr="00E95E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0</w:t>
            </w:r>
          </w:p>
        </w:tc>
        <w:tc>
          <w:tcPr>
            <w:tcW w:w="726" w:type="dxa"/>
            <w:vAlign w:val="center"/>
          </w:tcPr>
          <w:p w14:paraId="7A347608" w14:textId="17FE9A29" w:rsidR="004A1E2C" w:rsidRDefault="004A1E2C" w:rsidP="004A1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602" w:type="dxa"/>
            <w:vAlign w:val="center"/>
          </w:tcPr>
          <w:p w14:paraId="60F355B3" w14:textId="17ABD5C4" w:rsidR="004A1E2C" w:rsidRPr="00E95E8F" w:rsidRDefault="004A1E2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28" w:type="dxa"/>
            <w:vAlign w:val="center"/>
          </w:tcPr>
          <w:p w14:paraId="722BA877" w14:textId="11601EFC" w:rsidR="004A1E2C" w:rsidRPr="00E95E8F" w:rsidRDefault="004A1E2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710" w:type="dxa"/>
            <w:vAlign w:val="center"/>
          </w:tcPr>
          <w:p w14:paraId="0FEAC16A" w14:textId="6B82119E" w:rsidR="004A1E2C" w:rsidRPr="00E95E8F" w:rsidRDefault="004A1E2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dache</w:t>
            </w:r>
          </w:p>
        </w:tc>
        <w:tc>
          <w:tcPr>
            <w:tcW w:w="1080" w:type="dxa"/>
            <w:vAlign w:val="center"/>
          </w:tcPr>
          <w:p w14:paraId="3C0AAD70" w14:textId="0835B318" w:rsidR="004A1E2C" w:rsidRPr="00E95E8F" w:rsidRDefault="004A1E2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350" w:type="dxa"/>
            <w:vAlign w:val="center"/>
          </w:tcPr>
          <w:p w14:paraId="00AC88CB" w14:textId="00EBA794" w:rsidR="004A1E2C" w:rsidRPr="00E95E8F" w:rsidRDefault="004A1E2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800" w:type="dxa"/>
            <w:vAlign w:val="center"/>
          </w:tcPr>
          <w:p w14:paraId="760884D2" w14:textId="7DADC3DB" w:rsidR="004A1E2C" w:rsidRPr="00E95E8F" w:rsidRDefault="004A1E2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710" w:type="dxa"/>
          </w:tcPr>
          <w:p w14:paraId="44E70E51" w14:textId="7244E380" w:rsidR="004A1E2C" w:rsidRPr="00E95E8F" w:rsidRDefault="004A1E2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90" w:type="dxa"/>
            <w:vAlign w:val="center"/>
          </w:tcPr>
          <w:p w14:paraId="3FDC6B85" w14:textId="6BFFCC8C" w:rsidR="004A1E2C" w:rsidRPr="00E95E8F" w:rsidRDefault="004A1E2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80" w:type="dxa"/>
            <w:vAlign w:val="center"/>
          </w:tcPr>
          <w:p w14:paraId="06159CAB" w14:textId="15BEC1C4" w:rsidR="004A1E2C" w:rsidRPr="00E95E8F" w:rsidRDefault="004A1E2C" w:rsidP="004A2D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A1E2C" w14:paraId="5ED09BDB" w14:textId="77777777" w:rsidTr="00716588">
        <w:tc>
          <w:tcPr>
            <w:tcW w:w="1709" w:type="dxa"/>
            <w:vAlign w:val="center"/>
          </w:tcPr>
          <w:p w14:paraId="6F52C0B9" w14:textId="4DBBA86C" w:rsidR="004A1E2C" w:rsidRPr="00E95E8F" w:rsidRDefault="004A1E2C" w:rsidP="00E95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Tahir</w:t>
            </w:r>
            <w:r w:rsidRPr="00E95E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1</w:t>
            </w:r>
          </w:p>
        </w:tc>
        <w:tc>
          <w:tcPr>
            <w:tcW w:w="726" w:type="dxa"/>
            <w:vAlign w:val="center"/>
          </w:tcPr>
          <w:p w14:paraId="3F6E3B22" w14:textId="32F2FE76" w:rsidR="004A1E2C" w:rsidRDefault="004A1E2C" w:rsidP="004A1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602" w:type="dxa"/>
            <w:vAlign w:val="center"/>
          </w:tcPr>
          <w:p w14:paraId="447DFE3C" w14:textId="714FA4FC" w:rsidR="004A1E2C" w:rsidRPr="00E95E8F" w:rsidRDefault="004A1E2C" w:rsidP="00C22C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28" w:type="dxa"/>
            <w:vAlign w:val="center"/>
          </w:tcPr>
          <w:p w14:paraId="308F2940" w14:textId="6E6D107D" w:rsidR="004A1E2C" w:rsidRPr="00E95E8F" w:rsidRDefault="004A1E2C" w:rsidP="00C22C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710" w:type="dxa"/>
            <w:vAlign w:val="center"/>
          </w:tcPr>
          <w:p w14:paraId="7F2E53D6" w14:textId="542A8104" w:rsidR="004A1E2C" w:rsidRPr="00E95E8F" w:rsidRDefault="004A1E2C" w:rsidP="00C22C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- Neck pain</w:t>
            </w:r>
          </w:p>
        </w:tc>
        <w:tc>
          <w:tcPr>
            <w:tcW w:w="1080" w:type="dxa"/>
            <w:vAlign w:val="center"/>
          </w:tcPr>
          <w:p w14:paraId="2F5345E9" w14:textId="6BE32AAE" w:rsidR="004A1E2C" w:rsidRPr="00E95E8F" w:rsidRDefault="004A1E2C" w:rsidP="00C22C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350" w:type="dxa"/>
            <w:vAlign w:val="center"/>
          </w:tcPr>
          <w:p w14:paraId="28ADB737" w14:textId="7D394C90" w:rsidR="004A1E2C" w:rsidRPr="00E95E8F" w:rsidRDefault="004A1E2C" w:rsidP="00C22C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00" w:type="dxa"/>
            <w:vAlign w:val="center"/>
          </w:tcPr>
          <w:p w14:paraId="2B5A7BF8" w14:textId="1A3B2F3E" w:rsidR="004A1E2C" w:rsidRPr="00E95E8F" w:rsidRDefault="004A1E2C" w:rsidP="00C22C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10" w:type="dxa"/>
            <w:vAlign w:val="center"/>
          </w:tcPr>
          <w:p w14:paraId="49BDE645" w14:textId="6072EFDA" w:rsidR="004A1E2C" w:rsidRPr="00E95E8F" w:rsidRDefault="004A1E2C" w:rsidP="00C22C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CA</w:t>
            </w:r>
          </w:p>
        </w:tc>
        <w:tc>
          <w:tcPr>
            <w:tcW w:w="1890" w:type="dxa"/>
            <w:vAlign w:val="center"/>
          </w:tcPr>
          <w:p w14:paraId="49529B68" w14:textId="53333B4D" w:rsidR="004A1E2C" w:rsidRPr="00E95E8F" w:rsidRDefault="004A1E2C" w:rsidP="00C22C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pen LICA aneurysm resection, end-to-end LICA anastomosis</w:t>
            </w:r>
          </w:p>
        </w:tc>
        <w:tc>
          <w:tcPr>
            <w:tcW w:w="1980" w:type="dxa"/>
            <w:vAlign w:val="center"/>
          </w:tcPr>
          <w:p w14:paraId="0120B51C" w14:textId="498DDBE3" w:rsidR="004A1E2C" w:rsidRPr="00E95E8F" w:rsidRDefault="004A1E2C" w:rsidP="00C22C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A1E2C" w14:paraId="61D0A7AF" w14:textId="77777777" w:rsidTr="00716588">
        <w:tc>
          <w:tcPr>
            <w:tcW w:w="1709" w:type="dxa"/>
            <w:vAlign w:val="center"/>
          </w:tcPr>
          <w:p w14:paraId="5ABE5DE5" w14:textId="520A491B" w:rsidR="004A1E2C" w:rsidRPr="00E95E8F" w:rsidRDefault="004A1E2C" w:rsidP="00E95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Choi</w:t>
            </w:r>
            <w:r w:rsidRPr="00E95E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2</w:t>
            </w:r>
          </w:p>
        </w:tc>
        <w:tc>
          <w:tcPr>
            <w:tcW w:w="726" w:type="dxa"/>
            <w:vAlign w:val="center"/>
          </w:tcPr>
          <w:p w14:paraId="4F49FED7" w14:textId="2B31B27C" w:rsidR="004A1E2C" w:rsidRDefault="004A1E2C" w:rsidP="004A1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602" w:type="dxa"/>
            <w:vAlign w:val="center"/>
          </w:tcPr>
          <w:p w14:paraId="2A229807" w14:textId="4B948D95" w:rsidR="004A1E2C" w:rsidRPr="00E95E8F" w:rsidRDefault="004A1E2C" w:rsidP="00C00E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828" w:type="dxa"/>
            <w:vAlign w:val="center"/>
          </w:tcPr>
          <w:p w14:paraId="0C2F012A" w14:textId="223843A9" w:rsidR="004A1E2C" w:rsidRPr="00E95E8F" w:rsidRDefault="004A1E2C" w:rsidP="00C00E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710" w:type="dxa"/>
            <w:vAlign w:val="center"/>
          </w:tcPr>
          <w:p w14:paraId="024C59B7" w14:textId="3F4CE609" w:rsidR="004A1E2C" w:rsidRPr="00E95E8F" w:rsidRDefault="004A1E2C" w:rsidP="00C00E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tigo</w:t>
            </w:r>
          </w:p>
        </w:tc>
        <w:tc>
          <w:tcPr>
            <w:tcW w:w="1080" w:type="dxa"/>
            <w:vAlign w:val="center"/>
          </w:tcPr>
          <w:p w14:paraId="461A7076" w14:textId="1D8A05E4" w:rsidR="004A1E2C" w:rsidRPr="00E95E8F" w:rsidRDefault="004A1E2C" w:rsidP="00C00E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350" w:type="dxa"/>
            <w:vAlign w:val="center"/>
          </w:tcPr>
          <w:p w14:paraId="7F59346F" w14:textId="63946B2A" w:rsidR="004A1E2C" w:rsidRPr="00E95E8F" w:rsidRDefault="004A1E2C" w:rsidP="00C00E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00" w:type="dxa"/>
            <w:vAlign w:val="center"/>
          </w:tcPr>
          <w:p w14:paraId="1C3D87CE" w14:textId="35E950B4" w:rsidR="004A1E2C" w:rsidRPr="00E95E8F" w:rsidRDefault="004A1E2C" w:rsidP="00C00E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  <w:vAlign w:val="center"/>
          </w:tcPr>
          <w:p w14:paraId="18FF40CC" w14:textId="52C9D4EB" w:rsidR="004A1E2C" w:rsidRPr="00E95E8F" w:rsidRDefault="004A1E2C" w:rsidP="00C00E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90" w:type="dxa"/>
            <w:vAlign w:val="center"/>
          </w:tcPr>
          <w:p w14:paraId="7F8F9883" w14:textId="4C968415" w:rsidR="004A1E2C" w:rsidRPr="00E95E8F" w:rsidRDefault="004A1E2C" w:rsidP="00C00E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80" w:type="dxa"/>
            <w:vAlign w:val="center"/>
          </w:tcPr>
          <w:p w14:paraId="42DAE003" w14:textId="2DF0BB7F" w:rsidR="004A1E2C" w:rsidRPr="00E95E8F" w:rsidRDefault="004A1E2C" w:rsidP="00C00E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A1E2C" w:rsidRPr="00E95E8F" w14:paraId="2A4B9F41" w14:textId="77777777" w:rsidTr="00716588">
        <w:tc>
          <w:tcPr>
            <w:tcW w:w="1709" w:type="dxa"/>
            <w:vAlign w:val="center"/>
          </w:tcPr>
          <w:p w14:paraId="4190DF8A" w14:textId="19EB6E15" w:rsidR="004A1E2C" w:rsidRPr="00E95E8F" w:rsidRDefault="004A1E2C" w:rsidP="00E95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Ulger</w:t>
            </w:r>
            <w:r w:rsidRPr="00E95E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3</w:t>
            </w:r>
          </w:p>
        </w:tc>
        <w:tc>
          <w:tcPr>
            <w:tcW w:w="726" w:type="dxa"/>
            <w:vAlign w:val="center"/>
          </w:tcPr>
          <w:p w14:paraId="1271FC87" w14:textId="0B68C1B0" w:rsidR="004A1E2C" w:rsidRDefault="004A1E2C" w:rsidP="004A1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602" w:type="dxa"/>
            <w:vAlign w:val="center"/>
          </w:tcPr>
          <w:p w14:paraId="42A96EA9" w14:textId="0DC0BC7F" w:rsidR="004A1E2C" w:rsidRPr="00E95E8F" w:rsidRDefault="004A1E2C" w:rsidP="00C00E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828" w:type="dxa"/>
            <w:vAlign w:val="center"/>
          </w:tcPr>
          <w:p w14:paraId="7907293A" w14:textId="0065C590" w:rsidR="004A1E2C" w:rsidRPr="00E95E8F" w:rsidRDefault="004A1E2C" w:rsidP="00C00E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710" w:type="dxa"/>
            <w:vAlign w:val="center"/>
          </w:tcPr>
          <w:p w14:paraId="22C57C20" w14:textId="7326976E" w:rsidR="004A1E2C" w:rsidRPr="00E95E8F" w:rsidRDefault="004A1E2C" w:rsidP="00C00E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tigo</w:t>
            </w:r>
          </w:p>
        </w:tc>
        <w:tc>
          <w:tcPr>
            <w:tcW w:w="1080" w:type="dxa"/>
            <w:vAlign w:val="center"/>
          </w:tcPr>
          <w:p w14:paraId="0D379A3D" w14:textId="14EC7233" w:rsidR="004A1E2C" w:rsidRPr="00E95E8F" w:rsidRDefault="004A1E2C" w:rsidP="00C00E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350" w:type="dxa"/>
            <w:vAlign w:val="center"/>
          </w:tcPr>
          <w:p w14:paraId="2924DBFF" w14:textId="3924D197" w:rsidR="004A1E2C" w:rsidRPr="00E95E8F" w:rsidRDefault="004A1E2C" w:rsidP="00C00E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00" w:type="dxa"/>
            <w:vAlign w:val="center"/>
          </w:tcPr>
          <w:p w14:paraId="06188435" w14:textId="2700FA8F" w:rsidR="004A1E2C" w:rsidRPr="00E95E8F" w:rsidRDefault="004A1E2C" w:rsidP="00C00E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  <w:vAlign w:val="center"/>
          </w:tcPr>
          <w:p w14:paraId="3B3B00B7" w14:textId="6B98FE36" w:rsidR="004A1E2C" w:rsidRPr="00E95E8F" w:rsidRDefault="004A1E2C" w:rsidP="00C00E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90" w:type="dxa"/>
            <w:vAlign w:val="center"/>
          </w:tcPr>
          <w:p w14:paraId="75948C10" w14:textId="18BD0AD3" w:rsidR="004A1E2C" w:rsidRPr="00E95E8F" w:rsidRDefault="004A1E2C" w:rsidP="00C00E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80" w:type="dxa"/>
            <w:vAlign w:val="center"/>
          </w:tcPr>
          <w:p w14:paraId="5ECE4576" w14:textId="44EC0D46" w:rsidR="004A1E2C" w:rsidRPr="00E95E8F" w:rsidRDefault="004A1E2C" w:rsidP="00C00E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A1E2C" w:rsidRPr="00E95E8F" w14:paraId="6A30EF84" w14:textId="77777777" w:rsidTr="00716588">
        <w:tc>
          <w:tcPr>
            <w:tcW w:w="1709" w:type="dxa"/>
            <w:vAlign w:val="center"/>
          </w:tcPr>
          <w:p w14:paraId="171B4D5F" w14:textId="4C0055C8" w:rsidR="004A1E2C" w:rsidRPr="00E95E8F" w:rsidRDefault="004A1E2C" w:rsidP="00E95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Berczi</w:t>
            </w:r>
            <w:r w:rsidRPr="00E95E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4</w:t>
            </w:r>
          </w:p>
        </w:tc>
        <w:tc>
          <w:tcPr>
            <w:tcW w:w="726" w:type="dxa"/>
            <w:vAlign w:val="center"/>
          </w:tcPr>
          <w:p w14:paraId="7FD95347" w14:textId="024D033B" w:rsidR="004A1E2C" w:rsidRDefault="004A1E2C" w:rsidP="004A1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602" w:type="dxa"/>
            <w:vAlign w:val="center"/>
          </w:tcPr>
          <w:p w14:paraId="31CC8E72" w14:textId="62A94DF2" w:rsidR="004A1E2C" w:rsidRPr="00E95E8F" w:rsidRDefault="004A1E2C" w:rsidP="00C00E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28" w:type="dxa"/>
            <w:vAlign w:val="center"/>
          </w:tcPr>
          <w:p w14:paraId="0F8185B5" w14:textId="74A468DB" w:rsidR="004A1E2C" w:rsidRPr="00E95E8F" w:rsidRDefault="004A1E2C" w:rsidP="00C00E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710" w:type="dxa"/>
            <w:vAlign w:val="center"/>
          </w:tcPr>
          <w:p w14:paraId="76F31F82" w14:textId="5EFD9652" w:rsidR="004A1E2C" w:rsidRPr="00E95E8F" w:rsidRDefault="004A1E2C" w:rsidP="00C00E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A</w:t>
            </w:r>
          </w:p>
        </w:tc>
        <w:tc>
          <w:tcPr>
            <w:tcW w:w="1080" w:type="dxa"/>
            <w:vAlign w:val="center"/>
          </w:tcPr>
          <w:p w14:paraId="680CA540" w14:textId="480E73E0" w:rsidR="004A1E2C" w:rsidRPr="00E95E8F" w:rsidRDefault="004A1E2C" w:rsidP="00C00E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350" w:type="dxa"/>
            <w:vAlign w:val="center"/>
          </w:tcPr>
          <w:p w14:paraId="482C7F29" w14:textId="7D839722" w:rsidR="004A1E2C" w:rsidRPr="00E95E8F" w:rsidRDefault="004A1E2C" w:rsidP="00C00E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vere</w:t>
            </w:r>
          </w:p>
        </w:tc>
        <w:tc>
          <w:tcPr>
            <w:tcW w:w="1800" w:type="dxa"/>
            <w:vAlign w:val="center"/>
          </w:tcPr>
          <w:p w14:paraId="6E172BD9" w14:textId="40452CF1" w:rsidR="004A1E2C" w:rsidRPr="00E95E8F" w:rsidRDefault="004A1E2C" w:rsidP="00C00E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  <w:vAlign w:val="center"/>
          </w:tcPr>
          <w:p w14:paraId="7FBCF423" w14:textId="38D9E8E7" w:rsidR="004A1E2C" w:rsidRPr="00E95E8F" w:rsidRDefault="004A1E2C" w:rsidP="00C00E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90" w:type="dxa"/>
            <w:vAlign w:val="center"/>
          </w:tcPr>
          <w:p w14:paraId="09FA0983" w14:textId="6DA9C7D9" w:rsidR="004A1E2C" w:rsidRPr="00E95E8F" w:rsidRDefault="004A1E2C" w:rsidP="00C00E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CA stent</w:t>
            </w:r>
          </w:p>
        </w:tc>
        <w:tc>
          <w:tcPr>
            <w:tcW w:w="1980" w:type="dxa"/>
            <w:vAlign w:val="center"/>
          </w:tcPr>
          <w:p w14:paraId="584BACCC" w14:textId="23D043D6" w:rsidR="004A1E2C" w:rsidRPr="00E95E8F" w:rsidRDefault="004A1E2C" w:rsidP="00C00E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A1E2C" w:rsidRPr="00E95E8F" w14:paraId="0158AB41" w14:textId="77777777" w:rsidTr="00716588">
        <w:tc>
          <w:tcPr>
            <w:tcW w:w="1709" w:type="dxa"/>
            <w:vAlign w:val="center"/>
          </w:tcPr>
          <w:p w14:paraId="2040768B" w14:textId="69F28838" w:rsidR="004A1E2C" w:rsidRPr="00E95E8F" w:rsidRDefault="004A1E2C" w:rsidP="00E95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Malm</w:t>
            </w:r>
            <w:r w:rsidRPr="00E95E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5</w:t>
            </w:r>
          </w:p>
        </w:tc>
        <w:tc>
          <w:tcPr>
            <w:tcW w:w="726" w:type="dxa"/>
            <w:vAlign w:val="center"/>
          </w:tcPr>
          <w:p w14:paraId="3640663F" w14:textId="317C363B" w:rsidR="004A1E2C" w:rsidRDefault="004A1E2C" w:rsidP="004A1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602" w:type="dxa"/>
            <w:vAlign w:val="center"/>
          </w:tcPr>
          <w:p w14:paraId="644191D5" w14:textId="69F6C8FF" w:rsidR="004A1E2C" w:rsidRPr="00E95E8F" w:rsidRDefault="004A1E2C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28" w:type="dxa"/>
            <w:vAlign w:val="center"/>
          </w:tcPr>
          <w:p w14:paraId="42849549" w14:textId="19CA1678" w:rsidR="004A1E2C" w:rsidRPr="00E95E8F" w:rsidRDefault="004A1E2C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710" w:type="dxa"/>
            <w:vAlign w:val="center"/>
          </w:tcPr>
          <w:p w14:paraId="735FE37D" w14:textId="2442F6EC" w:rsidR="004A1E2C" w:rsidRPr="00E95E8F" w:rsidRDefault="004A1E2C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idental</w:t>
            </w:r>
          </w:p>
        </w:tc>
        <w:tc>
          <w:tcPr>
            <w:tcW w:w="1080" w:type="dxa"/>
            <w:vAlign w:val="center"/>
          </w:tcPr>
          <w:p w14:paraId="40A727AC" w14:textId="084E9F35" w:rsidR="004A1E2C" w:rsidRPr="00E95E8F" w:rsidRDefault="004A1E2C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350" w:type="dxa"/>
            <w:vAlign w:val="center"/>
          </w:tcPr>
          <w:p w14:paraId="67A9D5A9" w14:textId="09D4D629" w:rsidR="004A1E2C" w:rsidRPr="00E95E8F" w:rsidRDefault="004A1E2C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00" w:type="dxa"/>
            <w:vAlign w:val="center"/>
          </w:tcPr>
          <w:p w14:paraId="7976AEF9" w14:textId="73BF7D19" w:rsidR="004A1E2C" w:rsidRPr="00E95E8F" w:rsidRDefault="004A1E2C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7A48485C" w14:textId="142F1122" w:rsidR="004A1E2C" w:rsidRPr="00E95E8F" w:rsidRDefault="004A1E2C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90" w:type="dxa"/>
            <w:vAlign w:val="center"/>
          </w:tcPr>
          <w:p w14:paraId="59238CF4" w14:textId="19859C47" w:rsidR="004A1E2C" w:rsidRPr="00E95E8F" w:rsidRDefault="004A1E2C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80" w:type="dxa"/>
            <w:vAlign w:val="center"/>
          </w:tcPr>
          <w:p w14:paraId="43E34847" w14:textId="4AD14928" w:rsidR="004A1E2C" w:rsidRPr="00E95E8F" w:rsidRDefault="004A1E2C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A1E2C" w:rsidRPr="00E95E8F" w14:paraId="31ABE028" w14:textId="77777777" w:rsidTr="00716588">
        <w:tc>
          <w:tcPr>
            <w:tcW w:w="1709" w:type="dxa"/>
            <w:vAlign w:val="center"/>
          </w:tcPr>
          <w:p w14:paraId="558711CE" w14:textId="7A71E677" w:rsidR="004A1E2C" w:rsidRPr="00E95E8F" w:rsidRDefault="004A1E2C" w:rsidP="00E95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Kobayashi</w:t>
            </w:r>
            <w:r w:rsidRPr="00E95E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6</w:t>
            </w:r>
          </w:p>
        </w:tc>
        <w:tc>
          <w:tcPr>
            <w:tcW w:w="726" w:type="dxa"/>
            <w:vAlign w:val="center"/>
          </w:tcPr>
          <w:p w14:paraId="7D91DAF5" w14:textId="7C626A24" w:rsidR="004A1E2C" w:rsidRDefault="004A1E2C" w:rsidP="004A1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602" w:type="dxa"/>
            <w:vAlign w:val="center"/>
          </w:tcPr>
          <w:p w14:paraId="08532899" w14:textId="115FFCF2" w:rsidR="004A1E2C" w:rsidRPr="00E95E8F" w:rsidRDefault="004A1E2C" w:rsidP="003B6F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828" w:type="dxa"/>
            <w:vAlign w:val="center"/>
          </w:tcPr>
          <w:p w14:paraId="79491BCB" w14:textId="602241A8" w:rsidR="004A1E2C" w:rsidRPr="00E95E8F" w:rsidRDefault="004A1E2C" w:rsidP="003B6F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1</w:t>
            </w:r>
          </w:p>
        </w:tc>
        <w:tc>
          <w:tcPr>
            <w:tcW w:w="1710" w:type="dxa"/>
            <w:vAlign w:val="center"/>
          </w:tcPr>
          <w:p w14:paraId="04BC2D04" w14:textId="2149774A" w:rsidR="004A1E2C" w:rsidRPr="00E95E8F" w:rsidRDefault="004A1E2C" w:rsidP="003B6F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D workup</w:t>
            </w:r>
          </w:p>
        </w:tc>
        <w:tc>
          <w:tcPr>
            <w:tcW w:w="1080" w:type="dxa"/>
            <w:vAlign w:val="center"/>
          </w:tcPr>
          <w:p w14:paraId="4217A614" w14:textId="0507E021" w:rsidR="004A1E2C" w:rsidRPr="00E95E8F" w:rsidRDefault="004A1E2C" w:rsidP="003B6F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</w:t>
            </w:r>
          </w:p>
        </w:tc>
        <w:tc>
          <w:tcPr>
            <w:tcW w:w="1350" w:type="dxa"/>
            <w:vAlign w:val="center"/>
          </w:tcPr>
          <w:p w14:paraId="204B2CE0" w14:textId="1C61C0E0" w:rsidR="004A1E2C" w:rsidRPr="00E95E8F" w:rsidRDefault="004A1E2C" w:rsidP="003B6F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sent ICA</w:t>
            </w:r>
          </w:p>
        </w:tc>
        <w:tc>
          <w:tcPr>
            <w:tcW w:w="1800" w:type="dxa"/>
            <w:vAlign w:val="center"/>
          </w:tcPr>
          <w:p w14:paraId="7F055E85" w14:textId="4C17F152" w:rsidR="004A1E2C" w:rsidRPr="00E95E8F" w:rsidRDefault="004A1E2C" w:rsidP="003B6F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sent ICA</w:t>
            </w:r>
          </w:p>
        </w:tc>
        <w:tc>
          <w:tcPr>
            <w:tcW w:w="1710" w:type="dxa"/>
            <w:vAlign w:val="center"/>
          </w:tcPr>
          <w:p w14:paraId="063C71B0" w14:textId="6B6DE86C" w:rsidR="004A1E2C" w:rsidRPr="00E95E8F" w:rsidRDefault="004A1E2C" w:rsidP="003B6F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90" w:type="dxa"/>
            <w:vAlign w:val="center"/>
          </w:tcPr>
          <w:p w14:paraId="0C0809A8" w14:textId="420CF5BF" w:rsidR="004A1E2C" w:rsidRPr="00E95E8F" w:rsidRDefault="004A1E2C" w:rsidP="003B6F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80" w:type="dxa"/>
            <w:vAlign w:val="center"/>
          </w:tcPr>
          <w:p w14:paraId="2B6736BE" w14:textId="4C134FD7" w:rsidR="004A1E2C" w:rsidRPr="00E95E8F" w:rsidRDefault="004A1E2C" w:rsidP="003B6F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</w:tr>
      <w:tr w:rsidR="004A1E2C" w:rsidRPr="00E95E8F" w14:paraId="2D3C9307" w14:textId="77777777" w:rsidTr="00716588">
        <w:tc>
          <w:tcPr>
            <w:tcW w:w="1709" w:type="dxa"/>
            <w:vAlign w:val="center"/>
          </w:tcPr>
          <w:p w14:paraId="53CFA48A" w14:textId="500CFF50" w:rsidR="004A1E2C" w:rsidRPr="00E95E8F" w:rsidRDefault="004A1E2C" w:rsidP="00E95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Supsupin</w:t>
            </w:r>
            <w:r w:rsidRPr="00E95E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7</w:t>
            </w:r>
          </w:p>
        </w:tc>
        <w:tc>
          <w:tcPr>
            <w:tcW w:w="726" w:type="dxa"/>
            <w:vAlign w:val="center"/>
          </w:tcPr>
          <w:p w14:paraId="47125B74" w14:textId="049DF2B4" w:rsidR="004A1E2C" w:rsidRDefault="004A1E2C" w:rsidP="004A1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602" w:type="dxa"/>
            <w:vAlign w:val="center"/>
          </w:tcPr>
          <w:p w14:paraId="69B92C45" w14:textId="28397863" w:rsidR="004A1E2C" w:rsidRPr="00E95E8F" w:rsidRDefault="004A1E2C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28" w:type="dxa"/>
            <w:vAlign w:val="center"/>
          </w:tcPr>
          <w:p w14:paraId="7FE43B37" w14:textId="74AC83A4" w:rsidR="004A1E2C" w:rsidRPr="00E95E8F" w:rsidRDefault="004A1E2C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710" w:type="dxa"/>
            <w:vAlign w:val="center"/>
          </w:tcPr>
          <w:p w14:paraId="71C09940" w14:textId="55BA9D34" w:rsidR="004A1E2C" w:rsidRPr="00E95E8F" w:rsidRDefault="004A1E2C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idental</w:t>
            </w:r>
          </w:p>
        </w:tc>
        <w:tc>
          <w:tcPr>
            <w:tcW w:w="1080" w:type="dxa"/>
            <w:vAlign w:val="center"/>
          </w:tcPr>
          <w:p w14:paraId="04C4183A" w14:textId="0D383488" w:rsidR="004A1E2C" w:rsidRPr="00E95E8F" w:rsidRDefault="004A1E2C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350" w:type="dxa"/>
            <w:vAlign w:val="center"/>
          </w:tcPr>
          <w:p w14:paraId="71E212CD" w14:textId="094F0E8C" w:rsidR="004A1E2C" w:rsidRPr="00E95E8F" w:rsidRDefault="004A1E2C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00" w:type="dxa"/>
            <w:vAlign w:val="center"/>
          </w:tcPr>
          <w:p w14:paraId="08F84959" w14:textId="71700309" w:rsidR="004A1E2C" w:rsidRPr="00E95E8F" w:rsidRDefault="004A1E2C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19782EE1" w14:textId="7131775D" w:rsidR="004A1E2C" w:rsidRPr="00E95E8F" w:rsidRDefault="004A1E2C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90" w:type="dxa"/>
            <w:vAlign w:val="center"/>
          </w:tcPr>
          <w:p w14:paraId="38228D03" w14:textId="64F1F086" w:rsidR="004A1E2C" w:rsidRPr="00E95E8F" w:rsidRDefault="004A1E2C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80" w:type="dxa"/>
            <w:vAlign w:val="center"/>
          </w:tcPr>
          <w:p w14:paraId="20886FFA" w14:textId="3F50E652" w:rsidR="004A1E2C" w:rsidRPr="00E95E8F" w:rsidRDefault="004A1E2C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A1E2C" w:rsidRPr="00E95E8F" w14:paraId="445D28EC" w14:textId="77777777" w:rsidTr="00716588">
        <w:tc>
          <w:tcPr>
            <w:tcW w:w="1709" w:type="dxa"/>
            <w:vAlign w:val="center"/>
          </w:tcPr>
          <w:p w14:paraId="58877157" w14:textId="5E70AC17" w:rsidR="004A1E2C" w:rsidRPr="00E95E8F" w:rsidRDefault="004A1E2C" w:rsidP="00E95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Toyota</w:t>
            </w:r>
            <w:r w:rsidRPr="00E95E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8</w:t>
            </w:r>
          </w:p>
        </w:tc>
        <w:tc>
          <w:tcPr>
            <w:tcW w:w="726" w:type="dxa"/>
            <w:vAlign w:val="center"/>
          </w:tcPr>
          <w:p w14:paraId="32BBE305" w14:textId="04C2DE83" w:rsidR="004A1E2C" w:rsidRDefault="004A1E2C" w:rsidP="004A1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602" w:type="dxa"/>
            <w:vAlign w:val="center"/>
          </w:tcPr>
          <w:p w14:paraId="1F74239E" w14:textId="6BF16FD6" w:rsidR="004A1E2C" w:rsidRPr="00E95E8F" w:rsidRDefault="004A1E2C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28" w:type="dxa"/>
            <w:vAlign w:val="center"/>
          </w:tcPr>
          <w:p w14:paraId="458720DE" w14:textId="77F46EDE" w:rsidR="004A1E2C" w:rsidRPr="00E95E8F" w:rsidRDefault="004A1E2C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710" w:type="dxa"/>
            <w:vAlign w:val="center"/>
          </w:tcPr>
          <w:p w14:paraId="6C04AE86" w14:textId="5B3B246B" w:rsidR="004A1E2C" w:rsidRPr="00E95E8F" w:rsidRDefault="004A1E2C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VA</w:t>
            </w:r>
          </w:p>
        </w:tc>
        <w:tc>
          <w:tcPr>
            <w:tcW w:w="1080" w:type="dxa"/>
            <w:vAlign w:val="center"/>
          </w:tcPr>
          <w:p w14:paraId="0AA84EA2" w14:textId="687350B1" w:rsidR="004A1E2C" w:rsidRPr="00E95E8F" w:rsidRDefault="004A1E2C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350" w:type="dxa"/>
            <w:vAlign w:val="center"/>
          </w:tcPr>
          <w:p w14:paraId="75DD4B61" w14:textId="04DA51EB" w:rsidR="004A1E2C" w:rsidRPr="00E95E8F" w:rsidRDefault="004A1E2C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vere</w:t>
            </w:r>
          </w:p>
        </w:tc>
        <w:tc>
          <w:tcPr>
            <w:tcW w:w="1800" w:type="dxa"/>
            <w:vAlign w:val="center"/>
          </w:tcPr>
          <w:p w14:paraId="45A1C0B9" w14:textId="55CB6EAA" w:rsidR="004A1E2C" w:rsidRPr="00E95E8F" w:rsidRDefault="004A1E2C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710" w:type="dxa"/>
          </w:tcPr>
          <w:p w14:paraId="6D8185FB" w14:textId="78615941" w:rsidR="004A1E2C" w:rsidRPr="00E95E8F" w:rsidRDefault="004A1E2C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90" w:type="dxa"/>
            <w:vAlign w:val="center"/>
          </w:tcPr>
          <w:p w14:paraId="696B560A" w14:textId="6035354F" w:rsidR="004A1E2C" w:rsidRPr="00E95E8F" w:rsidRDefault="004A1E2C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CA stent</w:t>
            </w:r>
          </w:p>
        </w:tc>
        <w:tc>
          <w:tcPr>
            <w:tcW w:w="1980" w:type="dxa"/>
            <w:vAlign w:val="center"/>
          </w:tcPr>
          <w:p w14:paraId="55D0BFDB" w14:textId="324A0933" w:rsidR="004A1E2C" w:rsidRPr="00E95E8F" w:rsidRDefault="004A1E2C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A1E2C" w:rsidRPr="00E95E8F" w14:paraId="6CF8D692" w14:textId="77777777" w:rsidTr="00716588">
        <w:tc>
          <w:tcPr>
            <w:tcW w:w="1709" w:type="dxa"/>
            <w:vAlign w:val="center"/>
          </w:tcPr>
          <w:p w14:paraId="3640657F" w14:textId="1F30AB49" w:rsidR="004A1E2C" w:rsidRPr="00E95E8F" w:rsidRDefault="004A1E2C" w:rsidP="00E95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Wood</w:t>
            </w:r>
            <w:r w:rsidRPr="00E95E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9</w:t>
            </w:r>
          </w:p>
        </w:tc>
        <w:tc>
          <w:tcPr>
            <w:tcW w:w="726" w:type="dxa"/>
            <w:vAlign w:val="center"/>
          </w:tcPr>
          <w:p w14:paraId="5A005032" w14:textId="6C1A75DF" w:rsidR="004A1E2C" w:rsidRDefault="004A1E2C" w:rsidP="004A1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602" w:type="dxa"/>
            <w:vAlign w:val="center"/>
          </w:tcPr>
          <w:p w14:paraId="2B53C046" w14:textId="748B5FAE" w:rsidR="004A1E2C" w:rsidRPr="00E95E8F" w:rsidRDefault="004A1E2C" w:rsidP="006F7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, F, F</w:t>
            </w:r>
          </w:p>
        </w:tc>
        <w:tc>
          <w:tcPr>
            <w:tcW w:w="828" w:type="dxa"/>
            <w:vAlign w:val="center"/>
          </w:tcPr>
          <w:p w14:paraId="470417DE" w14:textId="7CF155C5" w:rsidR="004A1E2C" w:rsidRPr="00E95E8F" w:rsidRDefault="004A1E2C" w:rsidP="006F7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, 69, 51</w:t>
            </w:r>
          </w:p>
        </w:tc>
        <w:tc>
          <w:tcPr>
            <w:tcW w:w="1710" w:type="dxa"/>
            <w:vAlign w:val="center"/>
          </w:tcPr>
          <w:p w14:paraId="031482B5" w14:textId="67834DCD" w:rsidR="004A1E2C" w:rsidRPr="00E95E8F" w:rsidRDefault="004A1E2C" w:rsidP="006F7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A, Incidental, Vertigo</w:t>
            </w:r>
          </w:p>
        </w:tc>
        <w:tc>
          <w:tcPr>
            <w:tcW w:w="1080" w:type="dxa"/>
            <w:vAlign w:val="center"/>
          </w:tcPr>
          <w:p w14:paraId="44E7122D" w14:textId="2C379265" w:rsidR="004A1E2C" w:rsidRPr="00E95E8F" w:rsidRDefault="004A1E2C" w:rsidP="006F7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, R, R</w:t>
            </w:r>
          </w:p>
        </w:tc>
        <w:tc>
          <w:tcPr>
            <w:tcW w:w="1350" w:type="dxa"/>
            <w:vAlign w:val="center"/>
          </w:tcPr>
          <w:p w14:paraId="6FB11992" w14:textId="625FF790" w:rsidR="004A1E2C" w:rsidRPr="00E95E8F" w:rsidRDefault="004A1E2C" w:rsidP="006F7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ild, Mild,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gramEnd"/>
          </w:p>
        </w:tc>
        <w:tc>
          <w:tcPr>
            <w:tcW w:w="1800" w:type="dxa"/>
            <w:vAlign w:val="center"/>
          </w:tcPr>
          <w:p w14:paraId="782EE2FB" w14:textId="2A8C02D5" w:rsidR="004A1E2C" w:rsidRPr="00E95E8F" w:rsidRDefault="004A1E2C" w:rsidP="006F7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, No,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gramEnd"/>
          </w:p>
        </w:tc>
        <w:tc>
          <w:tcPr>
            <w:tcW w:w="1710" w:type="dxa"/>
            <w:vAlign w:val="center"/>
          </w:tcPr>
          <w:p w14:paraId="53EE864D" w14:textId="13F6CFB3" w:rsidR="004A1E2C" w:rsidRPr="00E95E8F" w:rsidRDefault="004A1E2C" w:rsidP="006F7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, No,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gramEnd"/>
          </w:p>
        </w:tc>
        <w:tc>
          <w:tcPr>
            <w:tcW w:w="1890" w:type="dxa"/>
            <w:vAlign w:val="center"/>
          </w:tcPr>
          <w:p w14:paraId="39C6BB6F" w14:textId="3C5F12BE" w:rsidR="004A1E2C" w:rsidRPr="00E95E8F" w:rsidRDefault="004A1E2C" w:rsidP="006F7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, No,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gramEnd"/>
          </w:p>
        </w:tc>
        <w:tc>
          <w:tcPr>
            <w:tcW w:w="1980" w:type="dxa"/>
            <w:vAlign w:val="center"/>
          </w:tcPr>
          <w:p w14:paraId="18115BBB" w14:textId="0F5D019D" w:rsidR="004A1E2C" w:rsidRPr="00E95E8F" w:rsidRDefault="004A1E2C" w:rsidP="006F7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, No,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gramEnd"/>
          </w:p>
        </w:tc>
      </w:tr>
      <w:tr w:rsidR="004A1E2C" w:rsidRPr="00E95E8F" w14:paraId="0DDC25A2" w14:textId="77777777" w:rsidTr="00716588">
        <w:tc>
          <w:tcPr>
            <w:tcW w:w="1709" w:type="dxa"/>
            <w:vAlign w:val="center"/>
          </w:tcPr>
          <w:p w14:paraId="0C3B1AF8" w14:textId="0C6864ED" w:rsidR="004A1E2C" w:rsidRPr="00E95E8F" w:rsidRDefault="004A1E2C" w:rsidP="00E95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Cao</w:t>
            </w:r>
            <w:r w:rsidRPr="00E95E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0</w:t>
            </w:r>
          </w:p>
        </w:tc>
        <w:tc>
          <w:tcPr>
            <w:tcW w:w="726" w:type="dxa"/>
            <w:vAlign w:val="center"/>
          </w:tcPr>
          <w:p w14:paraId="107B8A3D" w14:textId="77981D47" w:rsidR="004A1E2C" w:rsidRDefault="004A1E2C" w:rsidP="004A1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602" w:type="dxa"/>
            <w:vAlign w:val="center"/>
          </w:tcPr>
          <w:p w14:paraId="06C1190A" w14:textId="24368414" w:rsidR="004A1E2C" w:rsidRPr="00E95E8F" w:rsidRDefault="004A1E2C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28" w:type="dxa"/>
            <w:vAlign w:val="center"/>
          </w:tcPr>
          <w:p w14:paraId="38EA59CB" w14:textId="66FA6004" w:rsidR="004A1E2C" w:rsidRPr="00E95E8F" w:rsidRDefault="004A1E2C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710" w:type="dxa"/>
            <w:vAlign w:val="center"/>
          </w:tcPr>
          <w:p w14:paraId="11838D53" w14:textId="2F9836BE" w:rsidR="004A1E2C" w:rsidRPr="00E95E8F" w:rsidRDefault="004A1E2C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tigo</w:t>
            </w:r>
          </w:p>
        </w:tc>
        <w:tc>
          <w:tcPr>
            <w:tcW w:w="1080" w:type="dxa"/>
            <w:vAlign w:val="center"/>
          </w:tcPr>
          <w:p w14:paraId="7ED1750D" w14:textId="15AA97D8" w:rsidR="004A1E2C" w:rsidRPr="00E95E8F" w:rsidRDefault="004A1E2C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350" w:type="dxa"/>
            <w:vAlign w:val="center"/>
          </w:tcPr>
          <w:p w14:paraId="44847400" w14:textId="4F7E0F4D" w:rsidR="004A1E2C" w:rsidRPr="00E95E8F" w:rsidRDefault="004A1E2C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00" w:type="dxa"/>
            <w:vAlign w:val="center"/>
          </w:tcPr>
          <w:p w14:paraId="2862FCA4" w14:textId="5B08B260" w:rsidR="004A1E2C" w:rsidRPr="00E95E8F" w:rsidRDefault="004A1E2C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710" w:type="dxa"/>
          </w:tcPr>
          <w:p w14:paraId="0C003DF4" w14:textId="77AFFE03" w:rsidR="004A1E2C" w:rsidRPr="00E95E8F" w:rsidRDefault="004A1E2C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90" w:type="dxa"/>
            <w:vAlign w:val="center"/>
          </w:tcPr>
          <w:p w14:paraId="7882F4D8" w14:textId="72CF58BF" w:rsidR="004A1E2C" w:rsidRPr="00E95E8F" w:rsidRDefault="004A1E2C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80" w:type="dxa"/>
            <w:vAlign w:val="center"/>
          </w:tcPr>
          <w:p w14:paraId="52F7F76E" w14:textId="1681E969" w:rsidR="004A1E2C" w:rsidRPr="00E95E8F" w:rsidRDefault="004A1E2C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A1E2C" w:rsidRPr="00E95E8F" w14:paraId="5EAFF50E" w14:textId="77777777" w:rsidTr="00716588">
        <w:tc>
          <w:tcPr>
            <w:tcW w:w="1709" w:type="dxa"/>
            <w:vAlign w:val="center"/>
          </w:tcPr>
          <w:p w14:paraId="49A1762E" w14:textId="60BBEC3C" w:rsidR="004A1E2C" w:rsidRPr="00E95E8F" w:rsidRDefault="004A1E2C" w:rsidP="00E95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Drazin</w:t>
            </w:r>
            <w:r w:rsidRPr="00E95E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1</w:t>
            </w:r>
          </w:p>
        </w:tc>
        <w:tc>
          <w:tcPr>
            <w:tcW w:w="726" w:type="dxa"/>
            <w:vAlign w:val="center"/>
          </w:tcPr>
          <w:p w14:paraId="4D9A5FF8" w14:textId="25E0A6F3" w:rsidR="004A1E2C" w:rsidRDefault="004A1E2C" w:rsidP="004A1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602" w:type="dxa"/>
            <w:vAlign w:val="center"/>
          </w:tcPr>
          <w:p w14:paraId="6E23565B" w14:textId="2488EA8A" w:rsidR="004A1E2C" w:rsidRPr="00E95E8F" w:rsidRDefault="004A1E2C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828" w:type="dxa"/>
            <w:vAlign w:val="center"/>
          </w:tcPr>
          <w:p w14:paraId="5CB4DD5D" w14:textId="69293CAC" w:rsidR="004A1E2C" w:rsidRPr="00E95E8F" w:rsidRDefault="004A1E2C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710" w:type="dxa"/>
            <w:vAlign w:val="center"/>
          </w:tcPr>
          <w:p w14:paraId="219D1FD0" w14:textId="10EAA256" w:rsidR="004A1E2C" w:rsidRPr="00E95E8F" w:rsidRDefault="004A1E2C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VA</w:t>
            </w:r>
          </w:p>
        </w:tc>
        <w:tc>
          <w:tcPr>
            <w:tcW w:w="1080" w:type="dxa"/>
            <w:vAlign w:val="center"/>
          </w:tcPr>
          <w:p w14:paraId="23DA3F0A" w14:textId="424728B5" w:rsidR="004A1E2C" w:rsidRPr="00E95E8F" w:rsidRDefault="004A1E2C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350" w:type="dxa"/>
            <w:vAlign w:val="center"/>
          </w:tcPr>
          <w:p w14:paraId="06B11942" w14:textId="58D696F6" w:rsidR="004A1E2C" w:rsidRPr="00E95E8F" w:rsidRDefault="004A1E2C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00" w:type="dxa"/>
            <w:vAlign w:val="center"/>
          </w:tcPr>
          <w:p w14:paraId="5322BC69" w14:textId="2D451BDE" w:rsidR="004A1E2C" w:rsidRPr="00E95E8F" w:rsidRDefault="004A1E2C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6708E36D" w14:textId="448B1E47" w:rsidR="004A1E2C" w:rsidRPr="00E95E8F" w:rsidRDefault="004A1E2C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CommA</w:t>
            </w:r>
            <w:proofErr w:type="spellEnd"/>
          </w:p>
        </w:tc>
        <w:tc>
          <w:tcPr>
            <w:tcW w:w="1890" w:type="dxa"/>
            <w:vAlign w:val="center"/>
          </w:tcPr>
          <w:p w14:paraId="76A2F443" w14:textId="167012E6" w:rsidR="004A1E2C" w:rsidRPr="00E95E8F" w:rsidRDefault="004A1E2C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eurysm coiling</w:t>
            </w:r>
          </w:p>
        </w:tc>
        <w:tc>
          <w:tcPr>
            <w:tcW w:w="1980" w:type="dxa"/>
            <w:vAlign w:val="center"/>
          </w:tcPr>
          <w:p w14:paraId="6481B2A9" w14:textId="3DCD0C9D" w:rsidR="004A1E2C" w:rsidRPr="00E95E8F" w:rsidRDefault="004A1E2C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A1E2C" w:rsidRPr="00E95E8F" w14:paraId="1CD7DEDB" w14:textId="77777777" w:rsidTr="00716588">
        <w:tc>
          <w:tcPr>
            <w:tcW w:w="1709" w:type="dxa"/>
            <w:vAlign w:val="center"/>
          </w:tcPr>
          <w:p w14:paraId="2E9A8F4C" w14:textId="2C0E134E" w:rsidR="004A1E2C" w:rsidRPr="00E95E8F" w:rsidRDefault="004A1E2C" w:rsidP="00E95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Xie</w:t>
            </w:r>
            <w:r w:rsidRPr="00E95E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2</w:t>
            </w:r>
          </w:p>
        </w:tc>
        <w:tc>
          <w:tcPr>
            <w:tcW w:w="726" w:type="dxa"/>
            <w:vAlign w:val="center"/>
          </w:tcPr>
          <w:p w14:paraId="32B4B303" w14:textId="15841059" w:rsidR="004A1E2C" w:rsidRDefault="004A1E2C" w:rsidP="004A1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602" w:type="dxa"/>
            <w:vAlign w:val="center"/>
          </w:tcPr>
          <w:p w14:paraId="6DAE570E" w14:textId="1ACA91E6" w:rsidR="004A1E2C" w:rsidRPr="00E95E8F" w:rsidRDefault="004A1E2C" w:rsidP="00285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28" w:type="dxa"/>
            <w:vAlign w:val="center"/>
          </w:tcPr>
          <w:p w14:paraId="544E97D1" w14:textId="48E66895" w:rsidR="004A1E2C" w:rsidRPr="00E95E8F" w:rsidRDefault="004A1E2C" w:rsidP="00285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710" w:type="dxa"/>
            <w:vAlign w:val="center"/>
          </w:tcPr>
          <w:p w14:paraId="6622FDC5" w14:textId="37D9DCF9" w:rsidR="004A1E2C" w:rsidRPr="00E95E8F" w:rsidRDefault="004A1E2C" w:rsidP="00285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eal - Subclavian</w:t>
            </w:r>
          </w:p>
        </w:tc>
        <w:tc>
          <w:tcPr>
            <w:tcW w:w="1080" w:type="dxa"/>
            <w:vAlign w:val="center"/>
          </w:tcPr>
          <w:p w14:paraId="676E6E64" w14:textId="229DFA71" w:rsidR="004A1E2C" w:rsidRPr="00E95E8F" w:rsidRDefault="004A1E2C" w:rsidP="00285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350" w:type="dxa"/>
            <w:vAlign w:val="center"/>
          </w:tcPr>
          <w:p w14:paraId="128DEDE3" w14:textId="2072C603" w:rsidR="004A1E2C" w:rsidRPr="00E95E8F" w:rsidRDefault="004A1E2C" w:rsidP="00285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sent ICA</w:t>
            </w:r>
          </w:p>
        </w:tc>
        <w:tc>
          <w:tcPr>
            <w:tcW w:w="1800" w:type="dxa"/>
            <w:vAlign w:val="center"/>
          </w:tcPr>
          <w:p w14:paraId="69EBE518" w14:textId="68A2B06E" w:rsidR="004A1E2C" w:rsidRPr="00E95E8F" w:rsidRDefault="004A1E2C" w:rsidP="00285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sent ICA</w:t>
            </w:r>
          </w:p>
        </w:tc>
        <w:tc>
          <w:tcPr>
            <w:tcW w:w="1710" w:type="dxa"/>
            <w:vAlign w:val="center"/>
          </w:tcPr>
          <w:p w14:paraId="1DF3933F" w14:textId="5CF9C8B3" w:rsidR="004A1E2C" w:rsidRPr="00E95E8F" w:rsidRDefault="004A1E2C" w:rsidP="00285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CA</w:t>
            </w:r>
          </w:p>
        </w:tc>
        <w:tc>
          <w:tcPr>
            <w:tcW w:w="1890" w:type="dxa"/>
            <w:vAlign w:val="center"/>
          </w:tcPr>
          <w:p w14:paraId="19C0BC70" w14:textId="750078B3" w:rsidR="004A1E2C" w:rsidRPr="00E95E8F" w:rsidRDefault="004A1E2C" w:rsidP="00285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aniotomy, RICA aneurysm clipping</w:t>
            </w:r>
          </w:p>
        </w:tc>
        <w:tc>
          <w:tcPr>
            <w:tcW w:w="1980" w:type="dxa"/>
            <w:vAlign w:val="center"/>
          </w:tcPr>
          <w:p w14:paraId="1209CBB0" w14:textId="5E28EDFC" w:rsidR="004A1E2C" w:rsidRPr="00E95E8F" w:rsidRDefault="004A1E2C" w:rsidP="00285A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A1E2C" w:rsidRPr="00E95E8F" w14:paraId="22D03EC6" w14:textId="77777777" w:rsidTr="00716588">
        <w:tc>
          <w:tcPr>
            <w:tcW w:w="1709" w:type="dxa"/>
            <w:vAlign w:val="center"/>
          </w:tcPr>
          <w:p w14:paraId="7D70DCE8" w14:textId="6E72C5FA" w:rsidR="004A1E2C" w:rsidRPr="00E95E8F" w:rsidRDefault="004A1E2C" w:rsidP="00E95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Yim</w:t>
            </w:r>
            <w:r w:rsidRPr="00E95E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3</w:t>
            </w:r>
          </w:p>
        </w:tc>
        <w:tc>
          <w:tcPr>
            <w:tcW w:w="726" w:type="dxa"/>
            <w:vAlign w:val="center"/>
          </w:tcPr>
          <w:p w14:paraId="2A6F0480" w14:textId="010E8566" w:rsidR="004A1E2C" w:rsidRDefault="004A1E2C" w:rsidP="004A1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602" w:type="dxa"/>
            <w:vAlign w:val="center"/>
          </w:tcPr>
          <w:p w14:paraId="05586548" w14:textId="08A1328B" w:rsidR="004A1E2C" w:rsidRPr="00E95E8F" w:rsidRDefault="004A1E2C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828" w:type="dxa"/>
            <w:vAlign w:val="center"/>
          </w:tcPr>
          <w:p w14:paraId="2B32366D" w14:textId="3AE60B0B" w:rsidR="004A1E2C" w:rsidRPr="00E95E8F" w:rsidRDefault="004A1E2C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710" w:type="dxa"/>
            <w:vAlign w:val="center"/>
          </w:tcPr>
          <w:p w14:paraId="405EC113" w14:textId="53B077C3" w:rsidR="004A1E2C" w:rsidRPr="00E95E8F" w:rsidRDefault="004A1E2C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dache</w:t>
            </w:r>
          </w:p>
        </w:tc>
        <w:tc>
          <w:tcPr>
            <w:tcW w:w="1080" w:type="dxa"/>
            <w:vAlign w:val="center"/>
          </w:tcPr>
          <w:p w14:paraId="0E21C8B4" w14:textId="7F89721C" w:rsidR="004A1E2C" w:rsidRPr="00E95E8F" w:rsidRDefault="004A1E2C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350" w:type="dxa"/>
            <w:vAlign w:val="center"/>
          </w:tcPr>
          <w:p w14:paraId="411D49DA" w14:textId="06E04A56" w:rsidR="004A1E2C" w:rsidRPr="00E95E8F" w:rsidRDefault="004A1E2C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00" w:type="dxa"/>
            <w:vAlign w:val="center"/>
          </w:tcPr>
          <w:p w14:paraId="1BA70D55" w14:textId="591CB6AE" w:rsidR="004A1E2C" w:rsidRPr="00E95E8F" w:rsidRDefault="004A1E2C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43BE585E" w14:textId="363521C5" w:rsidR="004A1E2C" w:rsidRPr="00E95E8F" w:rsidRDefault="004A1E2C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90" w:type="dxa"/>
            <w:vAlign w:val="center"/>
          </w:tcPr>
          <w:p w14:paraId="72B74740" w14:textId="59334B40" w:rsidR="004A1E2C" w:rsidRPr="00E95E8F" w:rsidRDefault="004A1E2C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80" w:type="dxa"/>
            <w:vAlign w:val="center"/>
          </w:tcPr>
          <w:p w14:paraId="7C354620" w14:textId="33F31DB5" w:rsidR="004A1E2C" w:rsidRPr="00E95E8F" w:rsidRDefault="004A1E2C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A1E2C" w:rsidRPr="00E95E8F" w14:paraId="27C97241" w14:textId="77777777" w:rsidTr="00716588">
        <w:tc>
          <w:tcPr>
            <w:tcW w:w="1709" w:type="dxa"/>
            <w:vAlign w:val="center"/>
          </w:tcPr>
          <w:p w14:paraId="3DFB7AF0" w14:textId="372CA466" w:rsidR="004A1E2C" w:rsidRPr="00E95E8F" w:rsidRDefault="004A1E2C" w:rsidP="00E95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Cerase</w:t>
            </w:r>
            <w:r w:rsidRPr="00E95E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4</w:t>
            </w:r>
          </w:p>
        </w:tc>
        <w:tc>
          <w:tcPr>
            <w:tcW w:w="726" w:type="dxa"/>
            <w:vAlign w:val="center"/>
          </w:tcPr>
          <w:p w14:paraId="7855FAEF" w14:textId="53FA84C5" w:rsidR="004A1E2C" w:rsidRDefault="004A1E2C" w:rsidP="004A1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602" w:type="dxa"/>
            <w:vAlign w:val="center"/>
          </w:tcPr>
          <w:p w14:paraId="13D61AE8" w14:textId="1C6720B5" w:rsidR="004A1E2C" w:rsidRPr="00E95E8F" w:rsidRDefault="004A1E2C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28" w:type="dxa"/>
            <w:vAlign w:val="center"/>
          </w:tcPr>
          <w:p w14:paraId="17D3052F" w14:textId="6598AE2F" w:rsidR="004A1E2C" w:rsidRPr="00E95E8F" w:rsidRDefault="004A1E2C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710" w:type="dxa"/>
            <w:vAlign w:val="center"/>
          </w:tcPr>
          <w:p w14:paraId="157A99D1" w14:textId="401343A8" w:rsidR="004A1E2C" w:rsidRPr="00E95E8F" w:rsidRDefault="004A1E2C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idental</w:t>
            </w:r>
          </w:p>
        </w:tc>
        <w:tc>
          <w:tcPr>
            <w:tcW w:w="1080" w:type="dxa"/>
            <w:vAlign w:val="center"/>
          </w:tcPr>
          <w:p w14:paraId="1B6BB42E" w14:textId="0662C756" w:rsidR="004A1E2C" w:rsidRPr="00E95E8F" w:rsidRDefault="004A1E2C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350" w:type="dxa"/>
            <w:vAlign w:val="center"/>
          </w:tcPr>
          <w:p w14:paraId="0DEC069B" w14:textId="6E23901F" w:rsidR="004A1E2C" w:rsidRPr="00E95E8F" w:rsidRDefault="004A1E2C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00" w:type="dxa"/>
            <w:vAlign w:val="center"/>
          </w:tcPr>
          <w:p w14:paraId="32C61D22" w14:textId="3C709142" w:rsidR="004A1E2C" w:rsidRPr="00E95E8F" w:rsidRDefault="004A1E2C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710" w:type="dxa"/>
          </w:tcPr>
          <w:p w14:paraId="5114BB46" w14:textId="0FC0B30D" w:rsidR="004A1E2C" w:rsidRPr="00E95E8F" w:rsidRDefault="004A1E2C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90" w:type="dxa"/>
            <w:vAlign w:val="center"/>
          </w:tcPr>
          <w:p w14:paraId="75587D5C" w14:textId="60A62F8C" w:rsidR="004A1E2C" w:rsidRPr="00E95E8F" w:rsidRDefault="004A1E2C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80" w:type="dxa"/>
            <w:vAlign w:val="center"/>
          </w:tcPr>
          <w:p w14:paraId="5ECE34B8" w14:textId="5BC9515A" w:rsidR="004A1E2C" w:rsidRPr="00E95E8F" w:rsidRDefault="004A1E2C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A1E2C" w:rsidRPr="00E95E8F" w14:paraId="06FD3B88" w14:textId="77777777" w:rsidTr="00716588">
        <w:tc>
          <w:tcPr>
            <w:tcW w:w="1709" w:type="dxa"/>
            <w:vAlign w:val="center"/>
          </w:tcPr>
          <w:p w14:paraId="0B519D74" w14:textId="0E0327AC" w:rsidR="004A1E2C" w:rsidRPr="00E95E8F" w:rsidRDefault="004A1E2C" w:rsidP="00E95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M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co</w:t>
            </w:r>
            <w:r w:rsidRPr="00E95E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5</w:t>
            </w:r>
          </w:p>
        </w:tc>
        <w:tc>
          <w:tcPr>
            <w:tcW w:w="726" w:type="dxa"/>
            <w:vAlign w:val="center"/>
          </w:tcPr>
          <w:p w14:paraId="31F51031" w14:textId="70BFBA76" w:rsidR="004A1E2C" w:rsidRDefault="004A1E2C" w:rsidP="004A1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602" w:type="dxa"/>
            <w:vAlign w:val="center"/>
          </w:tcPr>
          <w:p w14:paraId="31F1334C" w14:textId="5CEE183B" w:rsidR="004A1E2C" w:rsidRPr="00E95E8F" w:rsidRDefault="004A1E2C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828" w:type="dxa"/>
            <w:vAlign w:val="center"/>
          </w:tcPr>
          <w:p w14:paraId="0D49BCF6" w14:textId="35C34770" w:rsidR="004A1E2C" w:rsidRPr="00E95E8F" w:rsidRDefault="004A1E2C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710" w:type="dxa"/>
            <w:vAlign w:val="center"/>
          </w:tcPr>
          <w:p w14:paraId="60E2CE61" w14:textId="3EA22D5F" w:rsidR="004A1E2C" w:rsidRPr="00E95E8F" w:rsidRDefault="004A1E2C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VA</w:t>
            </w:r>
          </w:p>
        </w:tc>
        <w:tc>
          <w:tcPr>
            <w:tcW w:w="1080" w:type="dxa"/>
            <w:vAlign w:val="center"/>
          </w:tcPr>
          <w:p w14:paraId="78145519" w14:textId="6D24E431" w:rsidR="004A1E2C" w:rsidRPr="00E95E8F" w:rsidRDefault="004A1E2C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350" w:type="dxa"/>
            <w:vAlign w:val="center"/>
          </w:tcPr>
          <w:p w14:paraId="3F119592" w14:textId="447667DE" w:rsidR="004A1E2C" w:rsidRPr="00E95E8F" w:rsidRDefault="004A1E2C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00" w:type="dxa"/>
            <w:vAlign w:val="center"/>
          </w:tcPr>
          <w:p w14:paraId="20A3D4B0" w14:textId="56A13A3A" w:rsidR="004A1E2C" w:rsidRPr="00E95E8F" w:rsidRDefault="004A1E2C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66D44B19" w14:textId="7DDDB5C9" w:rsidR="004A1E2C" w:rsidRPr="00E95E8F" w:rsidRDefault="004A1E2C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90" w:type="dxa"/>
            <w:vAlign w:val="center"/>
          </w:tcPr>
          <w:p w14:paraId="482324D3" w14:textId="01049480" w:rsidR="004A1E2C" w:rsidRPr="00E95E8F" w:rsidRDefault="004A1E2C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aniotomy</w:t>
            </w:r>
          </w:p>
        </w:tc>
        <w:tc>
          <w:tcPr>
            <w:tcW w:w="1980" w:type="dxa"/>
            <w:vAlign w:val="center"/>
          </w:tcPr>
          <w:p w14:paraId="07489809" w14:textId="4F2325DD" w:rsidR="004A1E2C" w:rsidRPr="00E95E8F" w:rsidRDefault="004A1E2C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A1E2C" w:rsidRPr="00E95E8F" w14:paraId="328FF9D1" w14:textId="77777777" w:rsidTr="00716588">
        <w:tc>
          <w:tcPr>
            <w:tcW w:w="1709" w:type="dxa"/>
            <w:vAlign w:val="center"/>
          </w:tcPr>
          <w:p w14:paraId="78E9DABA" w14:textId="2CEF12DB" w:rsidR="004A1E2C" w:rsidRPr="00E95E8F" w:rsidRDefault="004A1E2C" w:rsidP="00E95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Cherian</w:t>
            </w:r>
            <w:r w:rsidRPr="00E95E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6</w:t>
            </w:r>
          </w:p>
        </w:tc>
        <w:tc>
          <w:tcPr>
            <w:tcW w:w="726" w:type="dxa"/>
            <w:vAlign w:val="center"/>
          </w:tcPr>
          <w:p w14:paraId="05FAEDC4" w14:textId="68325FCA" w:rsidR="004A1E2C" w:rsidRDefault="004A1E2C" w:rsidP="004A1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602" w:type="dxa"/>
            <w:vAlign w:val="center"/>
          </w:tcPr>
          <w:p w14:paraId="43DCDF6C" w14:textId="6EC869EB" w:rsidR="004A1E2C" w:rsidRPr="00E95E8F" w:rsidRDefault="004A1E2C" w:rsidP="006862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828" w:type="dxa"/>
            <w:vAlign w:val="center"/>
          </w:tcPr>
          <w:p w14:paraId="0B7416F1" w14:textId="13954F85" w:rsidR="004A1E2C" w:rsidRPr="00E95E8F" w:rsidRDefault="004A1E2C" w:rsidP="006862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710" w:type="dxa"/>
            <w:vAlign w:val="center"/>
          </w:tcPr>
          <w:p w14:paraId="7FA0D3D2" w14:textId="64CEA8A0" w:rsidR="004A1E2C" w:rsidRPr="00E95E8F" w:rsidRDefault="004A1E2C" w:rsidP="006862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lsatile neck mass</w:t>
            </w:r>
          </w:p>
        </w:tc>
        <w:tc>
          <w:tcPr>
            <w:tcW w:w="1080" w:type="dxa"/>
            <w:vAlign w:val="center"/>
          </w:tcPr>
          <w:p w14:paraId="57EB08F0" w14:textId="4128ACD9" w:rsidR="004A1E2C" w:rsidRPr="00E95E8F" w:rsidRDefault="004A1E2C" w:rsidP="006862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350" w:type="dxa"/>
            <w:vAlign w:val="center"/>
          </w:tcPr>
          <w:p w14:paraId="6EC2BD5F" w14:textId="15BEDBC3" w:rsidR="004A1E2C" w:rsidRPr="00E95E8F" w:rsidRDefault="004A1E2C" w:rsidP="006862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00" w:type="dxa"/>
            <w:vAlign w:val="center"/>
          </w:tcPr>
          <w:p w14:paraId="3FE7CBB7" w14:textId="0AB83E52" w:rsidR="004A1E2C" w:rsidRPr="00E95E8F" w:rsidRDefault="004A1E2C" w:rsidP="006862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  <w:vAlign w:val="center"/>
          </w:tcPr>
          <w:p w14:paraId="55ACB532" w14:textId="593B88CF" w:rsidR="004A1E2C" w:rsidRPr="00E95E8F" w:rsidRDefault="004A1E2C" w:rsidP="006862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90" w:type="dxa"/>
            <w:vAlign w:val="center"/>
          </w:tcPr>
          <w:p w14:paraId="3A7EFC07" w14:textId="40B91685" w:rsidR="004A1E2C" w:rsidRPr="00E95E8F" w:rsidRDefault="004A1E2C" w:rsidP="006862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80" w:type="dxa"/>
            <w:vAlign w:val="center"/>
          </w:tcPr>
          <w:p w14:paraId="34977C80" w14:textId="41DBEA4B" w:rsidR="004A1E2C" w:rsidRPr="00E95E8F" w:rsidRDefault="004A1E2C" w:rsidP="006862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A1E2C" w:rsidRPr="00E95E8F" w14:paraId="2F59A1F4" w14:textId="77777777" w:rsidTr="00716588">
        <w:tc>
          <w:tcPr>
            <w:tcW w:w="1709" w:type="dxa"/>
            <w:vAlign w:val="center"/>
          </w:tcPr>
          <w:p w14:paraId="62A5D69C" w14:textId="7E4FE71D" w:rsidR="004A1E2C" w:rsidRPr="00E95E8F" w:rsidRDefault="004A1E2C" w:rsidP="00E95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Chen</w:t>
            </w:r>
            <w:r w:rsidRPr="00E95E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7</w:t>
            </w:r>
          </w:p>
        </w:tc>
        <w:tc>
          <w:tcPr>
            <w:tcW w:w="726" w:type="dxa"/>
            <w:vAlign w:val="center"/>
          </w:tcPr>
          <w:p w14:paraId="7B8081C1" w14:textId="68F3FB4E" w:rsidR="004A1E2C" w:rsidRDefault="004A1E2C" w:rsidP="004A1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602" w:type="dxa"/>
            <w:vAlign w:val="center"/>
          </w:tcPr>
          <w:p w14:paraId="68CD2095" w14:textId="67162576" w:rsidR="004A1E2C" w:rsidRPr="00E95E8F" w:rsidRDefault="004A1E2C" w:rsidP="00DE6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828" w:type="dxa"/>
            <w:vAlign w:val="center"/>
          </w:tcPr>
          <w:p w14:paraId="2067E2A6" w14:textId="1D1DD355" w:rsidR="004A1E2C" w:rsidRPr="00E95E8F" w:rsidRDefault="004A1E2C" w:rsidP="00DE6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710" w:type="dxa"/>
            <w:vAlign w:val="center"/>
          </w:tcPr>
          <w:p w14:paraId="4C6ED112" w14:textId="5ADBE585" w:rsidR="004A1E2C" w:rsidRPr="00E95E8F" w:rsidRDefault="004A1E2C" w:rsidP="00DE6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VA</w:t>
            </w:r>
          </w:p>
        </w:tc>
        <w:tc>
          <w:tcPr>
            <w:tcW w:w="1080" w:type="dxa"/>
            <w:vAlign w:val="center"/>
          </w:tcPr>
          <w:p w14:paraId="5257866A" w14:textId="05674043" w:rsidR="004A1E2C" w:rsidRPr="00E95E8F" w:rsidRDefault="004A1E2C" w:rsidP="00DE6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350" w:type="dxa"/>
            <w:vAlign w:val="center"/>
          </w:tcPr>
          <w:p w14:paraId="02CC7969" w14:textId="6852A1E1" w:rsidR="004A1E2C" w:rsidRPr="00E95E8F" w:rsidRDefault="004A1E2C" w:rsidP="00DE6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sent ICA</w:t>
            </w:r>
          </w:p>
        </w:tc>
        <w:tc>
          <w:tcPr>
            <w:tcW w:w="1800" w:type="dxa"/>
            <w:vAlign w:val="center"/>
          </w:tcPr>
          <w:p w14:paraId="795A7002" w14:textId="6B4E554A" w:rsidR="004A1E2C" w:rsidRPr="00E95E8F" w:rsidRDefault="004A1E2C" w:rsidP="00DE6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sent ICA</w:t>
            </w:r>
          </w:p>
        </w:tc>
        <w:tc>
          <w:tcPr>
            <w:tcW w:w="1710" w:type="dxa"/>
            <w:vAlign w:val="center"/>
          </w:tcPr>
          <w:p w14:paraId="49DE3477" w14:textId="1746F30A" w:rsidR="004A1E2C" w:rsidRPr="00E95E8F" w:rsidRDefault="004A1E2C" w:rsidP="00DE6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ACA</w:t>
            </w:r>
          </w:p>
        </w:tc>
        <w:tc>
          <w:tcPr>
            <w:tcW w:w="1890" w:type="dxa"/>
            <w:vAlign w:val="center"/>
          </w:tcPr>
          <w:p w14:paraId="1D87E5C8" w14:textId="14D91007" w:rsidR="004A1E2C" w:rsidRPr="00E95E8F" w:rsidRDefault="004A1E2C" w:rsidP="00DE6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80" w:type="dxa"/>
            <w:vAlign w:val="center"/>
          </w:tcPr>
          <w:p w14:paraId="0186E707" w14:textId="5EC5B19E" w:rsidR="004A1E2C" w:rsidRPr="00E95E8F" w:rsidRDefault="004A1E2C" w:rsidP="00DE6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</w:tr>
      <w:tr w:rsidR="004A1E2C" w:rsidRPr="00E95E8F" w14:paraId="37C5686C" w14:textId="77777777" w:rsidTr="00716588">
        <w:tc>
          <w:tcPr>
            <w:tcW w:w="1709" w:type="dxa"/>
            <w:vAlign w:val="center"/>
          </w:tcPr>
          <w:p w14:paraId="10512C54" w14:textId="14C8F227" w:rsidR="004A1E2C" w:rsidRPr="00E95E8F" w:rsidRDefault="004A1E2C" w:rsidP="00E95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Onbas</w:t>
            </w:r>
            <w:r w:rsidRPr="00E95E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8</w:t>
            </w:r>
          </w:p>
        </w:tc>
        <w:tc>
          <w:tcPr>
            <w:tcW w:w="726" w:type="dxa"/>
            <w:vAlign w:val="center"/>
          </w:tcPr>
          <w:p w14:paraId="475BA729" w14:textId="1BF75F6A" w:rsidR="004A1E2C" w:rsidRDefault="004A1E2C" w:rsidP="004A1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602" w:type="dxa"/>
            <w:vAlign w:val="center"/>
          </w:tcPr>
          <w:p w14:paraId="44A6BC00" w14:textId="2D84A563" w:rsidR="004A1E2C" w:rsidRPr="00E95E8F" w:rsidRDefault="004A1E2C" w:rsidP="00DE6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28" w:type="dxa"/>
            <w:vAlign w:val="center"/>
          </w:tcPr>
          <w:p w14:paraId="4B8712F5" w14:textId="64280A64" w:rsidR="004A1E2C" w:rsidRPr="00E95E8F" w:rsidRDefault="004A1E2C" w:rsidP="00DE6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1</w:t>
            </w:r>
          </w:p>
        </w:tc>
        <w:tc>
          <w:tcPr>
            <w:tcW w:w="1710" w:type="dxa"/>
            <w:vAlign w:val="center"/>
          </w:tcPr>
          <w:p w14:paraId="17EF1B5F" w14:textId="1CFA290B" w:rsidR="004A1E2C" w:rsidRPr="00E95E8F" w:rsidRDefault="004A1E2C" w:rsidP="00DE6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D workup</w:t>
            </w:r>
          </w:p>
        </w:tc>
        <w:tc>
          <w:tcPr>
            <w:tcW w:w="1080" w:type="dxa"/>
            <w:vAlign w:val="center"/>
          </w:tcPr>
          <w:p w14:paraId="4AF9C13C" w14:textId="1A541873" w:rsidR="004A1E2C" w:rsidRPr="00E95E8F" w:rsidRDefault="004A1E2C" w:rsidP="00DE6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350" w:type="dxa"/>
            <w:vAlign w:val="center"/>
          </w:tcPr>
          <w:p w14:paraId="6A76FDB3" w14:textId="74607EBB" w:rsidR="004A1E2C" w:rsidRPr="00E95E8F" w:rsidRDefault="004A1E2C" w:rsidP="00DE6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00" w:type="dxa"/>
            <w:vAlign w:val="center"/>
          </w:tcPr>
          <w:p w14:paraId="71EFB33C" w14:textId="2EC00B39" w:rsidR="004A1E2C" w:rsidRPr="00E95E8F" w:rsidRDefault="004A1E2C" w:rsidP="00DE6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  <w:vAlign w:val="center"/>
          </w:tcPr>
          <w:p w14:paraId="589D0725" w14:textId="187B645F" w:rsidR="004A1E2C" w:rsidRPr="00E95E8F" w:rsidRDefault="004A1E2C" w:rsidP="00DE6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90" w:type="dxa"/>
            <w:vAlign w:val="center"/>
          </w:tcPr>
          <w:p w14:paraId="13BC04A1" w14:textId="6261C29D" w:rsidR="004A1E2C" w:rsidRPr="00E95E8F" w:rsidRDefault="004A1E2C" w:rsidP="00DE6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80" w:type="dxa"/>
            <w:vAlign w:val="center"/>
          </w:tcPr>
          <w:p w14:paraId="2F0A4352" w14:textId="0BEED945" w:rsidR="004A1E2C" w:rsidRPr="00E95E8F" w:rsidRDefault="004A1E2C" w:rsidP="00DE6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A1E2C" w:rsidRPr="00E95E8F" w14:paraId="1BBD2953" w14:textId="77777777" w:rsidTr="00716588">
        <w:tc>
          <w:tcPr>
            <w:tcW w:w="1709" w:type="dxa"/>
            <w:vAlign w:val="center"/>
          </w:tcPr>
          <w:p w14:paraId="23167F87" w14:textId="62651C0D" w:rsidR="004A1E2C" w:rsidRPr="00E95E8F" w:rsidRDefault="004A1E2C" w:rsidP="00E95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Purkayastha</w:t>
            </w:r>
            <w:r w:rsidRPr="00E95E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9</w:t>
            </w:r>
          </w:p>
        </w:tc>
        <w:tc>
          <w:tcPr>
            <w:tcW w:w="726" w:type="dxa"/>
            <w:vAlign w:val="center"/>
          </w:tcPr>
          <w:p w14:paraId="0C15CDB5" w14:textId="16BA415B" w:rsidR="004A1E2C" w:rsidRDefault="004A1E2C" w:rsidP="004A1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602" w:type="dxa"/>
            <w:vAlign w:val="center"/>
          </w:tcPr>
          <w:p w14:paraId="43A9C38C" w14:textId="19A8190A" w:rsidR="004A1E2C" w:rsidRPr="00E95E8F" w:rsidRDefault="004A1E2C" w:rsidP="00DE6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828" w:type="dxa"/>
            <w:vAlign w:val="center"/>
          </w:tcPr>
          <w:p w14:paraId="62BFB151" w14:textId="75E8EB2D" w:rsidR="004A1E2C" w:rsidRPr="00E95E8F" w:rsidRDefault="004A1E2C" w:rsidP="00DE6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1</w:t>
            </w:r>
          </w:p>
        </w:tc>
        <w:tc>
          <w:tcPr>
            <w:tcW w:w="1710" w:type="dxa"/>
            <w:vAlign w:val="center"/>
          </w:tcPr>
          <w:p w14:paraId="6F0259FF" w14:textId="2FAC7811" w:rsidR="004A1E2C" w:rsidRPr="00E95E8F" w:rsidRDefault="004A1E2C" w:rsidP="00DE6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D workup</w:t>
            </w:r>
          </w:p>
        </w:tc>
        <w:tc>
          <w:tcPr>
            <w:tcW w:w="1080" w:type="dxa"/>
            <w:vAlign w:val="center"/>
          </w:tcPr>
          <w:p w14:paraId="48438937" w14:textId="0DE433A8" w:rsidR="004A1E2C" w:rsidRPr="00E95E8F" w:rsidRDefault="004A1E2C" w:rsidP="00DE6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350" w:type="dxa"/>
            <w:vAlign w:val="center"/>
          </w:tcPr>
          <w:p w14:paraId="61F3ED4D" w14:textId="1668D84B" w:rsidR="004A1E2C" w:rsidRPr="00E95E8F" w:rsidRDefault="004A1E2C" w:rsidP="00DE6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00" w:type="dxa"/>
            <w:vAlign w:val="center"/>
          </w:tcPr>
          <w:p w14:paraId="65E39982" w14:textId="75B1CF0D" w:rsidR="004A1E2C" w:rsidRPr="00E95E8F" w:rsidRDefault="004A1E2C" w:rsidP="00DE6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  <w:vAlign w:val="center"/>
          </w:tcPr>
          <w:p w14:paraId="67537F27" w14:textId="45D953C7" w:rsidR="004A1E2C" w:rsidRPr="00E95E8F" w:rsidRDefault="004A1E2C" w:rsidP="00DE6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90" w:type="dxa"/>
            <w:vAlign w:val="center"/>
          </w:tcPr>
          <w:p w14:paraId="6784F7B3" w14:textId="6EEAD223" w:rsidR="004A1E2C" w:rsidRPr="00E95E8F" w:rsidRDefault="004A1E2C" w:rsidP="00DE6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80" w:type="dxa"/>
            <w:vAlign w:val="center"/>
          </w:tcPr>
          <w:p w14:paraId="731F884F" w14:textId="2DFFFC78" w:rsidR="004A1E2C" w:rsidRPr="00E95E8F" w:rsidRDefault="004A1E2C" w:rsidP="00DE6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</w:tr>
      <w:tr w:rsidR="004A1E2C" w:rsidRPr="00E95E8F" w14:paraId="00441434" w14:textId="77777777" w:rsidTr="00716588">
        <w:tc>
          <w:tcPr>
            <w:tcW w:w="1709" w:type="dxa"/>
            <w:vAlign w:val="center"/>
          </w:tcPr>
          <w:p w14:paraId="0CD7A4D6" w14:textId="424D8762" w:rsidR="004A1E2C" w:rsidRPr="00E95E8F" w:rsidRDefault="004A1E2C" w:rsidP="00E95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Sena</w:t>
            </w:r>
            <w:r w:rsidRPr="00E95E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0</w:t>
            </w:r>
          </w:p>
        </w:tc>
        <w:tc>
          <w:tcPr>
            <w:tcW w:w="726" w:type="dxa"/>
            <w:vAlign w:val="center"/>
          </w:tcPr>
          <w:p w14:paraId="69C96B71" w14:textId="709013A6" w:rsidR="004A1E2C" w:rsidRDefault="004A1E2C" w:rsidP="004A1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602" w:type="dxa"/>
            <w:vAlign w:val="center"/>
          </w:tcPr>
          <w:p w14:paraId="452888F2" w14:textId="0428CDE4" w:rsidR="004A1E2C" w:rsidRPr="00E95E8F" w:rsidRDefault="004A1E2C" w:rsidP="00DE6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28" w:type="dxa"/>
            <w:vAlign w:val="center"/>
          </w:tcPr>
          <w:p w14:paraId="3F1A9018" w14:textId="4EE0F2F8" w:rsidR="004A1E2C" w:rsidRPr="00E95E8F" w:rsidRDefault="004A1E2C" w:rsidP="00DE6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710" w:type="dxa"/>
            <w:vAlign w:val="center"/>
          </w:tcPr>
          <w:p w14:paraId="7916BCEF" w14:textId="4DDA5F7C" w:rsidR="004A1E2C" w:rsidRPr="00E95E8F" w:rsidRDefault="004A1E2C" w:rsidP="00DE6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reening</w:t>
            </w:r>
          </w:p>
        </w:tc>
        <w:tc>
          <w:tcPr>
            <w:tcW w:w="1080" w:type="dxa"/>
            <w:vAlign w:val="center"/>
          </w:tcPr>
          <w:p w14:paraId="785B2351" w14:textId="75CA5046" w:rsidR="004A1E2C" w:rsidRPr="00E95E8F" w:rsidRDefault="004A1E2C" w:rsidP="00DE6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350" w:type="dxa"/>
            <w:vAlign w:val="center"/>
          </w:tcPr>
          <w:p w14:paraId="5B66DC6D" w14:textId="6FFE2AA1" w:rsidR="004A1E2C" w:rsidRPr="00E95E8F" w:rsidRDefault="004A1E2C" w:rsidP="00DE6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00" w:type="dxa"/>
            <w:vAlign w:val="center"/>
          </w:tcPr>
          <w:p w14:paraId="14232122" w14:textId="189F61AB" w:rsidR="004A1E2C" w:rsidRPr="00E95E8F" w:rsidRDefault="004A1E2C" w:rsidP="00DE6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  <w:vAlign w:val="center"/>
          </w:tcPr>
          <w:p w14:paraId="403BE0E1" w14:textId="35729E4F" w:rsidR="004A1E2C" w:rsidRPr="00E95E8F" w:rsidRDefault="004A1E2C" w:rsidP="00DE6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90" w:type="dxa"/>
            <w:vAlign w:val="center"/>
          </w:tcPr>
          <w:p w14:paraId="22BADF88" w14:textId="1505BBFF" w:rsidR="004A1E2C" w:rsidRPr="00E95E8F" w:rsidRDefault="004A1E2C" w:rsidP="00DE6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80" w:type="dxa"/>
            <w:vAlign w:val="center"/>
          </w:tcPr>
          <w:p w14:paraId="761E3780" w14:textId="5CB40287" w:rsidR="004A1E2C" w:rsidRPr="00E95E8F" w:rsidRDefault="004A1E2C" w:rsidP="00DE6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A1E2C" w:rsidRPr="00E95E8F" w14:paraId="7F311609" w14:textId="77777777" w:rsidTr="00716588">
        <w:tc>
          <w:tcPr>
            <w:tcW w:w="1709" w:type="dxa"/>
            <w:vAlign w:val="center"/>
          </w:tcPr>
          <w:p w14:paraId="082B1E0D" w14:textId="6E1E38DA" w:rsidR="004A1E2C" w:rsidRPr="00E95E8F" w:rsidRDefault="004A1E2C" w:rsidP="00E95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ocogullari</w:t>
            </w:r>
            <w:r w:rsidRPr="00E95E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1</w:t>
            </w:r>
          </w:p>
        </w:tc>
        <w:tc>
          <w:tcPr>
            <w:tcW w:w="726" w:type="dxa"/>
            <w:vAlign w:val="center"/>
          </w:tcPr>
          <w:p w14:paraId="7A4776D0" w14:textId="295BFDE3" w:rsidR="004A1E2C" w:rsidRDefault="004A1E2C" w:rsidP="004A1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602" w:type="dxa"/>
            <w:vAlign w:val="center"/>
          </w:tcPr>
          <w:p w14:paraId="3EA93F94" w14:textId="12B773CF" w:rsidR="004A1E2C" w:rsidRPr="00E95E8F" w:rsidRDefault="004A1E2C" w:rsidP="00DE6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828" w:type="dxa"/>
            <w:vAlign w:val="center"/>
          </w:tcPr>
          <w:p w14:paraId="7DF8D82B" w14:textId="19D9B087" w:rsidR="004A1E2C" w:rsidRPr="00E95E8F" w:rsidRDefault="004A1E2C" w:rsidP="00DE6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710" w:type="dxa"/>
            <w:vAlign w:val="center"/>
          </w:tcPr>
          <w:p w14:paraId="4E89EDCB" w14:textId="4CD351C2" w:rsidR="004A1E2C" w:rsidRPr="00E95E8F" w:rsidRDefault="004A1E2C" w:rsidP="00DE6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lsatile neck mass</w:t>
            </w:r>
          </w:p>
        </w:tc>
        <w:tc>
          <w:tcPr>
            <w:tcW w:w="1080" w:type="dxa"/>
            <w:vAlign w:val="center"/>
          </w:tcPr>
          <w:p w14:paraId="1C746E79" w14:textId="11FE21E4" w:rsidR="004A1E2C" w:rsidRPr="00E95E8F" w:rsidRDefault="004A1E2C" w:rsidP="00DE6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350" w:type="dxa"/>
            <w:vAlign w:val="center"/>
          </w:tcPr>
          <w:p w14:paraId="39BED6BF" w14:textId="313E93BC" w:rsidR="004A1E2C" w:rsidRPr="00E95E8F" w:rsidRDefault="004A1E2C" w:rsidP="00DE6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00" w:type="dxa"/>
            <w:vAlign w:val="center"/>
          </w:tcPr>
          <w:p w14:paraId="69413F77" w14:textId="413E781F" w:rsidR="004A1E2C" w:rsidRPr="00E95E8F" w:rsidRDefault="004A1E2C" w:rsidP="00DE6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710" w:type="dxa"/>
            <w:vAlign w:val="center"/>
          </w:tcPr>
          <w:p w14:paraId="25DFE47E" w14:textId="6EF38E3E" w:rsidR="004A1E2C" w:rsidRPr="00E95E8F" w:rsidRDefault="004A1E2C" w:rsidP="00DE6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CA</w:t>
            </w:r>
          </w:p>
        </w:tc>
        <w:tc>
          <w:tcPr>
            <w:tcW w:w="1890" w:type="dxa"/>
            <w:vAlign w:val="center"/>
          </w:tcPr>
          <w:p w14:paraId="072CAF85" w14:textId="5D510ACD" w:rsidR="004A1E2C" w:rsidRPr="00E95E8F" w:rsidRDefault="004A1E2C" w:rsidP="00DE6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pen LICA aneurysm resection, end-to-end LICA anastomosis</w:t>
            </w:r>
          </w:p>
        </w:tc>
        <w:tc>
          <w:tcPr>
            <w:tcW w:w="1980" w:type="dxa"/>
            <w:vAlign w:val="center"/>
          </w:tcPr>
          <w:p w14:paraId="58563B62" w14:textId="0DA8DFC0" w:rsidR="004A1E2C" w:rsidRPr="00E95E8F" w:rsidRDefault="004A1E2C" w:rsidP="00DE6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A1E2C" w:rsidRPr="00E95E8F" w14:paraId="7077856E" w14:textId="77777777" w:rsidTr="00716588">
        <w:tc>
          <w:tcPr>
            <w:tcW w:w="1709" w:type="dxa"/>
            <w:vAlign w:val="center"/>
          </w:tcPr>
          <w:p w14:paraId="26C5137B" w14:textId="6674B63A" w:rsidR="004A1E2C" w:rsidRPr="00E95E8F" w:rsidRDefault="004A1E2C" w:rsidP="00E95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Horowitz</w:t>
            </w:r>
            <w:r w:rsidRPr="00E95E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2</w:t>
            </w:r>
          </w:p>
        </w:tc>
        <w:tc>
          <w:tcPr>
            <w:tcW w:w="726" w:type="dxa"/>
            <w:vAlign w:val="center"/>
          </w:tcPr>
          <w:p w14:paraId="5794ED28" w14:textId="3E41BB6A" w:rsidR="004A1E2C" w:rsidRDefault="004A1E2C" w:rsidP="004A1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602" w:type="dxa"/>
            <w:vAlign w:val="center"/>
          </w:tcPr>
          <w:p w14:paraId="34F7101D" w14:textId="24571B70" w:rsidR="004A1E2C" w:rsidRPr="00E95E8F" w:rsidRDefault="004A1E2C" w:rsidP="006548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828" w:type="dxa"/>
            <w:vAlign w:val="center"/>
          </w:tcPr>
          <w:p w14:paraId="0531FE55" w14:textId="4D1B150E" w:rsidR="004A1E2C" w:rsidRPr="00E95E8F" w:rsidRDefault="004A1E2C" w:rsidP="006548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710" w:type="dxa"/>
            <w:vAlign w:val="center"/>
          </w:tcPr>
          <w:p w14:paraId="69F6B587" w14:textId="4F0D1E5F" w:rsidR="004A1E2C" w:rsidRPr="00E95E8F" w:rsidRDefault="004A1E2C" w:rsidP="006548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A</w:t>
            </w:r>
          </w:p>
        </w:tc>
        <w:tc>
          <w:tcPr>
            <w:tcW w:w="1080" w:type="dxa"/>
            <w:vAlign w:val="center"/>
          </w:tcPr>
          <w:p w14:paraId="389EF427" w14:textId="1A20EBF5" w:rsidR="004A1E2C" w:rsidRPr="00E95E8F" w:rsidRDefault="004A1E2C" w:rsidP="006548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350" w:type="dxa"/>
            <w:vAlign w:val="center"/>
          </w:tcPr>
          <w:p w14:paraId="45095C87" w14:textId="3F6A1FFE" w:rsidR="004A1E2C" w:rsidRPr="00E95E8F" w:rsidRDefault="004A1E2C" w:rsidP="006548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00" w:type="dxa"/>
            <w:vAlign w:val="center"/>
          </w:tcPr>
          <w:p w14:paraId="132F7126" w14:textId="4A913323" w:rsidR="004A1E2C" w:rsidRPr="00E95E8F" w:rsidRDefault="004A1E2C" w:rsidP="006548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  <w:vAlign w:val="center"/>
          </w:tcPr>
          <w:p w14:paraId="4F5D4DC7" w14:textId="3F63A4B9" w:rsidR="004A1E2C" w:rsidRPr="00E95E8F" w:rsidRDefault="004A1E2C" w:rsidP="006548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90" w:type="dxa"/>
            <w:vAlign w:val="center"/>
          </w:tcPr>
          <w:p w14:paraId="1E148AEF" w14:textId="47F5C017" w:rsidR="004A1E2C" w:rsidRPr="00E95E8F" w:rsidRDefault="004A1E2C" w:rsidP="006548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80" w:type="dxa"/>
            <w:vAlign w:val="center"/>
          </w:tcPr>
          <w:p w14:paraId="1522BB48" w14:textId="0B92B1C0" w:rsidR="004A1E2C" w:rsidRPr="00E95E8F" w:rsidRDefault="004A1E2C" w:rsidP="006548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A1E2C" w:rsidRPr="00E95E8F" w14:paraId="1FB6346E" w14:textId="77777777" w:rsidTr="00716588">
        <w:tc>
          <w:tcPr>
            <w:tcW w:w="1709" w:type="dxa"/>
            <w:vAlign w:val="center"/>
          </w:tcPr>
          <w:p w14:paraId="71FE1D41" w14:textId="02412AE6" w:rsidR="004A1E2C" w:rsidRPr="00E95E8F" w:rsidRDefault="004A1E2C" w:rsidP="00E95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Maybody</w:t>
            </w:r>
            <w:r w:rsidRPr="00E95E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3</w:t>
            </w:r>
          </w:p>
        </w:tc>
        <w:tc>
          <w:tcPr>
            <w:tcW w:w="726" w:type="dxa"/>
            <w:vAlign w:val="center"/>
          </w:tcPr>
          <w:p w14:paraId="4624441B" w14:textId="6033B7C4" w:rsidR="004A1E2C" w:rsidRDefault="004A1E2C" w:rsidP="004A1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602" w:type="dxa"/>
            <w:vAlign w:val="center"/>
          </w:tcPr>
          <w:p w14:paraId="0EB8B0B7" w14:textId="1EC7A805" w:rsidR="004A1E2C" w:rsidRPr="00E95E8F" w:rsidRDefault="004A1E2C" w:rsidP="006548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828" w:type="dxa"/>
            <w:vAlign w:val="center"/>
          </w:tcPr>
          <w:p w14:paraId="5E600E15" w14:textId="5CCE4D8C" w:rsidR="004A1E2C" w:rsidRPr="00E95E8F" w:rsidRDefault="004A1E2C" w:rsidP="006548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710" w:type="dxa"/>
            <w:vAlign w:val="center"/>
          </w:tcPr>
          <w:p w14:paraId="26091EE9" w14:textId="1AFD4CF3" w:rsidR="004A1E2C" w:rsidRPr="00E95E8F" w:rsidRDefault="004A1E2C" w:rsidP="006548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A</w:t>
            </w:r>
          </w:p>
        </w:tc>
        <w:tc>
          <w:tcPr>
            <w:tcW w:w="1080" w:type="dxa"/>
            <w:vAlign w:val="center"/>
          </w:tcPr>
          <w:p w14:paraId="46F39DF8" w14:textId="515AA327" w:rsidR="004A1E2C" w:rsidRPr="00E95E8F" w:rsidRDefault="004A1E2C" w:rsidP="006548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350" w:type="dxa"/>
            <w:vAlign w:val="center"/>
          </w:tcPr>
          <w:p w14:paraId="0B001E52" w14:textId="10A946E2" w:rsidR="004A1E2C" w:rsidRPr="00E95E8F" w:rsidRDefault="004A1E2C" w:rsidP="006548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00" w:type="dxa"/>
            <w:vAlign w:val="center"/>
          </w:tcPr>
          <w:p w14:paraId="1E97E07F" w14:textId="43B1B617" w:rsidR="004A1E2C" w:rsidRPr="00E95E8F" w:rsidRDefault="004A1E2C" w:rsidP="006548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 + T</w:t>
            </w:r>
          </w:p>
        </w:tc>
        <w:tc>
          <w:tcPr>
            <w:tcW w:w="1710" w:type="dxa"/>
            <w:vAlign w:val="center"/>
          </w:tcPr>
          <w:p w14:paraId="7285AE6B" w14:textId="13A37B6E" w:rsidR="004A1E2C" w:rsidRPr="00E95E8F" w:rsidRDefault="004A1E2C" w:rsidP="006548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90" w:type="dxa"/>
            <w:vAlign w:val="center"/>
          </w:tcPr>
          <w:p w14:paraId="438C1E29" w14:textId="6030DBA0" w:rsidR="004A1E2C" w:rsidRPr="00E95E8F" w:rsidRDefault="004A1E2C" w:rsidP="006548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alateral LICA stent</w:t>
            </w:r>
          </w:p>
        </w:tc>
        <w:tc>
          <w:tcPr>
            <w:tcW w:w="1980" w:type="dxa"/>
            <w:vAlign w:val="center"/>
          </w:tcPr>
          <w:p w14:paraId="716DE34F" w14:textId="625CF2DF" w:rsidR="004A1E2C" w:rsidRPr="00E95E8F" w:rsidRDefault="004A1E2C" w:rsidP="006548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A1E2C" w:rsidRPr="00E95E8F" w14:paraId="589D4948" w14:textId="77777777" w:rsidTr="00716588">
        <w:tc>
          <w:tcPr>
            <w:tcW w:w="1709" w:type="dxa"/>
            <w:vAlign w:val="center"/>
          </w:tcPr>
          <w:p w14:paraId="5540846F" w14:textId="49925E0F" w:rsidR="004A1E2C" w:rsidRPr="00E95E8F" w:rsidRDefault="004A1E2C" w:rsidP="00E95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Rossitti</w:t>
            </w:r>
            <w:r w:rsidRPr="00E95E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4</w:t>
            </w:r>
          </w:p>
        </w:tc>
        <w:tc>
          <w:tcPr>
            <w:tcW w:w="726" w:type="dxa"/>
            <w:vAlign w:val="center"/>
          </w:tcPr>
          <w:p w14:paraId="09418C78" w14:textId="55AA640D" w:rsidR="004A1E2C" w:rsidRDefault="004A1E2C" w:rsidP="004A1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602" w:type="dxa"/>
            <w:vAlign w:val="center"/>
          </w:tcPr>
          <w:p w14:paraId="639FFDAB" w14:textId="4D97B846" w:rsidR="004A1E2C" w:rsidRPr="00E95E8F" w:rsidRDefault="004A1E2C" w:rsidP="006548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828" w:type="dxa"/>
            <w:vAlign w:val="center"/>
          </w:tcPr>
          <w:p w14:paraId="0BD36EF4" w14:textId="2C7F0160" w:rsidR="004A1E2C" w:rsidRPr="00E95E8F" w:rsidRDefault="004A1E2C" w:rsidP="006548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710" w:type="dxa"/>
            <w:vAlign w:val="center"/>
          </w:tcPr>
          <w:p w14:paraId="49543459" w14:textId="0B74106D" w:rsidR="004A1E2C" w:rsidRPr="00E95E8F" w:rsidRDefault="004A1E2C" w:rsidP="006548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VA</w:t>
            </w:r>
          </w:p>
        </w:tc>
        <w:tc>
          <w:tcPr>
            <w:tcW w:w="1080" w:type="dxa"/>
            <w:vAlign w:val="center"/>
          </w:tcPr>
          <w:p w14:paraId="3E690C87" w14:textId="602D933B" w:rsidR="004A1E2C" w:rsidRPr="00E95E8F" w:rsidRDefault="004A1E2C" w:rsidP="006548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350" w:type="dxa"/>
            <w:vAlign w:val="center"/>
          </w:tcPr>
          <w:p w14:paraId="5F127AD9" w14:textId="2C424C20" w:rsidR="004A1E2C" w:rsidRPr="00E95E8F" w:rsidRDefault="004A1E2C" w:rsidP="006548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00" w:type="dxa"/>
            <w:vAlign w:val="center"/>
          </w:tcPr>
          <w:p w14:paraId="62FFAE92" w14:textId="710AAAA0" w:rsidR="004A1E2C" w:rsidRPr="00E95E8F" w:rsidRDefault="004A1E2C" w:rsidP="006548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  <w:vAlign w:val="center"/>
          </w:tcPr>
          <w:p w14:paraId="32F306ED" w14:textId="7EB77A97" w:rsidR="004A1E2C" w:rsidRPr="00E95E8F" w:rsidRDefault="004A1E2C" w:rsidP="006548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 carotid siphon, L sup. cerebellar A</w:t>
            </w:r>
          </w:p>
        </w:tc>
        <w:tc>
          <w:tcPr>
            <w:tcW w:w="1890" w:type="dxa"/>
            <w:vAlign w:val="center"/>
          </w:tcPr>
          <w:p w14:paraId="05D90BC8" w14:textId="37D69847" w:rsidR="004A1E2C" w:rsidRPr="00E95E8F" w:rsidRDefault="004A1E2C" w:rsidP="006548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80" w:type="dxa"/>
            <w:vAlign w:val="center"/>
          </w:tcPr>
          <w:p w14:paraId="72A5AAFB" w14:textId="4A6962D1" w:rsidR="004A1E2C" w:rsidRPr="00E95E8F" w:rsidRDefault="004A1E2C" w:rsidP="006548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A1E2C" w:rsidRPr="00E95E8F" w14:paraId="3D6A0834" w14:textId="77777777" w:rsidTr="00716588">
        <w:tc>
          <w:tcPr>
            <w:tcW w:w="1709" w:type="dxa"/>
            <w:vAlign w:val="center"/>
          </w:tcPr>
          <w:p w14:paraId="67DB5110" w14:textId="279589E4" w:rsidR="004A1E2C" w:rsidRPr="00E95E8F" w:rsidRDefault="004A1E2C" w:rsidP="00E95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Dahn</w:t>
            </w:r>
            <w:r w:rsidRPr="00E95E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5</w:t>
            </w:r>
          </w:p>
        </w:tc>
        <w:tc>
          <w:tcPr>
            <w:tcW w:w="726" w:type="dxa"/>
            <w:vAlign w:val="center"/>
          </w:tcPr>
          <w:p w14:paraId="1FD40548" w14:textId="0CA1273D" w:rsidR="004A1E2C" w:rsidRDefault="004A1E2C" w:rsidP="004A1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99</w:t>
            </w:r>
          </w:p>
        </w:tc>
        <w:tc>
          <w:tcPr>
            <w:tcW w:w="602" w:type="dxa"/>
            <w:vAlign w:val="center"/>
          </w:tcPr>
          <w:p w14:paraId="1BDD883E" w14:textId="5979D09E" w:rsidR="004A1E2C" w:rsidRPr="00E95E8F" w:rsidRDefault="004A1E2C" w:rsidP="007D11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828" w:type="dxa"/>
            <w:vAlign w:val="center"/>
          </w:tcPr>
          <w:p w14:paraId="1CC073B7" w14:textId="5134E332" w:rsidR="004A1E2C" w:rsidRPr="00E95E8F" w:rsidRDefault="004A1E2C" w:rsidP="007D11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710" w:type="dxa"/>
            <w:vAlign w:val="center"/>
          </w:tcPr>
          <w:p w14:paraId="1E23E802" w14:textId="0AE44FF1" w:rsidR="004A1E2C" w:rsidRPr="00E95E8F" w:rsidRDefault="004A1E2C" w:rsidP="007D11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– Facial numbness</w:t>
            </w:r>
          </w:p>
        </w:tc>
        <w:tc>
          <w:tcPr>
            <w:tcW w:w="1080" w:type="dxa"/>
            <w:vAlign w:val="center"/>
          </w:tcPr>
          <w:p w14:paraId="628854DD" w14:textId="5A04392C" w:rsidR="004A1E2C" w:rsidRPr="00E95E8F" w:rsidRDefault="004A1E2C" w:rsidP="007D11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350" w:type="dxa"/>
            <w:vAlign w:val="center"/>
          </w:tcPr>
          <w:p w14:paraId="232C8EB5" w14:textId="7274425D" w:rsidR="004A1E2C" w:rsidRPr="00E95E8F" w:rsidRDefault="004A1E2C" w:rsidP="007D11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00" w:type="dxa"/>
            <w:vAlign w:val="center"/>
          </w:tcPr>
          <w:p w14:paraId="7F6B8938" w14:textId="36E87DE9" w:rsidR="004A1E2C" w:rsidRPr="00E95E8F" w:rsidRDefault="004A1E2C" w:rsidP="007D11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 + T</w:t>
            </w:r>
          </w:p>
        </w:tc>
        <w:tc>
          <w:tcPr>
            <w:tcW w:w="1710" w:type="dxa"/>
            <w:vAlign w:val="center"/>
          </w:tcPr>
          <w:p w14:paraId="0D6A0369" w14:textId="10332C5D" w:rsidR="004A1E2C" w:rsidRPr="00E95E8F" w:rsidRDefault="004A1E2C" w:rsidP="007D11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90" w:type="dxa"/>
            <w:vAlign w:val="center"/>
          </w:tcPr>
          <w:p w14:paraId="5B7C36E2" w14:textId="1B7CB666" w:rsidR="004A1E2C" w:rsidRPr="00E95E8F" w:rsidRDefault="004A1E2C" w:rsidP="007D11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80" w:type="dxa"/>
            <w:vAlign w:val="center"/>
          </w:tcPr>
          <w:p w14:paraId="47525A96" w14:textId="2D410ABC" w:rsidR="004A1E2C" w:rsidRPr="00E95E8F" w:rsidRDefault="004A1E2C" w:rsidP="007D11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A1E2C" w:rsidRPr="00E95E8F" w14:paraId="245669B9" w14:textId="77777777" w:rsidTr="00716588">
        <w:tc>
          <w:tcPr>
            <w:tcW w:w="1709" w:type="dxa"/>
            <w:vAlign w:val="center"/>
          </w:tcPr>
          <w:p w14:paraId="3FAD9A7E" w14:textId="729DFD64" w:rsidR="004A1E2C" w:rsidRPr="00E95E8F" w:rsidRDefault="004A1E2C" w:rsidP="00E95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Kjellin</w:t>
            </w:r>
            <w:r w:rsidRPr="00E95E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6</w:t>
            </w:r>
          </w:p>
        </w:tc>
        <w:tc>
          <w:tcPr>
            <w:tcW w:w="726" w:type="dxa"/>
            <w:vAlign w:val="center"/>
          </w:tcPr>
          <w:p w14:paraId="3374FFB5" w14:textId="07A55684" w:rsidR="004A1E2C" w:rsidRDefault="004A1E2C" w:rsidP="004A1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99</w:t>
            </w:r>
          </w:p>
        </w:tc>
        <w:tc>
          <w:tcPr>
            <w:tcW w:w="602" w:type="dxa"/>
            <w:vAlign w:val="center"/>
          </w:tcPr>
          <w:p w14:paraId="39288BD5" w14:textId="366F5B02" w:rsidR="004A1E2C" w:rsidRPr="00E95E8F" w:rsidRDefault="004A1E2C" w:rsidP="007D11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828" w:type="dxa"/>
            <w:vAlign w:val="center"/>
          </w:tcPr>
          <w:p w14:paraId="6389383B" w14:textId="79EFF6D3" w:rsidR="004A1E2C" w:rsidRPr="00E95E8F" w:rsidRDefault="004A1E2C" w:rsidP="007D11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1</w:t>
            </w:r>
          </w:p>
        </w:tc>
        <w:tc>
          <w:tcPr>
            <w:tcW w:w="1710" w:type="dxa"/>
            <w:vAlign w:val="center"/>
          </w:tcPr>
          <w:p w14:paraId="223F15B6" w14:textId="4BE86485" w:rsidR="004A1E2C" w:rsidRPr="00E95E8F" w:rsidRDefault="004A1E2C" w:rsidP="007D11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idental</w:t>
            </w:r>
          </w:p>
        </w:tc>
        <w:tc>
          <w:tcPr>
            <w:tcW w:w="1080" w:type="dxa"/>
            <w:vAlign w:val="center"/>
          </w:tcPr>
          <w:p w14:paraId="6930BEA2" w14:textId="4C1E0862" w:rsidR="004A1E2C" w:rsidRPr="00E95E8F" w:rsidRDefault="004A1E2C" w:rsidP="007D11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350" w:type="dxa"/>
            <w:vAlign w:val="center"/>
          </w:tcPr>
          <w:p w14:paraId="0E0E2CB0" w14:textId="6349CE87" w:rsidR="004A1E2C" w:rsidRPr="00E95E8F" w:rsidRDefault="004A1E2C" w:rsidP="007D11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sent ICA</w:t>
            </w:r>
          </w:p>
        </w:tc>
        <w:tc>
          <w:tcPr>
            <w:tcW w:w="1800" w:type="dxa"/>
            <w:vAlign w:val="center"/>
          </w:tcPr>
          <w:p w14:paraId="50D51BA0" w14:textId="3FD9D840" w:rsidR="004A1E2C" w:rsidRPr="00E95E8F" w:rsidRDefault="004A1E2C" w:rsidP="007D11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sent ICA</w:t>
            </w:r>
          </w:p>
        </w:tc>
        <w:tc>
          <w:tcPr>
            <w:tcW w:w="1710" w:type="dxa"/>
            <w:vAlign w:val="center"/>
          </w:tcPr>
          <w:p w14:paraId="35A5BC19" w14:textId="2349F36E" w:rsidR="004A1E2C" w:rsidRPr="00E95E8F" w:rsidRDefault="004A1E2C" w:rsidP="007D11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90" w:type="dxa"/>
            <w:vAlign w:val="center"/>
          </w:tcPr>
          <w:p w14:paraId="1A91B21A" w14:textId="1587F466" w:rsidR="004A1E2C" w:rsidRPr="00E95E8F" w:rsidRDefault="004A1E2C" w:rsidP="007D11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80" w:type="dxa"/>
            <w:vAlign w:val="center"/>
          </w:tcPr>
          <w:p w14:paraId="626A5547" w14:textId="3EE19CAE" w:rsidR="004A1E2C" w:rsidRPr="00E95E8F" w:rsidRDefault="004A1E2C" w:rsidP="007D11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A1E2C" w:rsidRPr="00E95E8F" w14:paraId="5841C1EA" w14:textId="77777777" w:rsidTr="00716588">
        <w:tc>
          <w:tcPr>
            <w:tcW w:w="1709" w:type="dxa"/>
            <w:vAlign w:val="center"/>
          </w:tcPr>
          <w:p w14:paraId="4BCE69B8" w14:textId="33E6144B" w:rsidR="004A1E2C" w:rsidRPr="00E95E8F" w:rsidRDefault="004A1E2C" w:rsidP="00E95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Warschewske</w:t>
            </w:r>
            <w:r w:rsidRPr="00E95E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7</w:t>
            </w:r>
          </w:p>
        </w:tc>
        <w:tc>
          <w:tcPr>
            <w:tcW w:w="726" w:type="dxa"/>
            <w:vAlign w:val="center"/>
          </w:tcPr>
          <w:p w14:paraId="7053BE2A" w14:textId="42531E75" w:rsidR="004A1E2C" w:rsidRDefault="004A1E2C" w:rsidP="004A1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99</w:t>
            </w:r>
          </w:p>
        </w:tc>
        <w:tc>
          <w:tcPr>
            <w:tcW w:w="602" w:type="dxa"/>
            <w:vAlign w:val="center"/>
          </w:tcPr>
          <w:p w14:paraId="3AF79B47" w14:textId="4B6B5A61" w:rsidR="004A1E2C" w:rsidRPr="00E95E8F" w:rsidRDefault="004A1E2C" w:rsidP="007D11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828" w:type="dxa"/>
            <w:vAlign w:val="center"/>
          </w:tcPr>
          <w:p w14:paraId="480CC9C9" w14:textId="0C0E2B12" w:rsidR="004A1E2C" w:rsidRPr="00E95E8F" w:rsidRDefault="004A1E2C" w:rsidP="007D11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710" w:type="dxa"/>
            <w:vAlign w:val="center"/>
          </w:tcPr>
          <w:p w14:paraId="2DA5F970" w14:textId="74A27544" w:rsidR="004A1E2C" w:rsidRPr="00E95E8F" w:rsidRDefault="004A1E2C" w:rsidP="007D11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– L homonymous hemianopsia</w:t>
            </w:r>
          </w:p>
        </w:tc>
        <w:tc>
          <w:tcPr>
            <w:tcW w:w="1080" w:type="dxa"/>
            <w:vAlign w:val="center"/>
          </w:tcPr>
          <w:p w14:paraId="535F1A39" w14:textId="24F4BCF6" w:rsidR="004A1E2C" w:rsidRPr="00E95E8F" w:rsidRDefault="004A1E2C" w:rsidP="007D11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350" w:type="dxa"/>
            <w:vAlign w:val="center"/>
          </w:tcPr>
          <w:p w14:paraId="027DE310" w14:textId="4EE10EE0" w:rsidR="004A1E2C" w:rsidRPr="00E95E8F" w:rsidRDefault="004A1E2C" w:rsidP="007D11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00" w:type="dxa"/>
            <w:vAlign w:val="center"/>
          </w:tcPr>
          <w:p w14:paraId="327C94EF" w14:textId="442C59C4" w:rsidR="004A1E2C" w:rsidRPr="00E95E8F" w:rsidRDefault="004A1E2C" w:rsidP="007D11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 + T</w:t>
            </w:r>
          </w:p>
        </w:tc>
        <w:tc>
          <w:tcPr>
            <w:tcW w:w="1710" w:type="dxa"/>
            <w:vAlign w:val="center"/>
          </w:tcPr>
          <w:p w14:paraId="26C5171F" w14:textId="60B90CF4" w:rsidR="004A1E2C" w:rsidRPr="00E95E8F" w:rsidRDefault="004A1E2C" w:rsidP="007D11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CA</w:t>
            </w:r>
          </w:p>
        </w:tc>
        <w:tc>
          <w:tcPr>
            <w:tcW w:w="1890" w:type="dxa"/>
            <w:vAlign w:val="center"/>
          </w:tcPr>
          <w:p w14:paraId="706A7089" w14:textId="41A61FDB" w:rsidR="004A1E2C" w:rsidRPr="00E95E8F" w:rsidRDefault="004A1E2C" w:rsidP="007D11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80" w:type="dxa"/>
            <w:vAlign w:val="center"/>
          </w:tcPr>
          <w:p w14:paraId="3E6C3533" w14:textId="13F1CA1F" w:rsidR="004A1E2C" w:rsidRPr="00E95E8F" w:rsidRDefault="004A1E2C" w:rsidP="007D11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A1E2C" w:rsidRPr="00E95E8F" w14:paraId="6B8B5A34" w14:textId="77777777" w:rsidTr="00716588">
        <w:tc>
          <w:tcPr>
            <w:tcW w:w="1709" w:type="dxa"/>
            <w:vAlign w:val="center"/>
          </w:tcPr>
          <w:p w14:paraId="05EA7882" w14:textId="5E376091" w:rsidR="004A1E2C" w:rsidRPr="00E95E8F" w:rsidRDefault="004A1E2C" w:rsidP="00E95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Woodruff</w:t>
            </w:r>
            <w:r w:rsidRPr="00E95E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8</w:t>
            </w:r>
          </w:p>
        </w:tc>
        <w:tc>
          <w:tcPr>
            <w:tcW w:w="726" w:type="dxa"/>
            <w:vAlign w:val="center"/>
          </w:tcPr>
          <w:p w14:paraId="11D95531" w14:textId="68D6B438" w:rsidR="004A1E2C" w:rsidRDefault="004A1E2C" w:rsidP="004A1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95</w:t>
            </w:r>
          </w:p>
        </w:tc>
        <w:tc>
          <w:tcPr>
            <w:tcW w:w="602" w:type="dxa"/>
            <w:vAlign w:val="center"/>
          </w:tcPr>
          <w:p w14:paraId="06CF5CE0" w14:textId="3DCC1951" w:rsidR="004A1E2C" w:rsidRPr="00E95E8F" w:rsidRDefault="004A1E2C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828" w:type="dxa"/>
            <w:vAlign w:val="center"/>
          </w:tcPr>
          <w:p w14:paraId="5C2AA05D" w14:textId="1080AF35" w:rsidR="004A1E2C" w:rsidRPr="00E95E8F" w:rsidRDefault="004A1E2C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710" w:type="dxa"/>
            <w:vAlign w:val="center"/>
          </w:tcPr>
          <w:p w14:paraId="6A570951" w14:textId="399C889A" w:rsidR="004A1E2C" w:rsidRPr="00E95E8F" w:rsidRDefault="004A1E2C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dache</w:t>
            </w:r>
          </w:p>
        </w:tc>
        <w:tc>
          <w:tcPr>
            <w:tcW w:w="1080" w:type="dxa"/>
            <w:vAlign w:val="center"/>
          </w:tcPr>
          <w:p w14:paraId="280D5A18" w14:textId="27DA5DDB" w:rsidR="004A1E2C" w:rsidRPr="00E95E8F" w:rsidRDefault="004A1E2C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350" w:type="dxa"/>
            <w:vAlign w:val="center"/>
          </w:tcPr>
          <w:p w14:paraId="23461340" w14:textId="327F9BEA" w:rsidR="004A1E2C" w:rsidRPr="00E95E8F" w:rsidRDefault="004A1E2C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00" w:type="dxa"/>
            <w:vAlign w:val="center"/>
          </w:tcPr>
          <w:p w14:paraId="525D517F" w14:textId="0FC5C60F" w:rsidR="004A1E2C" w:rsidRPr="00E95E8F" w:rsidRDefault="004A1E2C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23C0D779" w14:textId="314BE413" w:rsidR="004A1E2C" w:rsidRPr="00E95E8F" w:rsidRDefault="004A1E2C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90" w:type="dxa"/>
            <w:vAlign w:val="center"/>
          </w:tcPr>
          <w:p w14:paraId="610C4768" w14:textId="18D77F5E" w:rsidR="004A1E2C" w:rsidRPr="00E95E8F" w:rsidRDefault="004A1E2C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80" w:type="dxa"/>
            <w:vAlign w:val="center"/>
          </w:tcPr>
          <w:p w14:paraId="2F1C4B8E" w14:textId="28A6367D" w:rsidR="004A1E2C" w:rsidRPr="00E95E8F" w:rsidRDefault="004A1E2C" w:rsidP="00E95E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A1E2C" w:rsidRPr="00E95E8F" w14:paraId="0E5FFAA5" w14:textId="77777777" w:rsidTr="00716588">
        <w:tc>
          <w:tcPr>
            <w:tcW w:w="1709" w:type="dxa"/>
            <w:vAlign w:val="center"/>
          </w:tcPr>
          <w:p w14:paraId="2E90B940" w14:textId="32DA6DFB" w:rsidR="004A1E2C" w:rsidRPr="00E95E8F" w:rsidRDefault="004A1E2C" w:rsidP="00E95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Jerius</w:t>
            </w:r>
            <w:r w:rsidRPr="00E95E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9</w:t>
            </w:r>
          </w:p>
        </w:tc>
        <w:tc>
          <w:tcPr>
            <w:tcW w:w="726" w:type="dxa"/>
            <w:vAlign w:val="center"/>
          </w:tcPr>
          <w:p w14:paraId="4DA28EC0" w14:textId="12AD03E8" w:rsidR="004A1E2C" w:rsidRDefault="004A1E2C" w:rsidP="004A1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95</w:t>
            </w:r>
          </w:p>
        </w:tc>
        <w:tc>
          <w:tcPr>
            <w:tcW w:w="602" w:type="dxa"/>
            <w:vAlign w:val="center"/>
          </w:tcPr>
          <w:p w14:paraId="315F89A3" w14:textId="28505082" w:rsidR="004A1E2C" w:rsidRPr="00E95E8F" w:rsidRDefault="004A1E2C" w:rsidP="008D09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28" w:type="dxa"/>
            <w:vAlign w:val="center"/>
          </w:tcPr>
          <w:p w14:paraId="393012F3" w14:textId="421E7E71" w:rsidR="004A1E2C" w:rsidRPr="00E95E8F" w:rsidRDefault="004A1E2C" w:rsidP="008D09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710" w:type="dxa"/>
            <w:vAlign w:val="center"/>
          </w:tcPr>
          <w:p w14:paraId="0453C65E" w14:textId="6E84EFAB" w:rsidR="004A1E2C" w:rsidRPr="00E95E8F" w:rsidRDefault="004A1E2C" w:rsidP="008D09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eal -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ertibrobasilar</w:t>
            </w:r>
            <w:proofErr w:type="spellEnd"/>
          </w:p>
        </w:tc>
        <w:tc>
          <w:tcPr>
            <w:tcW w:w="1080" w:type="dxa"/>
            <w:vAlign w:val="center"/>
          </w:tcPr>
          <w:p w14:paraId="1CEDA3FF" w14:textId="53EAD6FC" w:rsidR="004A1E2C" w:rsidRPr="00E95E8F" w:rsidRDefault="004A1E2C" w:rsidP="008D09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350" w:type="dxa"/>
            <w:vAlign w:val="center"/>
          </w:tcPr>
          <w:p w14:paraId="63B928AE" w14:textId="2CA54549" w:rsidR="004A1E2C" w:rsidRPr="00E95E8F" w:rsidRDefault="004A1E2C" w:rsidP="008D09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800" w:type="dxa"/>
            <w:vAlign w:val="center"/>
          </w:tcPr>
          <w:p w14:paraId="515A7A25" w14:textId="74168B2E" w:rsidR="004A1E2C" w:rsidRPr="00E95E8F" w:rsidRDefault="004A1E2C" w:rsidP="008D09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710" w:type="dxa"/>
            <w:vAlign w:val="center"/>
          </w:tcPr>
          <w:p w14:paraId="6853E778" w14:textId="626912A3" w:rsidR="004A1E2C" w:rsidRPr="00E95E8F" w:rsidRDefault="004A1E2C" w:rsidP="008D09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90" w:type="dxa"/>
            <w:vAlign w:val="center"/>
          </w:tcPr>
          <w:p w14:paraId="170CBC9A" w14:textId="3025F05F" w:rsidR="004A1E2C" w:rsidRPr="00E95E8F" w:rsidRDefault="004A1E2C" w:rsidP="008D09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pen transposition RICA-to-RECA</w:t>
            </w:r>
          </w:p>
        </w:tc>
        <w:tc>
          <w:tcPr>
            <w:tcW w:w="1980" w:type="dxa"/>
            <w:vAlign w:val="center"/>
          </w:tcPr>
          <w:p w14:paraId="5EAC2DA5" w14:textId="5568CA4E" w:rsidR="004A1E2C" w:rsidRPr="00E95E8F" w:rsidRDefault="004A1E2C" w:rsidP="008D09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A1E2C" w:rsidRPr="00E95E8F" w14:paraId="447C1645" w14:textId="77777777" w:rsidTr="00716588">
        <w:tc>
          <w:tcPr>
            <w:tcW w:w="1709" w:type="dxa"/>
            <w:vAlign w:val="center"/>
          </w:tcPr>
          <w:p w14:paraId="6AB2AADB" w14:textId="01301CE0" w:rsidR="004A1E2C" w:rsidRPr="00E95E8F" w:rsidRDefault="004A1E2C" w:rsidP="00E95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Akduman</w:t>
            </w:r>
            <w:r w:rsidRPr="00E95E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0</w:t>
            </w:r>
          </w:p>
        </w:tc>
        <w:tc>
          <w:tcPr>
            <w:tcW w:w="726" w:type="dxa"/>
            <w:vAlign w:val="center"/>
          </w:tcPr>
          <w:p w14:paraId="0EC9E540" w14:textId="4B752C48" w:rsidR="004A1E2C" w:rsidRDefault="004A1E2C" w:rsidP="004A1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94</w:t>
            </w:r>
          </w:p>
        </w:tc>
        <w:tc>
          <w:tcPr>
            <w:tcW w:w="602" w:type="dxa"/>
            <w:vAlign w:val="center"/>
          </w:tcPr>
          <w:p w14:paraId="499EC888" w14:textId="6CD73A59" w:rsidR="004A1E2C" w:rsidRPr="00E95E8F" w:rsidRDefault="004A1E2C" w:rsidP="002A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828" w:type="dxa"/>
            <w:vAlign w:val="center"/>
          </w:tcPr>
          <w:p w14:paraId="6B7FE770" w14:textId="31AB6588" w:rsidR="004A1E2C" w:rsidRPr="00E95E8F" w:rsidRDefault="004A1E2C" w:rsidP="002A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710" w:type="dxa"/>
            <w:vAlign w:val="center"/>
          </w:tcPr>
          <w:p w14:paraId="24DEB251" w14:textId="6D277AAA" w:rsidR="004A1E2C" w:rsidRPr="00E95E8F" w:rsidRDefault="004A1E2C" w:rsidP="002A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lsatile neck mass</w:t>
            </w:r>
          </w:p>
        </w:tc>
        <w:tc>
          <w:tcPr>
            <w:tcW w:w="1080" w:type="dxa"/>
            <w:vAlign w:val="center"/>
          </w:tcPr>
          <w:p w14:paraId="0E6BA638" w14:textId="336A6B24" w:rsidR="004A1E2C" w:rsidRPr="00E95E8F" w:rsidRDefault="004A1E2C" w:rsidP="002A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350" w:type="dxa"/>
            <w:vAlign w:val="center"/>
          </w:tcPr>
          <w:p w14:paraId="52D46F2F" w14:textId="0BB860BD" w:rsidR="004A1E2C" w:rsidRPr="00E95E8F" w:rsidRDefault="004A1E2C" w:rsidP="002A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00" w:type="dxa"/>
            <w:vAlign w:val="center"/>
          </w:tcPr>
          <w:p w14:paraId="3ABA4ACC" w14:textId="00E2B104" w:rsidR="004A1E2C" w:rsidRPr="00E95E8F" w:rsidRDefault="004A1E2C" w:rsidP="002A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  <w:vAlign w:val="center"/>
          </w:tcPr>
          <w:p w14:paraId="417644AA" w14:textId="13AD851A" w:rsidR="004A1E2C" w:rsidRPr="00E95E8F" w:rsidRDefault="004A1E2C" w:rsidP="002A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90" w:type="dxa"/>
            <w:vAlign w:val="center"/>
          </w:tcPr>
          <w:p w14:paraId="17D43D18" w14:textId="7B4C70A3" w:rsidR="004A1E2C" w:rsidRPr="00E95E8F" w:rsidRDefault="004A1E2C" w:rsidP="002A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80" w:type="dxa"/>
            <w:vAlign w:val="center"/>
          </w:tcPr>
          <w:p w14:paraId="4438720C" w14:textId="30A3D883" w:rsidR="004A1E2C" w:rsidRPr="00E95E8F" w:rsidRDefault="004A1E2C" w:rsidP="002A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A1E2C" w:rsidRPr="00E95E8F" w14:paraId="0C3D7845" w14:textId="77777777" w:rsidTr="00E24894">
        <w:tc>
          <w:tcPr>
            <w:tcW w:w="1709" w:type="dxa"/>
            <w:vAlign w:val="center"/>
          </w:tcPr>
          <w:p w14:paraId="19910154" w14:textId="1FBC6DF2" w:rsidR="004A1E2C" w:rsidRPr="00E95E8F" w:rsidRDefault="004A1E2C" w:rsidP="00E95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Kunishio</w:t>
            </w:r>
            <w:r w:rsidRPr="00E95E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1</w:t>
            </w:r>
          </w:p>
        </w:tc>
        <w:tc>
          <w:tcPr>
            <w:tcW w:w="726" w:type="dxa"/>
            <w:vAlign w:val="center"/>
          </w:tcPr>
          <w:p w14:paraId="452433A4" w14:textId="2D482BE7" w:rsidR="004A1E2C" w:rsidRDefault="004A1E2C" w:rsidP="004A1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87</w:t>
            </w:r>
          </w:p>
        </w:tc>
        <w:tc>
          <w:tcPr>
            <w:tcW w:w="602" w:type="dxa"/>
            <w:vAlign w:val="center"/>
          </w:tcPr>
          <w:p w14:paraId="17D441A6" w14:textId="6EA0C2FF" w:rsidR="004A1E2C" w:rsidRPr="00E95E8F" w:rsidRDefault="004A1E2C" w:rsidP="002A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28" w:type="dxa"/>
            <w:vAlign w:val="center"/>
          </w:tcPr>
          <w:p w14:paraId="44E74529" w14:textId="0655213B" w:rsidR="004A1E2C" w:rsidRPr="00E95E8F" w:rsidRDefault="004A1E2C" w:rsidP="002A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710" w:type="dxa"/>
            <w:vAlign w:val="center"/>
          </w:tcPr>
          <w:p w14:paraId="77551726" w14:textId="0B0523C6" w:rsidR="004A1E2C" w:rsidRPr="00E95E8F" w:rsidRDefault="004A1E2C" w:rsidP="002A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VA</w:t>
            </w:r>
          </w:p>
        </w:tc>
        <w:tc>
          <w:tcPr>
            <w:tcW w:w="1080" w:type="dxa"/>
            <w:vAlign w:val="center"/>
          </w:tcPr>
          <w:p w14:paraId="1666042B" w14:textId="243A76FD" w:rsidR="004A1E2C" w:rsidRPr="00E95E8F" w:rsidRDefault="004A1E2C" w:rsidP="002A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350" w:type="dxa"/>
            <w:vAlign w:val="center"/>
          </w:tcPr>
          <w:p w14:paraId="62BAA6BB" w14:textId="593FCD31" w:rsidR="004A1E2C" w:rsidRPr="00E95E8F" w:rsidRDefault="004A1E2C" w:rsidP="002A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sent ICA</w:t>
            </w:r>
          </w:p>
        </w:tc>
        <w:tc>
          <w:tcPr>
            <w:tcW w:w="1800" w:type="dxa"/>
            <w:vAlign w:val="center"/>
          </w:tcPr>
          <w:p w14:paraId="2D9B4E38" w14:textId="0E914A3B" w:rsidR="004A1E2C" w:rsidRPr="00E95E8F" w:rsidRDefault="004A1E2C" w:rsidP="00E24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sent ICA</w:t>
            </w:r>
          </w:p>
        </w:tc>
        <w:tc>
          <w:tcPr>
            <w:tcW w:w="1710" w:type="dxa"/>
            <w:vAlign w:val="center"/>
          </w:tcPr>
          <w:p w14:paraId="188E5FFC" w14:textId="732BEFB4" w:rsidR="004A1E2C" w:rsidRPr="00E95E8F" w:rsidRDefault="004A1E2C" w:rsidP="00E24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A, MCA</w:t>
            </w:r>
          </w:p>
        </w:tc>
        <w:tc>
          <w:tcPr>
            <w:tcW w:w="1890" w:type="dxa"/>
            <w:vAlign w:val="center"/>
          </w:tcPr>
          <w:p w14:paraId="3A147E9B" w14:textId="62A75A1F" w:rsidR="004A1E2C" w:rsidRPr="00E95E8F" w:rsidRDefault="004A1E2C" w:rsidP="00E24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aniotomy, L MCA aneurysm clipping</w:t>
            </w:r>
          </w:p>
        </w:tc>
        <w:tc>
          <w:tcPr>
            <w:tcW w:w="1980" w:type="dxa"/>
            <w:vAlign w:val="center"/>
          </w:tcPr>
          <w:p w14:paraId="3F49C5FE" w14:textId="6DB8ECC7" w:rsidR="004A1E2C" w:rsidRPr="00E95E8F" w:rsidRDefault="004A1E2C" w:rsidP="00E24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A1E2C" w:rsidRPr="00E95E8F" w14:paraId="17F21756" w14:textId="77777777" w:rsidTr="00E24894">
        <w:tc>
          <w:tcPr>
            <w:tcW w:w="1709" w:type="dxa"/>
            <w:vAlign w:val="center"/>
          </w:tcPr>
          <w:p w14:paraId="572A23A4" w14:textId="72C36CD0" w:rsidR="004A1E2C" w:rsidRPr="00E95E8F" w:rsidRDefault="004A1E2C" w:rsidP="00E95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Roberts</w:t>
            </w:r>
            <w:r w:rsidRPr="00E95E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2</w:t>
            </w:r>
          </w:p>
        </w:tc>
        <w:tc>
          <w:tcPr>
            <w:tcW w:w="726" w:type="dxa"/>
            <w:vAlign w:val="center"/>
          </w:tcPr>
          <w:p w14:paraId="168BF7D2" w14:textId="5ADE29F6" w:rsidR="004A1E2C" w:rsidRDefault="004A1E2C" w:rsidP="004A1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78</w:t>
            </w:r>
          </w:p>
        </w:tc>
        <w:tc>
          <w:tcPr>
            <w:tcW w:w="602" w:type="dxa"/>
            <w:vAlign w:val="center"/>
          </w:tcPr>
          <w:p w14:paraId="2E659354" w14:textId="549C2569" w:rsidR="004A1E2C" w:rsidRPr="00E95E8F" w:rsidRDefault="004A1E2C" w:rsidP="002A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828" w:type="dxa"/>
            <w:vAlign w:val="center"/>
          </w:tcPr>
          <w:p w14:paraId="09D1D5EF" w14:textId="7AF74B00" w:rsidR="004A1E2C" w:rsidRPr="00E95E8F" w:rsidRDefault="004A1E2C" w:rsidP="002A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710" w:type="dxa"/>
            <w:vAlign w:val="center"/>
          </w:tcPr>
          <w:p w14:paraId="5208F230" w14:textId="39821141" w:rsidR="004A1E2C" w:rsidRPr="00E95E8F" w:rsidRDefault="004A1E2C" w:rsidP="002A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VA</w:t>
            </w:r>
          </w:p>
        </w:tc>
        <w:tc>
          <w:tcPr>
            <w:tcW w:w="1080" w:type="dxa"/>
            <w:vAlign w:val="center"/>
          </w:tcPr>
          <w:p w14:paraId="3C3FF667" w14:textId="34090B27" w:rsidR="004A1E2C" w:rsidRPr="00E95E8F" w:rsidRDefault="004A1E2C" w:rsidP="002A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</w:t>
            </w:r>
          </w:p>
        </w:tc>
        <w:tc>
          <w:tcPr>
            <w:tcW w:w="1350" w:type="dxa"/>
            <w:vAlign w:val="center"/>
          </w:tcPr>
          <w:p w14:paraId="7CDC9486" w14:textId="3C8C1833" w:rsidR="004A1E2C" w:rsidRPr="00E95E8F" w:rsidRDefault="004A1E2C" w:rsidP="002A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00" w:type="dxa"/>
            <w:vAlign w:val="center"/>
          </w:tcPr>
          <w:p w14:paraId="353AC0FB" w14:textId="0E6DC92C" w:rsidR="004A1E2C" w:rsidRPr="00E95E8F" w:rsidRDefault="004A1E2C" w:rsidP="00E24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  <w:vAlign w:val="center"/>
          </w:tcPr>
          <w:p w14:paraId="3F2C4786" w14:textId="24CB5628" w:rsidR="004A1E2C" w:rsidRPr="00E95E8F" w:rsidRDefault="004A1E2C" w:rsidP="00E24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90" w:type="dxa"/>
            <w:vAlign w:val="center"/>
          </w:tcPr>
          <w:p w14:paraId="2A0A3108" w14:textId="49306914" w:rsidR="004A1E2C" w:rsidRPr="00E95E8F" w:rsidRDefault="004A1E2C" w:rsidP="00E24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80" w:type="dxa"/>
            <w:vAlign w:val="center"/>
          </w:tcPr>
          <w:p w14:paraId="6407BD32" w14:textId="2E5A57FB" w:rsidR="004A1E2C" w:rsidRPr="00E95E8F" w:rsidRDefault="004A1E2C" w:rsidP="00E24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</w:tr>
      <w:tr w:rsidR="004A1E2C" w:rsidRPr="00E95E8F" w14:paraId="1101460A" w14:textId="77777777" w:rsidTr="00E24894">
        <w:tc>
          <w:tcPr>
            <w:tcW w:w="1709" w:type="dxa"/>
            <w:vAlign w:val="center"/>
          </w:tcPr>
          <w:p w14:paraId="04B6126B" w14:textId="4FAC7666" w:rsidR="004A1E2C" w:rsidRPr="00E95E8F" w:rsidRDefault="004A1E2C" w:rsidP="00E95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Bryan</w:t>
            </w:r>
            <w:r w:rsidRPr="00E95E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3</w:t>
            </w:r>
          </w:p>
        </w:tc>
        <w:tc>
          <w:tcPr>
            <w:tcW w:w="726" w:type="dxa"/>
            <w:vAlign w:val="center"/>
          </w:tcPr>
          <w:p w14:paraId="5D27E43B" w14:textId="756BF39D" w:rsidR="004A1E2C" w:rsidRDefault="004A1E2C" w:rsidP="004A1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78</w:t>
            </w:r>
          </w:p>
        </w:tc>
        <w:tc>
          <w:tcPr>
            <w:tcW w:w="602" w:type="dxa"/>
            <w:vAlign w:val="center"/>
          </w:tcPr>
          <w:p w14:paraId="435D6544" w14:textId="4275E348" w:rsidR="004A1E2C" w:rsidRPr="00E95E8F" w:rsidRDefault="004A1E2C" w:rsidP="002A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828" w:type="dxa"/>
            <w:vAlign w:val="center"/>
          </w:tcPr>
          <w:p w14:paraId="7102AEA7" w14:textId="7D823F27" w:rsidR="004A1E2C" w:rsidRPr="00E95E8F" w:rsidRDefault="004A1E2C" w:rsidP="002A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710" w:type="dxa"/>
            <w:vAlign w:val="center"/>
          </w:tcPr>
          <w:p w14:paraId="0EF32B6A" w14:textId="06252AE7" w:rsidR="004A1E2C" w:rsidRPr="00E95E8F" w:rsidRDefault="004A1E2C" w:rsidP="002A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A</w:t>
            </w:r>
          </w:p>
        </w:tc>
        <w:tc>
          <w:tcPr>
            <w:tcW w:w="1080" w:type="dxa"/>
            <w:vAlign w:val="center"/>
          </w:tcPr>
          <w:p w14:paraId="21D546D2" w14:textId="2157D80F" w:rsidR="004A1E2C" w:rsidRPr="00E95E8F" w:rsidRDefault="004A1E2C" w:rsidP="002A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350" w:type="dxa"/>
            <w:vAlign w:val="center"/>
          </w:tcPr>
          <w:p w14:paraId="0E0A9A71" w14:textId="15854208" w:rsidR="004A1E2C" w:rsidRPr="00E95E8F" w:rsidRDefault="004A1E2C" w:rsidP="002A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00" w:type="dxa"/>
            <w:vAlign w:val="center"/>
          </w:tcPr>
          <w:p w14:paraId="47D3A4B6" w14:textId="38E91871" w:rsidR="004A1E2C" w:rsidRPr="00E95E8F" w:rsidRDefault="004A1E2C" w:rsidP="00E24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 + T</w:t>
            </w:r>
          </w:p>
        </w:tc>
        <w:tc>
          <w:tcPr>
            <w:tcW w:w="1710" w:type="dxa"/>
            <w:vAlign w:val="center"/>
          </w:tcPr>
          <w:p w14:paraId="1CEA715F" w14:textId="615B7D37" w:rsidR="004A1E2C" w:rsidRPr="00E95E8F" w:rsidRDefault="004A1E2C" w:rsidP="00E24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90" w:type="dxa"/>
            <w:vAlign w:val="center"/>
          </w:tcPr>
          <w:p w14:paraId="1D62B4C8" w14:textId="169B0BC3" w:rsidR="004A1E2C" w:rsidRPr="00E95E8F" w:rsidRDefault="004A1E2C" w:rsidP="00E24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80" w:type="dxa"/>
            <w:vAlign w:val="center"/>
          </w:tcPr>
          <w:p w14:paraId="6EBE2E40" w14:textId="2B3802E1" w:rsidR="004A1E2C" w:rsidRPr="00E95E8F" w:rsidRDefault="004A1E2C" w:rsidP="00E24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A1E2C" w:rsidRPr="00E95E8F" w14:paraId="3C0DBB3B" w14:textId="77777777" w:rsidTr="00E24894">
        <w:trPr>
          <w:trHeight w:val="190"/>
        </w:trPr>
        <w:tc>
          <w:tcPr>
            <w:tcW w:w="1709" w:type="dxa"/>
            <w:vAlign w:val="center"/>
          </w:tcPr>
          <w:p w14:paraId="131EE8CE" w14:textId="2D5DDF9B" w:rsidR="004A1E2C" w:rsidRPr="00E95E8F" w:rsidRDefault="004A1E2C" w:rsidP="00E95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E8F">
              <w:rPr>
                <w:rFonts w:ascii="Times New Roman" w:hAnsi="Times New Roman" w:cs="Times New Roman"/>
                <w:sz w:val="24"/>
                <w:szCs w:val="24"/>
              </w:rPr>
              <w:t>Mullins</w:t>
            </w:r>
            <w:r w:rsidRPr="00E95E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4</w:t>
            </w:r>
          </w:p>
        </w:tc>
        <w:tc>
          <w:tcPr>
            <w:tcW w:w="726" w:type="dxa"/>
            <w:vAlign w:val="center"/>
          </w:tcPr>
          <w:p w14:paraId="62D56732" w14:textId="54564FC2" w:rsidR="004A1E2C" w:rsidRDefault="004A1E2C" w:rsidP="004A1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73</w:t>
            </w:r>
          </w:p>
        </w:tc>
        <w:tc>
          <w:tcPr>
            <w:tcW w:w="602" w:type="dxa"/>
            <w:vAlign w:val="center"/>
          </w:tcPr>
          <w:p w14:paraId="5D3C2B35" w14:textId="0AB911FE" w:rsidR="004A1E2C" w:rsidRPr="00E95E8F" w:rsidRDefault="004A1E2C" w:rsidP="002A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828" w:type="dxa"/>
            <w:vAlign w:val="center"/>
          </w:tcPr>
          <w:p w14:paraId="6852848A" w14:textId="26E923A5" w:rsidR="004A1E2C" w:rsidRPr="00E95E8F" w:rsidRDefault="004A1E2C" w:rsidP="002A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1</w:t>
            </w:r>
          </w:p>
        </w:tc>
        <w:tc>
          <w:tcPr>
            <w:tcW w:w="1710" w:type="dxa"/>
            <w:vAlign w:val="center"/>
          </w:tcPr>
          <w:p w14:paraId="40B39EBD" w14:textId="5526B6C9" w:rsidR="004A1E2C" w:rsidRPr="00E95E8F" w:rsidRDefault="004A1E2C" w:rsidP="002A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lsatile neck mass</w:t>
            </w:r>
          </w:p>
        </w:tc>
        <w:tc>
          <w:tcPr>
            <w:tcW w:w="1080" w:type="dxa"/>
            <w:vAlign w:val="center"/>
          </w:tcPr>
          <w:p w14:paraId="45DD951F" w14:textId="07AFD0D4" w:rsidR="004A1E2C" w:rsidRPr="00E95E8F" w:rsidRDefault="004A1E2C" w:rsidP="002A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350" w:type="dxa"/>
            <w:vAlign w:val="center"/>
          </w:tcPr>
          <w:p w14:paraId="60AEA5A5" w14:textId="1CBC9867" w:rsidR="004A1E2C" w:rsidRPr="00E95E8F" w:rsidRDefault="004A1E2C" w:rsidP="002A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00" w:type="dxa"/>
            <w:vAlign w:val="center"/>
          </w:tcPr>
          <w:p w14:paraId="27158D8D" w14:textId="550C9CE1" w:rsidR="004A1E2C" w:rsidRPr="00E95E8F" w:rsidRDefault="004A1E2C" w:rsidP="00E24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  <w:vAlign w:val="center"/>
          </w:tcPr>
          <w:p w14:paraId="0BD888E1" w14:textId="5FEB5674" w:rsidR="004A1E2C" w:rsidRPr="00E95E8F" w:rsidRDefault="004A1E2C" w:rsidP="00E24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90" w:type="dxa"/>
            <w:vAlign w:val="center"/>
          </w:tcPr>
          <w:p w14:paraId="00E40F33" w14:textId="0A3F6F09" w:rsidR="004A1E2C" w:rsidRPr="00E95E8F" w:rsidRDefault="004A1E2C" w:rsidP="00E24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80" w:type="dxa"/>
            <w:vAlign w:val="center"/>
          </w:tcPr>
          <w:p w14:paraId="4827DB1D" w14:textId="14D792E9" w:rsidR="004A1E2C" w:rsidRPr="00E95E8F" w:rsidRDefault="004A1E2C" w:rsidP="00E24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</w:tbl>
    <w:p w14:paraId="6A059860" w14:textId="30077F92" w:rsidR="00DE1E5D" w:rsidRPr="00E95E8F" w:rsidRDefault="00DE1E5D" w:rsidP="006D3AE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DE1E5D" w:rsidRPr="00E95E8F" w:rsidSect="00693447">
      <w:headerReference w:type="default" r:id="rId6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ACD764" w14:textId="77777777" w:rsidR="0013501F" w:rsidRDefault="0013501F" w:rsidP="001502CF">
      <w:pPr>
        <w:spacing w:after="0" w:line="240" w:lineRule="auto"/>
      </w:pPr>
      <w:r>
        <w:separator/>
      </w:r>
    </w:p>
  </w:endnote>
  <w:endnote w:type="continuationSeparator" w:id="0">
    <w:p w14:paraId="5D91CE39" w14:textId="77777777" w:rsidR="0013501F" w:rsidRDefault="0013501F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2AF841" w14:textId="77777777" w:rsidR="0013501F" w:rsidRDefault="0013501F" w:rsidP="001502CF">
      <w:pPr>
        <w:spacing w:after="0" w:line="240" w:lineRule="auto"/>
      </w:pPr>
      <w:r>
        <w:separator/>
      </w:r>
    </w:p>
  </w:footnote>
  <w:footnote w:type="continuationSeparator" w:id="0">
    <w:p w14:paraId="18D4665F" w14:textId="77777777" w:rsidR="0013501F" w:rsidRDefault="0013501F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2B9888" w14:textId="11060C03" w:rsidR="00A85C0A" w:rsidRPr="00ED445B" w:rsidRDefault="00A85C0A" w:rsidP="00ED445B">
    <w:pPr>
      <w:spacing w:after="0" w:line="240" w:lineRule="auto"/>
      <w:rPr>
        <w:b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6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04A2C"/>
    <w:rsid w:val="00016911"/>
    <w:rsid w:val="00025260"/>
    <w:rsid w:val="00040A90"/>
    <w:rsid w:val="000415AD"/>
    <w:rsid w:val="000721D6"/>
    <w:rsid w:val="000A0D15"/>
    <w:rsid w:val="000B2003"/>
    <w:rsid w:val="000B7F3B"/>
    <w:rsid w:val="000D7158"/>
    <w:rsid w:val="000E1459"/>
    <w:rsid w:val="000F209F"/>
    <w:rsid w:val="00100E50"/>
    <w:rsid w:val="00115F36"/>
    <w:rsid w:val="0013501F"/>
    <w:rsid w:val="001350DF"/>
    <w:rsid w:val="001502CF"/>
    <w:rsid w:val="00164083"/>
    <w:rsid w:val="00165FA7"/>
    <w:rsid w:val="00170378"/>
    <w:rsid w:val="0018236E"/>
    <w:rsid w:val="00187511"/>
    <w:rsid w:val="001D556B"/>
    <w:rsid w:val="001E495F"/>
    <w:rsid w:val="002179D5"/>
    <w:rsid w:val="00285A88"/>
    <w:rsid w:val="002A2ABD"/>
    <w:rsid w:val="002A6E7E"/>
    <w:rsid w:val="002B6F66"/>
    <w:rsid w:val="002C2AE8"/>
    <w:rsid w:val="002C542A"/>
    <w:rsid w:val="002E1B9C"/>
    <w:rsid w:val="002F6C7C"/>
    <w:rsid w:val="00300BC9"/>
    <w:rsid w:val="00310A4E"/>
    <w:rsid w:val="00330369"/>
    <w:rsid w:val="00340A5A"/>
    <w:rsid w:val="0035066B"/>
    <w:rsid w:val="003709ED"/>
    <w:rsid w:val="00375A8A"/>
    <w:rsid w:val="00385E90"/>
    <w:rsid w:val="003921A8"/>
    <w:rsid w:val="003B6F49"/>
    <w:rsid w:val="003C3701"/>
    <w:rsid w:val="003D45CF"/>
    <w:rsid w:val="003D536F"/>
    <w:rsid w:val="003F068C"/>
    <w:rsid w:val="00400687"/>
    <w:rsid w:val="00431FAD"/>
    <w:rsid w:val="00457B17"/>
    <w:rsid w:val="0048540B"/>
    <w:rsid w:val="004A07CB"/>
    <w:rsid w:val="004A1E2C"/>
    <w:rsid w:val="004A2DCF"/>
    <w:rsid w:val="004C15C7"/>
    <w:rsid w:val="004C592F"/>
    <w:rsid w:val="0050648F"/>
    <w:rsid w:val="00521FF4"/>
    <w:rsid w:val="00531866"/>
    <w:rsid w:val="00534324"/>
    <w:rsid w:val="00560609"/>
    <w:rsid w:val="00592C18"/>
    <w:rsid w:val="00597320"/>
    <w:rsid w:val="005A0614"/>
    <w:rsid w:val="005A3A35"/>
    <w:rsid w:val="005D591C"/>
    <w:rsid w:val="005E00A3"/>
    <w:rsid w:val="005F48FC"/>
    <w:rsid w:val="0061529C"/>
    <w:rsid w:val="00622274"/>
    <w:rsid w:val="00654889"/>
    <w:rsid w:val="00661A01"/>
    <w:rsid w:val="00676856"/>
    <w:rsid w:val="00686282"/>
    <w:rsid w:val="00693447"/>
    <w:rsid w:val="006D3AE7"/>
    <w:rsid w:val="006F73C6"/>
    <w:rsid w:val="00716588"/>
    <w:rsid w:val="00725338"/>
    <w:rsid w:val="0072795C"/>
    <w:rsid w:val="007349F9"/>
    <w:rsid w:val="00745485"/>
    <w:rsid w:val="00755D3C"/>
    <w:rsid w:val="00757902"/>
    <w:rsid w:val="00766661"/>
    <w:rsid w:val="00773A64"/>
    <w:rsid w:val="007A652C"/>
    <w:rsid w:val="007B7373"/>
    <w:rsid w:val="007C066A"/>
    <w:rsid w:val="007D1180"/>
    <w:rsid w:val="007E7691"/>
    <w:rsid w:val="00827301"/>
    <w:rsid w:val="00830E07"/>
    <w:rsid w:val="008470FB"/>
    <w:rsid w:val="008530FF"/>
    <w:rsid w:val="008B5C69"/>
    <w:rsid w:val="008C0D1E"/>
    <w:rsid w:val="008D0915"/>
    <w:rsid w:val="008F0D3B"/>
    <w:rsid w:val="008F23FC"/>
    <w:rsid w:val="008F4BFD"/>
    <w:rsid w:val="008F6824"/>
    <w:rsid w:val="00931061"/>
    <w:rsid w:val="00960589"/>
    <w:rsid w:val="00961EAA"/>
    <w:rsid w:val="00972AD6"/>
    <w:rsid w:val="00974818"/>
    <w:rsid w:val="0099466F"/>
    <w:rsid w:val="009A5F2C"/>
    <w:rsid w:val="009A61CB"/>
    <w:rsid w:val="009C14D4"/>
    <w:rsid w:val="009C62CB"/>
    <w:rsid w:val="009D0CB1"/>
    <w:rsid w:val="009E2DB7"/>
    <w:rsid w:val="009E57D9"/>
    <w:rsid w:val="00A25EB0"/>
    <w:rsid w:val="00A306A3"/>
    <w:rsid w:val="00A36519"/>
    <w:rsid w:val="00A7746A"/>
    <w:rsid w:val="00A778C0"/>
    <w:rsid w:val="00A808ED"/>
    <w:rsid w:val="00A85C0A"/>
    <w:rsid w:val="00A86EB2"/>
    <w:rsid w:val="00AA277D"/>
    <w:rsid w:val="00AC317F"/>
    <w:rsid w:val="00AD60C9"/>
    <w:rsid w:val="00AE4B43"/>
    <w:rsid w:val="00AF7587"/>
    <w:rsid w:val="00B07071"/>
    <w:rsid w:val="00B1263E"/>
    <w:rsid w:val="00B3061C"/>
    <w:rsid w:val="00B335F9"/>
    <w:rsid w:val="00B52A85"/>
    <w:rsid w:val="00B55BBD"/>
    <w:rsid w:val="00B56675"/>
    <w:rsid w:val="00B654BD"/>
    <w:rsid w:val="00B701BD"/>
    <w:rsid w:val="00B71234"/>
    <w:rsid w:val="00B90D91"/>
    <w:rsid w:val="00BA17C6"/>
    <w:rsid w:val="00BB3D64"/>
    <w:rsid w:val="00BB4FB4"/>
    <w:rsid w:val="00BC519B"/>
    <w:rsid w:val="00BF3D13"/>
    <w:rsid w:val="00BF5440"/>
    <w:rsid w:val="00C00E64"/>
    <w:rsid w:val="00C15AC8"/>
    <w:rsid w:val="00C21F48"/>
    <w:rsid w:val="00C22C28"/>
    <w:rsid w:val="00C40C8C"/>
    <w:rsid w:val="00C73333"/>
    <w:rsid w:val="00C73533"/>
    <w:rsid w:val="00CA6DA6"/>
    <w:rsid w:val="00CC6527"/>
    <w:rsid w:val="00D0459B"/>
    <w:rsid w:val="00D0583D"/>
    <w:rsid w:val="00D070CB"/>
    <w:rsid w:val="00D12A0C"/>
    <w:rsid w:val="00D17CA1"/>
    <w:rsid w:val="00D25A4D"/>
    <w:rsid w:val="00D34653"/>
    <w:rsid w:val="00D41435"/>
    <w:rsid w:val="00D41D99"/>
    <w:rsid w:val="00D45396"/>
    <w:rsid w:val="00D61614"/>
    <w:rsid w:val="00DB1940"/>
    <w:rsid w:val="00DC4069"/>
    <w:rsid w:val="00DE1E5D"/>
    <w:rsid w:val="00DE63FE"/>
    <w:rsid w:val="00E24894"/>
    <w:rsid w:val="00E31F9E"/>
    <w:rsid w:val="00E32ECA"/>
    <w:rsid w:val="00E43C52"/>
    <w:rsid w:val="00E44E50"/>
    <w:rsid w:val="00E734EB"/>
    <w:rsid w:val="00E95E8F"/>
    <w:rsid w:val="00EA6768"/>
    <w:rsid w:val="00EC2D70"/>
    <w:rsid w:val="00ED445B"/>
    <w:rsid w:val="00F12B4B"/>
    <w:rsid w:val="00F25828"/>
    <w:rsid w:val="00F259E4"/>
    <w:rsid w:val="00F25BCF"/>
    <w:rsid w:val="00F563FE"/>
    <w:rsid w:val="00F83C33"/>
    <w:rsid w:val="00FC0123"/>
    <w:rsid w:val="00FC2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A306A3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A306A3"/>
    <w:rPr>
      <w:rFonts w:cs="Times New Roman"/>
      <w:color w:val="auto"/>
    </w:rPr>
  </w:style>
  <w:style w:type="character" w:styleId="Hyperlink">
    <w:name w:val="Hyperlink"/>
    <w:rsid w:val="00F563FE"/>
    <w:rPr>
      <w:color w:val="0563C1"/>
      <w:u w:val="single"/>
    </w:rPr>
  </w:style>
  <w:style w:type="table" w:styleId="TableGrid">
    <w:name w:val="Table Grid"/>
    <w:basedOn w:val="TableNormal"/>
    <w:uiPriority w:val="39"/>
    <w:rsid w:val="006D3A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4812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77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2</TotalTime>
  <Pages>3</Pages>
  <Words>557</Words>
  <Characters>317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3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Hopper, Wade</cp:lastModifiedBy>
  <cp:revision>166</cp:revision>
  <dcterms:created xsi:type="dcterms:W3CDTF">2020-01-29T05:46:00Z</dcterms:created>
  <dcterms:modified xsi:type="dcterms:W3CDTF">2025-08-12T19:27:00Z</dcterms:modified>
</cp:coreProperties>
</file>